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F98FF" w14:textId="02C666B1" w:rsidR="00A64501" w:rsidRDefault="007C14F4" w:rsidP="00921CBB">
      <w:pPr>
        <w:widowControl w:val="0"/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 w:rsidR="00FA30BC" w:rsidRPr="00194344">
        <w:rPr>
          <w:rFonts w:eastAsia="DengXian" w:cs="Times New Roman" w:hint="eastAsia"/>
          <w:b/>
          <w:bCs/>
          <w:kern w:val="2"/>
          <w:szCs w:val="24"/>
          <w:lang w:eastAsia="zh-CN"/>
        </w:rPr>
        <w:t>1</w:t>
      </w:r>
      <w:r w:rsidRPr="00EB49FE">
        <w:rPr>
          <w:rFonts w:eastAsia="DengXian" w:cs="Times New Roman" w:hint="eastAsia"/>
          <w:kern w:val="2"/>
          <w:szCs w:val="24"/>
          <w:lang w:eastAsia="zh-CN"/>
        </w:rPr>
        <w:t xml:space="preserve">: </w:t>
      </w:r>
      <w:r w:rsidR="00921CBB" w:rsidRPr="00921CBB">
        <w:rPr>
          <w:rFonts w:eastAsia="DengXian" w:cs="Times New Roman"/>
          <w:kern w:val="2"/>
          <w:szCs w:val="24"/>
          <w:lang w:eastAsia="zh-CN"/>
        </w:rPr>
        <w:t>The correlation between BBS scores and image features</w:t>
      </w:r>
      <w:r w:rsidR="00921CBB">
        <w:rPr>
          <w:rFonts w:eastAsia="DengXian" w:cs="Times New Roman" w:hint="eastAsia"/>
          <w:kern w:val="2"/>
          <w:szCs w:val="24"/>
          <w:lang w:eastAsia="zh-CN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48"/>
        <w:gridCol w:w="1986"/>
        <w:gridCol w:w="2032"/>
      </w:tblGrid>
      <w:tr w:rsidR="00B56998" w14:paraId="0DED07F2" w14:textId="77777777" w:rsidTr="0051628C">
        <w:tc>
          <w:tcPr>
            <w:tcW w:w="2830" w:type="dxa"/>
            <w:tcBorders>
              <w:top w:val="single" w:sz="8" w:space="0" w:color="auto"/>
              <w:bottom w:val="single" w:sz="8" w:space="0" w:color="auto"/>
            </w:tcBorders>
          </w:tcPr>
          <w:p w14:paraId="0E6C7360" w14:textId="4D552BB5" w:rsidR="00B56998" w:rsidRPr="00F933C6" w:rsidRDefault="004C0F2D" w:rsidP="00921CBB">
            <w:pPr>
              <w:widowControl w:val="0"/>
              <w:spacing w:before="0" w:after="0"/>
              <w:rPr>
                <w:b/>
                <w:bCs/>
              </w:rPr>
            </w:pPr>
            <w:r w:rsidRPr="00F933C6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I</w:t>
            </w:r>
            <w:r w:rsidR="00816729" w:rsidRPr="00F933C6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mage features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7192DB06" w14:textId="67756C44" w:rsidR="00B56998" w:rsidRPr="00F933C6" w:rsidRDefault="00B97222" w:rsidP="00921CBB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 w:rsidRPr="00F933C6">
              <w:rPr>
                <w:rFonts w:hint="eastAsia"/>
                <w:b/>
                <w:bCs/>
                <w:lang w:eastAsia="zh-CN"/>
              </w:rPr>
              <w:t>r</w:t>
            </w:r>
          </w:p>
        </w:tc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</w:tcPr>
          <w:p w14:paraId="29E97B61" w14:textId="1EC758AD" w:rsidR="00B56998" w:rsidRPr="00F933C6" w:rsidRDefault="00B97222" w:rsidP="00921CBB">
            <w:pPr>
              <w:widowControl w:val="0"/>
              <w:spacing w:before="0" w:after="0"/>
              <w:rPr>
                <w:b/>
                <w:bCs/>
                <w:i/>
                <w:iCs/>
                <w:lang w:eastAsia="zh-CN"/>
              </w:rPr>
            </w:pPr>
            <w:r w:rsidRPr="00F933C6">
              <w:rPr>
                <w:rFonts w:hint="eastAsia"/>
                <w:b/>
                <w:bCs/>
                <w:i/>
                <w:iCs/>
                <w:lang w:eastAsia="zh-CN"/>
              </w:rPr>
              <w:t>P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7D2EF800" w14:textId="35456988" w:rsidR="00B56998" w:rsidRPr="00F933C6" w:rsidRDefault="00B97222" w:rsidP="00921CBB">
            <w:pPr>
              <w:widowControl w:val="0"/>
              <w:spacing w:before="0" w:after="0"/>
              <w:rPr>
                <w:b/>
                <w:bCs/>
              </w:rPr>
            </w:pPr>
            <w:r w:rsidRPr="00F933C6">
              <w:rPr>
                <w:rFonts w:hint="eastAsia"/>
                <w:b/>
                <w:bCs/>
                <w:i/>
                <w:iCs/>
                <w:lang w:eastAsia="zh-CN"/>
              </w:rPr>
              <w:t>P</w:t>
            </w:r>
            <w:r w:rsidRPr="00F933C6">
              <w:rPr>
                <w:rFonts w:hint="eastAsia"/>
                <w:b/>
                <w:bCs/>
                <w:lang w:eastAsia="zh-CN"/>
              </w:rPr>
              <w:t>.</w:t>
            </w:r>
            <w:r w:rsidR="00994DFD"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F933C6">
              <w:rPr>
                <w:rFonts w:hint="eastAsia"/>
                <w:b/>
                <w:bCs/>
                <w:lang w:eastAsia="zh-CN"/>
              </w:rPr>
              <w:t>adj</w:t>
            </w:r>
            <w:r w:rsidR="00355A8E" w:rsidRPr="00F933C6">
              <w:rPr>
                <w:rFonts w:hint="eastAsia"/>
                <w:b/>
                <w:bCs/>
                <w:lang w:eastAsia="zh-CN"/>
              </w:rPr>
              <w:t>usted</w:t>
            </w:r>
          </w:p>
        </w:tc>
      </w:tr>
      <w:tr w:rsidR="00B56998" w14:paraId="358C8530" w14:textId="77777777" w:rsidTr="0051628C">
        <w:tc>
          <w:tcPr>
            <w:tcW w:w="2830" w:type="dxa"/>
            <w:tcBorders>
              <w:top w:val="single" w:sz="8" w:space="0" w:color="auto"/>
            </w:tcBorders>
          </w:tcPr>
          <w:p w14:paraId="595690C6" w14:textId="244EB465" w:rsidR="00B56998" w:rsidRPr="00587F47" w:rsidRDefault="008A4C59" w:rsidP="00921CBB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 w:rsidRPr="00587F47">
              <w:rPr>
                <w:rFonts w:hint="eastAsia"/>
                <w:b/>
                <w:bCs/>
                <w:lang w:eastAsia="zh-CN"/>
              </w:rPr>
              <w:t>sALFF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68FCEF2B" w14:textId="77777777" w:rsidR="00B56998" w:rsidRDefault="00B56998" w:rsidP="00921CBB">
            <w:pPr>
              <w:widowControl w:val="0"/>
              <w:spacing w:before="0" w:after="0"/>
            </w:pPr>
          </w:p>
        </w:tc>
        <w:tc>
          <w:tcPr>
            <w:tcW w:w="1986" w:type="dxa"/>
            <w:tcBorders>
              <w:top w:val="single" w:sz="8" w:space="0" w:color="auto"/>
            </w:tcBorders>
          </w:tcPr>
          <w:p w14:paraId="4A702C65" w14:textId="77777777" w:rsidR="00B56998" w:rsidRDefault="00B56998" w:rsidP="00921CBB">
            <w:pPr>
              <w:widowControl w:val="0"/>
              <w:spacing w:before="0" w:after="0"/>
            </w:pPr>
          </w:p>
        </w:tc>
        <w:tc>
          <w:tcPr>
            <w:tcW w:w="2032" w:type="dxa"/>
            <w:tcBorders>
              <w:top w:val="single" w:sz="8" w:space="0" w:color="auto"/>
            </w:tcBorders>
          </w:tcPr>
          <w:p w14:paraId="4C640E7C" w14:textId="77777777" w:rsidR="00B56998" w:rsidRDefault="00B56998" w:rsidP="00921CBB">
            <w:pPr>
              <w:widowControl w:val="0"/>
              <w:spacing w:before="0" w:after="0"/>
            </w:pPr>
          </w:p>
        </w:tc>
      </w:tr>
      <w:tr w:rsidR="003078F1" w14:paraId="2736048C" w14:textId="77777777" w:rsidTr="0051628C">
        <w:tc>
          <w:tcPr>
            <w:tcW w:w="2830" w:type="dxa"/>
            <w:vAlign w:val="center"/>
          </w:tcPr>
          <w:p w14:paraId="6ADE499E" w14:textId="03CEBEE0" w:rsidR="003078F1" w:rsidRDefault="003078F1" w:rsidP="003078F1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/>
                <w:color w:val="000000" w:themeColor="text1"/>
                <w:szCs w:val="24"/>
              </w:rPr>
              <w:t>Insula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6CBB21AA" w14:textId="46D415B2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11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62076CEB" w14:textId="5151173E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61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1EA5E71" w14:textId="2EF58D9A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88 </w:t>
            </w:r>
          </w:p>
        </w:tc>
      </w:tr>
      <w:tr w:rsidR="003078F1" w14:paraId="4423160B" w14:textId="77777777" w:rsidTr="0051628C">
        <w:tc>
          <w:tcPr>
            <w:tcW w:w="2830" w:type="dxa"/>
            <w:vAlign w:val="center"/>
          </w:tcPr>
          <w:p w14:paraId="5E592D20" w14:textId="6DACFC08" w:rsidR="003078F1" w:rsidRDefault="003078F1" w:rsidP="003078F1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/>
                <w:color w:val="000000" w:themeColor="text1"/>
                <w:szCs w:val="24"/>
              </w:rPr>
              <w:t>Rolandic_Oper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1E24FC4B" w14:textId="14FCF49E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0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0BEF90A8" w14:textId="47410F4A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08D347B" w14:textId="25F46513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99 </w:t>
            </w:r>
          </w:p>
        </w:tc>
      </w:tr>
      <w:tr w:rsidR="003078F1" w14:paraId="30781C27" w14:textId="77777777" w:rsidTr="0051628C">
        <w:tc>
          <w:tcPr>
            <w:tcW w:w="2830" w:type="dxa"/>
            <w:vAlign w:val="center"/>
          </w:tcPr>
          <w:p w14:paraId="11118927" w14:textId="2826F091" w:rsidR="003078F1" w:rsidRDefault="003078F1" w:rsidP="003078F1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/>
                <w:color w:val="000000" w:themeColor="text1"/>
                <w:szCs w:val="24"/>
              </w:rPr>
              <w:t>Fusiform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68C76459" w14:textId="56D2E7F8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4461999A" w14:textId="741A0555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63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F4E78AB" w14:textId="254B91D4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88 </w:t>
            </w:r>
          </w:p>
        </w:tc>
      </w:tr>
      <w:tr w:rsidR="003078F1" w14:paraId="1021B14D" w14:textId="77777777" w:rsidTr="0051628C">
        <w:tc>
          <w:tcPr>
            <w:tcW w:w="2830" w:type="dxa"/>
            <w:vAlign w:val="center"/>
          </w:tcPr>
          <w:p w14:paraId="674B88E3" w14:textId="07818C83" w:rsidR="003078F1" w:rsidRDefault="003078F1" w:rsidP="003078F1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/>
                <w:color w:val="000000" w:themeColor="text1"/>
                <w:szCs w:val="24"/>
              </w:rPr>
              <w:t>Lingual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57CF6626" w14:textId="50F21E68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41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4A8E990B" w14:textId="73854B6D" w:rsidR="003078F1" w:rsidRPr="00024C45" w:rsidRDefault="003078F1" w:rsidP="003078F1">
            <w:pPr>
              <w:widowControl w:val="0"/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24C45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0.04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B9221A6" w14:textId="5BAB9805" w:rsidR="003078F1" w:rsidRPr="00D00E18" w:rsidRDefault="003078F1" w:rsidP="003078F1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24 </w:t>
            </w:r>
          </w:p>
        </w:tc>
      </w:tr>
      <w:tr w:rsidR="00363FAE" w14:paraId="1DEBAD90" w14:textId="77777777" w:rsidTr="0051628C">
        <w:tc>
          <w:tcPr>
            <w:tcW w:w="2830" w:type="dxa"/>
          </w:tcPr>
          <w:p w14:paraId="5FA2EA76" w14:textId="7D6BD176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Thalamus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0809A9E1" w14:textId="4BC4EF02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-0.24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75C6DDA0" w14:textId="5D11F7C4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24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9312880" w14:textId="155B0474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56 </w:t>
            </w:r>
          </w:p>
        </w:tc>
      </w:tr>
      <w:tr w:rsidR="00363FAE" w14:paraId="11DDA065" w14:textId="77777777" w:rsidTr="0051628C">
        <w:tc>
          <w:tcPr>
            <w:tcW w:w="2830" w:type="dxa"/>
          </w:tcPr>
          <w:p w14:paraId="0ADCCA87" w14:textId="3AB6E133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2809D4">
              <w:rPr>
                <w:lang w:eastAsia="zh-CN"/>
              </w:rPr>
              <w:t>Occipital_Inf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53526606" w14:textId="03B7F227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34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1B20CAE0" w14:textId="42D171BF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9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5413ACEB" w14:textId="78059356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24 </w:t>
            </w:r>
          </w:p>
        </w:tc>
      </w:tr>
      <w:tr w:rsidR="00363FAE" w14:paraId="0B1C073A" w14:textId="77777777" w:rsidTr="0051628C">
        <w:tc>
          <w:tcPr>
            <w:tcW w:w="2830" w:type="dxa"/>
          </w:tcPr>
          <w:p w14:paraId="445A4649" w14:textId="353A5490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Temporal_Inf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56473908" w14:textId="3BEBCA08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-0.38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0563D1EF" w14:textId="5FB25950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6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179721F" w14:textId="58194C0B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24 </w:t>
            </w:r>
          </w:p>
        </w:tc>
      </w:tr>
      <w:tr w:rsidR="00363FAE" w14:paraId="1C1459C0" w14:textId="77777777" w:rsidTr="0051628C">
        <w:tc>
          <w:tcPr>
            <w:tcW w:w="2830" w:type="dxa"/>
          </w:tcPr>
          <w:p w14:paraId="3B92C5CF" w14:textId="31C20A05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Calcarine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08BB6960" w14:textId="02223021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36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18C62CD1" w14:textId="749D1BFB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7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05B21676" w14:textId="4A476B06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24 </w:t>
            </w:r>
          </w:p>
        </w:tc>
      </w:tr>
      <w:tr w:rsidR="00363FAE" w14:paraId="2E17F637" w14:textId="77777777" w:rsidTr="0051628C">
        <w:tc>
          <w:tcPr>
            <w:tcW w:w="2830" w:type="dxa"/>
          </w:tcPr>
          <w:p w14:paraId="43A2C6B5" w14:textId="57F285D9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Precuneus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56ADE365" w14:textId="587CACD9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-0.18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67F98B21" w14:textId="41FFEBF1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38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6B5B7157" w14:textId="120B5C50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76 </w:t>
            </w:r>
          </w:p>
        </w:tc>
      </w:tr>
      <w:tr w:rsidR="00363FAE" w14:paraId="43F2820B" w14:textId="77777777" w:rsidTr="0051628C">
        <w:tc>
          <w:tcPr>
            <w:tcW w:w="2830" w:type="dxa"/>
          </w:tcPr>
          <w:p w14:paraId="7EB5C447" w14:textId="3C452C52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Cingulum_Mid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1E37DCA5" w14:textId="3C86C6F4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-0.10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60185B5D" w14:textId="198B5363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62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175EC2F" w14:textId="110AC127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88 </w:t>
            </w:r>
          </w:p>
        </w:tc>
      </w:tr>
      <w:tr w:rsidR="00363FAE" w14:paraId="6178BA29" w14:textId="77777777" w:rsidTr="0051628C">
        <w:tc>
          <w:tcPr>
            <w:tcW w:w="2830" w:type="dxa"/>
          </w:tcPr>
          <w:p w14:paraId="0834FFB6" w14:textId="6141FF12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Supp_Motor_Area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7442AE46" w14:textId="54037593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3D24A65F" w14:textId="23C27A85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90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20F5690" w14:textId="76E30C4A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96 </w:t>
            </w:r>
          </w:p>
        </w:tc>
      </w:tr>
      <w:tr w:rsidR="00363FAE" w14:paraId="5D79D142" w14:textId="77777777" w:rsidTr="0051628C">
        <w:tc>
          <w:tcPr>
            <w:tcW w:w="2830" w:type="dxa"/>
          </w:tcPr>
          <w:p w14:paraId="379F1830" w14:textId="7B6CD85F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hint="eastAsia"/>
                <w:color w:val="000000" w:themeColor="text1"/>
              </w:rPr>
              <w:t>Cingulum_Ant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6D6FB676" w14:textId="3DFF2A8D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-0.34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71B7C294" w14:textId="01103952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8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31B08F65" w14:textId="6673A6F3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24 </w:t>
            </w:r>
          </w:p>
        </w:tc>
      </w:tr>
      <w:tr w:rsidR="00363FAE" w14:paraId="22A41A75" w14:textId="77777777" w:rsidTr="0051628C">
        <w:tc>
          <w:tcPr>
            <w:tcW w:w="2830" w:type="dxa"/>
          </w:tcPr>
          <w:p w14:paraId="2FF39EB1" w14:textId="4F3F74A6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hint="eastAsia"/>
                <w:color w:val="000000" w:themeColor="text1"/>
              </w:rPr>
              <w:t>Frontal_Sup_Medial_R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301BA94B" w14:textId="1559614E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-0.08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303A820B" w14:textId="20F6A635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71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4F9BAF62" w14:textId="315313ED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90 </w:t>
            </w:r>
          </w:p>
        </w:tc>
      </w:tr>
      <w:tr w:rsidR="00363FAE" w14:paraId="088BA10D" w14:textId="77777777" w:rsidTr="0051628C">
        <w:tc>
          <w:tcPr>
            <w:tcW w:w="2830" w:type="dxa"/>
          </w:tcPr>
          <w:p w14:paraId="47468E8B" w14:textId="0CC98AC3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Supp_Motor_Area_L</w:t>
            </w:r>
          </w:p>
        </w:tc>
        <w:tc>
          <w:tcPr>
            <w:tcW w:w="1448" w:type="dxa"/>
            <w:shd w:val="clear" w:color="auto" w:fill="auto"/>
            <w:vAlign w:val="bottom"/>
          </w:tcPr>
          <w:p w14:paraId="78D73D2D" w14:textId="7B7F5655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03 </w:t>
            </w:r>
          </w:p>
        </w:tc>
        <w:tc>
          <w:tcPr>
            <w:tcW w:w="1986" w:type="dxa"/>
            <w:shd w:val="clear" w:color="auto" w:fill="auto"/>
            <w:vAlign w:val="bottom"/>
          </w:tcPr>
          <w:p w14:paraId="7452E539" w14:textId="5F1FF097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89 </w:t>
            </w:r>
          </w:p>
        </w:tc>
        <w:tc>
          <w:tcPr>
            <w:tcW w:w="2032" w:type="dxa"/>
            <w:shd w:val="clear" w:color="auto" w:fill="auto"/>
            <w:vAlign w:val="bottom"/>
          </w:tcPr>
          <w:p w14:paraId="2B30C1E8" w14:textId="675DB87B" w:rsidR="00363FAE" w:rsidRPr="00D00E18" w:rsidRDefault="00363FAE" w:rsidP="00363FAE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D00E18">
              <w:rPr>
                <w:rFonts w:eastAsia="DengXian" w:cs="Times New Roman"/>
                <w:color w:val="000000"/>
                <w:szCs w:val="24"/>
              </w:rPr>
              <w:t xml:space="preserve">0.96 </w:t>
            </w:r>
          </w:p>
        </w:tc>
      </w:tr>
      <w:tr w:rsidR="00363FAE" w14:paraId="32DFB94E" w14:textId="77777777" w:rsidTr="0051628C">
        <w:tc>
          <w:tcPr>
            <w:tcW w:w="2830" w:type="dxa"/>
          </w:tcPr>
          <w:p w14:paraId="75786B26" w14:textId="0E7E6062" w:rsidR="00363FAE" w:rsidRDefault="00363FAE" w:rsidP="00363FAE">
            <w:pPr>
              <w:widowControl w:val="0"/>
              <w:spacing w:before="0" w:after="0"/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</w:t>
            </w:r>
            <w:r w:rsidRPr="00587F47">
              <w:rPr>
                <w:rFonts w:hint="eastAsia"/>
                <w:b/>
                <w:bCs/>
                <w:lang w:eastAsia="zh-CN"/>
              </w:rPr>
              <w:t>ALFF</w:t>
            </w:r>
          </w:p>
        </w:tc>
        <w:tc>
          <w:tcPr>
            <w:tcW w:w="1448" w:type="dxa"/>
          </w:tcPr>
          <w:p w14:paraId="27B398BA" w14:textId="77777777" w:rsidR="00363FAE" w:rsidRDefault="00363FAE" w:rsidP="00363FAE">
            <w:pPr>
              <w:widowControl w:val="0"/>
              <w:spacing w:before="0" w:after="0"/>
            </w:pPr>
          </w:p>
        </w:tc>
        <w:tc>
          <w:tcPr>
            <w:tcW w:w="1986" w:type="dxa"/>
          </w:tcPr>
          <w:p w14:paraId="2FF6DE3B" w14:textId="77777777" w:rsidR="00363FAE" w:rsidRDefault="00363FAE" w:rsidP="00363FAE">
            <w:pPr>
              <w:widowControl w:val="0"/>
              <w:spacing w:before="0" w:after="0"/>
            </w:pPr>
          </w:p>
        </w:tc>
        <w:tc>
          <w:tcPr>
            <w:tcW w:w="2032" w:type="dxa"/>
          </w:tcPr>
          <w:p w14:paraId="2CB83BED" w14:textId="77777777" w:rsidR="00363FAE" w:rsidRDefault="00363FAE" w:rsidP="00363FAE">
            <w:pPr>
              <w:widowControl w:val="0"/>
              <w:spacing w:before="0" w:after="0"/>
            </w:pPr>
          </w:p>
        </w:tc>
      </w:tr>
      <w:tr w:rsidR="006A05C8" w14:paraId="7D83522A" w14:textId="77777777" w:rsidTr="00995628">
        <w:tc>
          <w:tcPr>
            <w:tcW w:w="2830" w:type="dxa"/>
          </w:tcPr>
          <w:p w14:paraId="2CC869DE" w14:textId="0165D6EC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Putamen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2369A" w14:textId="7883CD22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04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57A53" w14:textId="736196DF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85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2ADD3" w14:textId="01E5DD3B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85 </w:t>
            </w:r>
          </w:p>
        </w:tc>
      </w:tr>
      <w:tr w:rsidR="006A05C8" w14:paraId="2966BC1B" w14:textId="77777777" w:rsidTr="001B3547">
        <w:tc>
          <w:tcPr>
            <w:tcW w:w="2830" w:type="dxa"/>
          </w:tcPr>
          <w:p w14:paraId="705558C1" w14:textId="752EEB9B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hint="eastAsia"/>
                <w:color w:val="000000" w:themeColor="text1"/>
              </w:rPr>
              <w:t>Insula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CA18" w14:textId="1F15F958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-0.20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B671" w14:textId="290B65B5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33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EB79D" w14:textId="3549A832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65 </w:t>
            </w:r>
          </w:p>
        </w:tc>
      </w:tr>
      <w:tr w:rsidR="006A05C8" w14:paraId="192A04A2" w14:textId="77777777" w:rsidTr="00AF7A23">
        <w:tc>
          <w:tcPr>
            <w:tcW w:w="2830" w:type="dxa"/>
          </w:tcPr>
          <w:p w14:paraId="6AA3829E" w14:textId="6CCF5F68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Calcarine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6E2CF" w14:textId="594CAFB6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21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7D8E5" w14:textId="6DFDBA26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29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89DCA" w14:textId="39DB2643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65 </w:t>
            </w:r>
          </w:p>
        </w:tc>
      </w:tr>
      <w:tr w:rsidR="006A05C8" w14:paraId="6CEC6D84" w14:textId="77777777" w:rsidTr="00564156">
        <w:tc>
          <w:tcPr>
            <w:tcW w:w="2830" w:type="dxa"/>
          </w:tcPr>
          <w:p w14:paraId="7579BD25" w14:textId="109AA6D5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Lingual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A1C97" w14:textId="327AC064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23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7B947" w14:textId="2A33889B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26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AC44" w14:textId="160C78B4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65 </w:t>
            </w:r>
          </w:p>
        </w:tc>
      </w:tr>
      <w:tr w:rsidR="006A05C8" w14:paraId="27F2C7C3" w14:textId="77777777" w:rsidTr="000504DF">
        <w:tc>
          <w:tcPr>
            <w:tcW w:w="2830" w:type="dxa"/>
          </w:tcPr>
          <w:p w14:paraId="2F314CF0" w14:textId="343AC762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Fusiform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683C" w14:textId="087FBB48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06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87F7D" w14:textId="27406C2F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77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D95E" w14:textId="6D83154C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84 </w:t>
            </w:r>
          </w:p>
        </w:tc>
      </w:tr>
      <w:tr w:rsidR="006A05C8" w14:paraId="0D0249CE" w14:textId="77777777" w:rsidTr="00665EC5">
        <w:tc>
          <w:tcPr>
            <w:tcW w:w="2830" w:type="dxa"/>
          </w:tcPr>
          <w:p w14:paraId="3983CAC4" w14:textId="3B385950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Occipital_Inf_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9AAC" w14:textId="64A0911F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33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86750" w14:textId="7EEC49D8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10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5610" w14:textId="49D9DFC6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42 </w:t>
            </w:r>
          </w:p>
        </w:tc>
      </w:tr>
      <w:tr w:rsidR="006A05C8" w14:paraId="67391E3C" w14:textId="77777777" w:rsidTr="004D68CF">
        <w:tc>
          <w:tcPr>
            <w:tcW w:w="2830" w:type="dxa"/>
          </w:tcPr>
          <w:p w14:paraId="5706115A" w14:textId="7BD2542C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hint="eastAsia"/>
                <w:color w:val="000000" w:themeColor="text1"/>
              </w:rPr>
              <w:t>Temporal_Inf_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492AC" w14:textId="1A4AC083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-0.09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B9651" w14:textId="40C830A4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65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865B" w14:textId="5AFECF41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84 </w:t>
            </w:r>
          </w:p>
        </w:tc>
      </w:tr>
      <w:tr w:rsidR="006A05C8" w14:paraId="220A8960" w14:textId="77777777" w:rsidTr="005B04B1">
        <w:tc>
          <w:tcPr>
            <w:tcW w:w="2830" w:type="dxa"/>
          </w:tcPr>
          <w:p w14:paraId="2B9B68E6" w14:textId="205FFACF" w:rsidR="006A05C8" w:rsidRDefault="006A05C8" w:rsidP="006A05C8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Insula_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FE59" w14:textId="3C0E0056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06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1580E" w14:textId="002FB2F8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77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BBBA5" w14:textId="40F191C3" w:rsidR="006A05C8" w:rsidRPr="000A3988" w:rsidRDefault="006A05C8" w:rsidP="006A05C8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84 </w:t>
            </w:r>
          </w:p>
        </w:tc>
      </w:tr>
      <w:tr w:rsidR="00863359" w14:paraId="1B0D3A2C" w14:textId="77777777" w:rsidTr="00A577EE">
        <w:tc>
          <w:tcPr>
            <w:tcW w:w="2830" w:type="dxa"/>
          </w:tcPr>
          <w:p w14:paraId="2838E7EE" w14:textId="5782415B" w:rsidR="00863359" w:rsidRDefault="00863359" w:rsidP="00863359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Cingulum_Mid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65B5F" w14:textId="29A05F64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-0.32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110C" w14:textId="08783E7F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11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C26A" w14:textId="08024656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42 </w:t>
            </w:r>
          </w:p>
        </w:tc>
      </w:tr>
      <w:tr w:rsidR="00863359" w14:paraId="4A337261" w14:textId="77777777" w:rsidTr="00435345">
        <w:tc>
          <w:tcPr>
            <w:tcW w:w="2830" w:type="dxa"/>
          </w:tcPr>
          <w:p w14:paraId="125DF5A1" w14:textId="40BFAE8D" w:rsidR="00863359" w:rsidRDefault="00863359" w:rsidP="00863359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Supp_Motor_Area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EED1" w14:textId="5070FBA7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11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A8CCA" w14:textId="19731EDF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60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7D217" w14:textId="70740562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84 </w:t>
            </w:r>
          </w:p>
        </w:tc>
      </w:tr>
      <w:tr w:rsidR="00863359" w14:paraId="51BA8FD8" w14:textId="77777777" w:rsidTr="005E40D9">
        <w:tc>
          <w:tcPr>
            <w:tcW w:w="2830" w:type="dxa"/>
          </w:tcPr>
          <w:p w14:paraId="0A75CC05" w14:textId="1B0B2EF3" w:rsidR="00863359" w:rsidRDefault="00863359" w:rsidP="00863359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hint="eastAsia"/>
                <w:color w:val="000000" w:themeColor="text1"/>
              </w:rPr>
              <w:t>Cingulum_Ant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894C" w14:textId="789A6C19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-0.37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00C43" w14:textId="5731E927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07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35681" w14:textId="30CA5090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42 </w:t>
            </w:r>
          </w:p>
        </w:tc>
      </w:tr>
      <w:tr w:rsidR="00863359" w14:paraId="06F222F6" w14:textId="77777777" w:rsidTr="00457358">
        <w:tc>
          <w:tcPr>
            <w:tcW w:w="2830" w:type="dxa"/>
          </w:tcPr>
          <w:p w14:paraId="23420674" w14:textId="6A18C5ED" w:rsidR="00863359" w:rsidRDefault="00863359" w:rsidP="00863359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883B12">
              <w:rPr>
                <w:rFonts w:eastAsia="DengXian" w:cs="Times New Roman" w:hint="eastAsia"/>
                <w:color w:val="000000" w:themeColor="text1"/>
                <w:szCs w:val="24"/>
              </w:rPr>
              <w:t>Precuneus_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4591" w14:textId="375799E7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-0.15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F92B5" w14:textId="36B80AA9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45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C0B15" w14:textId="4D7DC3C5" w:rsidR="00863359" w:rsidRPr="000A3988" w:rsidRDefault="00863359" w:rsidP="00863359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0A3988">
              <w:rPr>
                <w:rFonts w:eastAsia="DengXian" w:cs="Times New Roman" w:hint="eastAsia"/>
                <w:color w:val="000000"/>
                <w:szCs w:val="24"/>
              </w:rPr>
              <w:t xml:space="preserve">0.78 </w:t>
            </w:r>
          </w:p>
        </w:tc>
      </w:tr>
      <w:tr w:rsidR="00863359" w14:paraId="72CE9F09" w14:textId="77777777" w:rsidTr="0051628C">
        <w:tc>
          <w:tcPr>
            <w:tcW w:w="2830" w:type="dxa"/>
          </w:tcPr>
          <w:p w14:paraId="37A28025" w14:textId="5A9D1FC6" w:rsidR="00863359" w:rsidRDefault="00863359" w:rsidP="00863359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f</w:t>
            </w:r>
            <w:r w:rsidRPr="00587F47">
              <w:rPr>
                <w:rFonts w:hint="eastAsia"/>
                <w:b/>
                <w:bCs/>
                <w:lang w:eastAsia="zh-CN"/>
              </w:rPr>
              <w:t>ALFF</w:t>
            </w:r>
          </w:p>
        </w:tc>
        <w:tc>
          <w:tcPr>
            <w:tcW w:w="1448" w:type="dxa"/>
          </w:tcPr>
          <w:p w14:paraId="701ADCE3" w14:textId="77777777" w:rsidR="00863359" w:rsidRDefault="00863359" w:rsidP="00863359">
            <w:pPr>
              <w:widowControl w:val="0"/>
              <w:spacing w:before="0" w:after="0"/>
            </w:pPr>
          </w:p>
        </w:tc>
        <w:tc>
          <w:tcPr>
            <w:tcW w:w="1986" w:type="dxa"/>
          </w:tcPr>
          <w:p w14:paraId="5198DB50" w14:textId="77777777" w:rsidR="00863359" w:rsidRDefault="00863359" w:rsidP="00863359">
            <w:pPr>
              <w:widowControl w:val="0"/>
              <w:spacing w:before="0" w:after="0"/>
            </w:pPr>
          </w:p>
        </w:tc>
        <w:tc>
          <w:tcPr>
            <w:tcW w:w="2032" w:type="dxa"/>
          </w:tcPr>
          <w:p w14:paraId="702266CC" w14:textId="77777777" w:rsidR="00863359" w:rsidRDefault="00863359" w:rsidP="00863359">
            <w:pPr>
              <w:widowControl w:val="0"/>
              <w:spacing w:before="0" w:after="0"/>
            </w:pPr>
          </w:p>
        </w:tc>
      </w:tr>
      <w:tr w:rsidR="00782DEE" w14:paraId="70E7C054" w14:textId="77777777" w:rsidTr="00FD70E6">
        <w:tc>
          <w:tcPr>
            <w:tcW w:w="2830" w:type="dxa"/>
          </w:tcPr>
          <w:p w14:paraId="5ACB167D" w14:textId="4CADF16F" w:rsidR="00782DEE" w:rsidRDefault="00782DEE" w:rsidP="00782DEE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Cerebelum_Crus2_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A9AD1" w14:textId="75D53EB9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-0.1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222DC" w14:textId="36D41073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6</w:t>
            </w:r>
            <w:r w:rsidR="000749A2" w:rsidRPr="00433250">
              <w:rPr>
                <w:rFonts w:eastAsia="DengXi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03115" w14:textId="74F17910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9</w:t>
            </w:r>
            <w:r w:rsidR="000749A2" w:rsidRPr="00433250">
              <w:rPr>
                <w:rFonts w:eastAsia="DengXian" w:cs="Times New Roman" w:hint="eastAsia"/>
                <w:color w:val="000000"/>
                <w:szCs w:val="24"/>
              </w:rPr>
              <w:t>3</w:t>
            </w:r>
          </w:p>
        </w:tc>
      </w:tr>
      <w:tr w:rsidR="00782DEE" w14:paraId="572EFE14" w14:textId="77777777" w:rsidTr="0090685A">
        <w:tc>
          <w:tcPr>
            <w:tcW w:w="2830" w:type="dxa"/>
          </w:tcPr>
          <w:p w14:paraId="2E54051F" w14:textId="60249803" w:rsidR="00782DEE" w:rsidRDefault="00782DEE" w:rsidP="00782DEE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Fusiform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3F17" w14:textId="4C4A05D7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-0.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447A" w14:textId="7F9683C4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9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9BE1C" w14:textId="6EBE5C96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96</w:t>
            </w:r>
          </w:p>
        </w:tc>
      </w:tr>
      <w:tr w:rsidR="00782DEE" w14:paraId="62DD6162" w14:textId="77777777" w:rsidTr="008A7CA4">
        <w:tc>
          <w:tcPr>
            <w:tcW w:w="2830" w:type="dxa"/>
          </w:tcPr>
          <w:p w14:paraId="6BF81068" w14:textId="3746BD34" w:rsidR="00782DEE" w:rsidRDefault="00782DEE" w:rsidP="00782DEE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Precuneus_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653C" w14:textId="7315E1E0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-0.3</w:t>
            </w:r>
            <w:r w:rsidR="000749A2" w:rsidRPr="00433250">
              <w:rPr>
                <w:rFonts w:eastAsia="DengXian" w:cs="Times New Roman" w:hint="eastAsia"/>
                <w:color w:val="000000"/>
                <w:szCs w:val="24"/>
              </w:rPr>
              <w:t>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A8797" w14:textId="583B8CD4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0</w:t>
            </w:r>
            <w:r w:rsidR="000749A2" w:rsidRPr="00433250">
              <w:rPr>
                <w:rFonts w:eastAsia="DengXi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68B2" w14:textId="5BF952E0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1</w:t>
            </w:r>
            <w:r w:rsidR="000749A2" w:rsidRPr="00433250">
              <w:rPr>
                <w:rFonts w:eastAsia="DengXian" w:cs="Times New Roman" w:hint="eastAsia"/>
                <w:color w:val="000000"/>
                <w:szCs w:val="24"/>
              </w:rPr>
              <w:t>7</w:t>
            </w:r>
          </w:p>
        </w:tc>
      </w:tr>
      <w:tr w:rsidR="00782DEE" w14:paraId="20728978" w14:textId="77777777" w:rsidTr="0051628C">
        <w:tc>
          <w:tcPr>
            <w:tcW w:w="2830" w:type="dxa"/>
          </w:tcPr>
          <w:p w14:paraId="4B3C3ADA" w14:textId="0E282230" w:rsidR="00782DEE" w:rsidRDefault="00782DEE" w:rsidP="00782DEE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sReHo</w:t>
            </w:r>
          </w:p>
        </w:tc>
        <w:tc>
          <w:tcPr>
            <w:tcW w:w="1448" w:type="dxa"/>
          </w:tcPr>
          <w:p w14:paraId="60AAA9C4" w14:textId="77777777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86" w:type="dxa"/>
          </w:tcPr>
          <w:p w14:paraId="0E3FA59D" w14:textId="77777777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032" w:type="dxa"/>
          </w:tcPr>
          <w:p w14:paraId="3AC1309B" w14:textId="77777777" w:rsidR="00782DEE" w:rsidRPr="00433250" w:rsidRDefault="00782DEE" w:rsidP="00782DEE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DC5AD1" w14:paraId="369A00DB" w14:textId="77777777" w:rsidTr="008D407C">
        <w:tc>
          <w:tcPr>
            <w:tcW w:w="2830" w:type="dxa"/>
          </w:tcPr>
          <w:p w14:paraId="0C9CC28C" w14:textId="675B212B" w:rsidR="00DC5AD1" w:rsidRDefault="00DC5AD1" w:rsidP="00DC5AD1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Putamen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01AEC" w14:textId="1A661AB8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 xml:space="preserve">-0.31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5B410" w14:textId="5A1BC129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 xml:space="preserve">0.13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AC0B" w14:textId="75CE2433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 xml:space="preserve">0.13 </w:t>
            </w:r>
          </w:p>
        </w:tc>
      </w:tr>
      <w:tr w:rsidR="00DC5AD1" w14:paraId="000DE006" w14:textId="77777777" w:rsidTr="009166CD">
        <w:tc>
          <w:tcPr>
            <w:tcW w:w="2830" w:type="dxa"/>
          </w:tcPr>
          <w:p w14:paraId="7312C4DA" w14:textId="143048F7" w:rsidR="00DC5AD1" w:rsidRDefault="00DC5AD1" w:rsidP="00DC5AD1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Calcarine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6CA7E" w14:textId="0799BA23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 xml:space="preserve">0.31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321CF" w14:textId="2F8674E8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 xml:space="preserve">0.13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4DA78" w14:textId="543FB7DB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 xml:space="preserve">0.13 </w:t>
            </w:r>
          </w:p>
        </w:tc>
      </w:tr>
      <w:tr w:rsidR="00DC5AD1" w14:paraId="788957EB" w14:textId="77777777" w:rsidTr="00F51296">
        <w:tc>
          <w:tcPr>
            <w:tcW w:w="2830" w:type="dxa"/>
          </w:tcPr>
          <w:p w14:paraId="18322A15" w14:textId="1221B3EB" w:rsidR="00DC5AD1" w:rsidRDefault="00DC5AD1" w:rsidP="00DC5AD1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Cingulum_Mid_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525BE" w14:textId="4493EFE5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DA1E" w14:textId="5CA7E504" w:rsidR="00DC5AD1" w:rsidRPr="0045777C" w:rsidRDefault="00DC5AD1" w:rsidP="00DC5AD1">
            <w:pPr>
              <w:widowControl w:val="0"/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bookmarkStart w:id="0" w:name="_GoBack"/>
            <w:r w:rsidRPr="00024C45">
              <w:rPr>
                <w:rFonts w:eastAsia="DengXian" w:cs="Times New Roman" w:hint="eastAsia"/>
                <w:b/>
                <w:bCs/>
                <w:color w:val="000000" w:themeColor="text1"/>
                <w:szCs w:val="24"/>
              </w:rPr>
              <w:t>0.02</w:t>
            </w:r>
            <w:bookmarkEnd w:id="0"/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D808C" w14:textId="3009B288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05</w:t>
            </w:r>
          </w:p>
        </w:tc>
      </w:tr>
      <w:tr w:rsidR="00DC5AD1" w14:paraId="57A96755" w14:textId="77777777" w:rsidTr="0051628C">
        <w:tc>
          <w:tcPr>
            <w:tcW w:w="2830" w:type="dxa"/>
          </w:tcPr>
          <w:p w14:paraId="7FD65FE5" w14:textId="1870A235" w:rsidR="00DC5AD1" w:rsidRDefault="00DC5AD1" w:rsidP="00DC5AD1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dReHo</w:t>
            </w:r>
          </w:p>
        </w:tc>
        <w:tc>
          <w:tcPr>
            <w:tcW w:w="1448" w:type="dxa"/>
          </w:tcPr>
          <w:p w14:paraId="5E29DBBC" w14:textId="77777777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86" w:type="dxa"/>
          </w:tcPr>
          <w:p w14:paraId="06DFABC5" w14:textId="77777777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032" w:type="dxa"/>
          </w:tcPr>
          <w:p w14:paraId="4DCD4A54" w14:textId="77777777" w:rsidR="00DC5AD1" w:rsidRPr="00433250" w:rsidRDefault="00DC5AD1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DC5AD1" w14:paraId="47B1EB6E" w14:textId="77777777" w:rsidTr="0051628C">
        <w:tc>
          <w:tcPr>
            <w:tcW w:w="2830" w:type="dxa"/>
          </w:tcPr>
          <w:p w14:paraId="224B408F" w14:textId="443A49FD" w:rsidR="00DC5AD1" w:rsidRDefault="00DC5AD1" w:rsidP="00DC5AD1">
            <w:pPr>
              <w:widowControl w:val="0"/>
              <w:spacing w:before="0" w:after="0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E04EF9">
              <w:rPr>
                <w:rFonts w:eastAsia="DengXian" w:cs="Times New Roman" w:hint="eastAsia"/>
                <w:szCs w:val="24"/>
              </w:rPr>
              <w:t>Putamen_R</w:t>
            </w:r>
          </w:p>
        </w:tc>
        <w:tc>
          <w:tcPr>
            <w:tcW w:w="1448" w:type="dxa"/>
          </w:tcPr>
          <w:p w14:paraId="3BF86A88" w14:textId="22A27A76" w:rsidR="00DC5AD1" w:rsidRPr="00433250" w:rsidRDefault="00EF5A70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/>
                <w:color w:val="000000"/>
                <w:szCs w:val="24"/>
              </w:rPr>
              <w:t>-0.</w:t>
            </w:r>
            <w:r w:rsidRPr="00433250">
              <w:rPr>
                <w:rFonts w:eastAsia="DengXian" w:cs="Times New Roman" w:hint="eastAsia"/>
                <w:color w:val="000000"/>
                <w:szCs w:val="24"/>
              </w:rPr>
              <w:t>30</w:t>
            </w:r>
          </w:p>
        </w:tc>
        <w:tc>
          <w:tcPr>
            <w:tcW w:w="1986" w:type="dxa"/>
          </w:tcPr>
          <w:p w14:paraId="441BA48E" w14:textId="224C786B" w:rsidR="00DC5AD1" w:rsidRPr="00433250" w:rsidRDefault="00EF5A70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14</w:t>
            </w:r>
          </w:p>
        </w:tc>
        <w:tc>
          <w:tcPr>
            <w:tcW w:w="2032" w:type="dxa"/>
          </w:tcPr>
          <w:p w14:paraId="7384C622" w14:textId="440AC4EF" w:rsidR="00DC5AD1" w:rsidRPr="00433250" w:rsidRDefault="00EF5A70" w:rsidP="00DC5AD1">
            <w:pPr>
              <w:widowControl w:val="0"/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433250">
              <w:rPr>
                <w:rFonts w:eastAsia="DengXian" w:cs="Times New Roman" w:hint="eastAsia"/>
                <w:color w:val="000000"/>
                <w:szCs w:val="24"/>
              </w:rPr>
              <w:t>0.14</w:t>
            </w:r>
          </w:p>
        </w:tc>
      </w:tr>
    </w:tbl>
    <w:p w14:paraId="2A877A74" w14:textId="28CBD004" w:rsidR="00194344" w:rsidRDefault="001B26B3" w:rsidP="00921CBB">
      <w:pPr>
        <w:widowControl w:val="0"/>
        <w:spacing w:before="0" w:after="0"/>
        <w:rPr>
          <w:rFonts w:eastAsia="DengXian" w:cs="Times New Roman"/>
          <w:kern w:val="2"/>
          <w:szCs w:val="24"/>
          <w:lang w:eastAsia="zh-CN"/>
        </w:rPr>
      </w:pPr>
      <w:r w:rsidRPr="00E04EF9">
        <w:rPr>
          <w:rFonts w:eastAsia="DengXian" w:cs="Times New Roman" w:hint="eastAsia"/>
          <w:kern w:val="2"/>
          <w:szCs w:val="24"/>
          <w:lang w:eastAsia="zh-CN"/>
        </w:rPr>
        <w:t>BBS: Berg Balance Scale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;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sALFF: static amplitude of low frequency fluctuation;</w:t>
      </w:r>
      <w:r w:rsidRPr="001B26B3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dALFF: dynamic amplitude of low frequency fluctuation;</w:t>
      </w:r>
      <w:r w:rsidRPr="001B26B3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sfALFF: static fractional amplitude of low frequency fluctuation;</w:t>
      </w:r>
      <w:r w:rsidRPr="001B26B3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sReHo: static regional homogeneity; dReHo: dynamic regional homogeneity;</w:t>
      </w:r>
      <w:r w:rsidRPr="001B26B3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 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>Insula_L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:</w:t>
      </w:r>
      <w:r w:rsidRPr="00395FC0">
        <w:rPr>
          <w:rFonts w:ascii="DengXian" w:eastAsia="DengXian" w:hAnsi="DengXian" w:cs="Times New Roman" w:hint="eastAsia"/>
          <w:color w:val="000000" w:themeColor="text1"/>
          <w:kern w:val="2"/>
          <w:sz w:val="21"/>
          <w:lang w:eastAsia="zh-CN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 xml:space="preserve">left insula; </w:t>
      </w:r>
      <w:r w:rsidRPr="00395FC0">
        <w:rPr>
          <w:rFonts w:eastAsia="DengXian" w:cs="Times New Roman"/>
          <w:color w:val="000000" w:themeColor="text1"/>
          <w:szCs w:val="24"/>
        </w:rPr>
        <w:t>Rolandic_Oper_L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: left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r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olandic 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lastRenderedPageBreak/>
        <w:t>operculum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;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 </w:t>
      </w:r>
      <w:r w:rsidRPr="00395FC0">
        <w:rPr>
          <w:rFonts w:eastAsia="DengXian" w:cs="Times New Roman"/>
          <w:color w:val="000000" w:themeColor="text1"/>
          <w:szCs w:val="24"/>
        </w:rPr>
        <w:t>Fusiform_R</w:t>
      </w:r>
      <w:r w:rsidRPr="00395FC0">
        <w:rPr>
          <w:rFonts w:eastAsia="DengXian" w:cs="Times New Roman" w:hint="eastAsia"/>
          <w:color w:val="000000" w:themeColor="text1"/>
          <w:szCs w:val="24"/>
          <w:lang w:eastAsia="zh-CN"/>
        </w:rPr>
        <w:t>:</w:t>
      </w:r>
      <w:r w:rsidRPr="00395FC0">
        <w:rPr>
          <w:rFonts w:cs="Times New Roman"/>
          <w:color w:val="000000" w:themeColor="text1"/>
          <w:sz w:val="32"/>
          <w:szCs w:val="32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szCs w:val="24"/>
          <w:lang w:eastAsia="zh-CN"/>
        </w:rPr>
        <w:t>right f</w:t>
      </w:r>
      <w:r w:rsidRPr="00395FC0">
        <w:rPr>
          <w:rFonts w:eastAsia="DengXian" w:cs="Times New Roman"/>
          <w:color w:val="000000" w:themeColor="text1"/>
          <w:szCs w:val="24"/>
          <w:lang w:eastAsia="zh-CN"/>
        </w:rPr>
        <w:t>usiform gyrus</w:t>
      </w:r>
      <w:r w:rsidRPr="00395FC0">
        <w:rPr>
          <w:rFonts w:eastAsia="DengXian" w:cs="Times New Roman" w:hint="eastAsia"/>
          <w:color w:val="000000" w:themeColor="text1"/>
          <w:szCs w:val="24"/>
          <w:lang w:eastAsia="zh-CN"/>
        </w:rPr>
        <w:t>;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 xml:space="preserve"> Lingual_R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: right lingual gyrus; Thalamus_L: left thalamus; Occipital_Inf_L: left inferior occipital gyrus; Temporal_Inf_L: left inferior temporal gyrus</w:t>
      </w: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;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 xml:space="preserve"> Calcarine_R: right calcarine fissure and surrounding cortex; Precuneus_L: left precuneus; Cingulum_Mid_R: right median cingulate and paracingulate gyri; Supp_Motor_Area_R: right supplementary motor area; </w:t>
      </w:r>
      <w:r w:rsidRPr="00395FC0">
        <w:rPr>
          <w:rFonts w:hint="eastAsia"/>
          <w:color w:val="000000" w:themeColor="text1"/>
        </w:rPr>
        <w:t>Cingulum_Ant_R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: right a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>nterior cingulate and paracingulate gyri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;</w:t>
      </w:r>
      <w:r w:rsidRPr="00395FC0">
        <w:rPr>
          <w:rFonts w:hint="eastAsia"/>
          <w:color w:val="000000" w:themeColor="text1"/>
        </w:rPr>
        <w:t xml:space="preserve"> Frontal_Sup_Medial_R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: right s</w:t>
      </w:r>
      <w:r w:rsidRPr="00395FC0">
        <w:rPr>
          <w:rFonts w:eastAsia="DengXian" w:cs="Times New Roman"/>
          <w:color w:val="000000" w:themeColor="text1"/>
          <w:kern w:val="2"/>
          <w:szCs w:val="24"/>
          <w:lang w:eastAsia="zh-CN"/>
        </w:rPr>
        <w:t>uperior frontal gyrus, medial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; Supp_Motor_Area_L: left supplementary motor area</w:t>
      </w: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 xml:space="preserve">; </w:t>
      </w:r>
      <w:r w:rsidRPr="00396CF2">
        <w:rPr>
          <w:rFonts w:eastAsia="DengXian" w:cs="Times New Roman" w:hint="eastAsia"/>
          <w:kern w:val="2"/>
          <w:szCs w:val="24"/>
          <w:lang w:eastAsia="zh-CN"/>
        </w:rPr>
        <w:t xml:space="preserve">Putamen_R: right lenticular nucleus; </w:t>
      </w:r>
      <w:r w:rsidRPr="00396CF2">
        <w:rPr>
          <w:rFonts w:hint="eastAsia"/>
        </w:rPr>
        <w:t>Insula_R</w:t>
      </w:r>
      <w:r w:rsidRPr="00396CF2">
        <w:rPr>
          <w:rFonts w:eastAsia="DengXian" w:cs="Times New Roman" w:hint="eastAsia"/>
          <w:kern w:val="2"/>
          <w:szCs w:val="24"/>
          <w:lang w:eastAsia="zh-CN"/>
        </w:rPr>
        <w:t xml:space="preserve">: right insula; </w:t>
      </w:r>
      <w:r w:rsidR="00853C06" w:rsidRPr="00E04EF9">
        <w:rPr>
          <w:rFonts w:eastAsia="DengXian" w:cs="Times New Roman" w:hint="eastAsia"/>
          <w:kern w:val="2"/>
          <w:szCs w:val="24"/>
          <w:lang w:eastAsia="zh-CN"/>
        </w:rPr>
        <w:t>Cerebelum_Crus2_L: left cerebellar crus II</w:t>
      </w:r>
      <w:r w:rsidR="00853C06">
        <w:rPr>
          <w:rFonts w:eastAsia="DengXian" w:cs="Times New Roman" w:hint="eastAsia"/>
          <w:kern w:val="2"/>
          <w:szCs w:val="24"/>
          <w:lang w:eastAsia="zh-CN"/>
        </w:rPr>
        <w:t>.</w:t>
      </w:r>
    </w:p>
    <w:p w14:paraId="6BC4470C" w14:textId="77777777" w:rsidR="00194344" w:rsidRDefault="00194344" w:rsidP="00921CBB">
      <w:pPr>
        <w:widowControl w:val="0"/>
        <w:spacing w:before="0" w:after="0"/>
        <w:rPr>
          <w:rFonts w:eastAsia="DengXian" w:cs="Times New Roman"/>
          <w:kern w:val="2"/>
          <w:szCs w:val="24"/>
          <w:lang w:eastAsia="zh-CN"/>
        </w:rPr>
      </w:pPr>
    </w:p>
    <w:p w14:paraId="20907E37" w14:textId="7880D2CF" w:rsidR="00194344" w:rsidRDefault="00194344" w:rsidP="00921CBB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>2</w:t>
      </w:r>
      <w:r w:rsidR="00510662"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 </w:t>
      </w:r>
      <w:r w:rsidR="00510662" w:rsidRPr="00510662">
        <w:rPr>
          <w:rFonts w:eastAsia="DengXian" w:cs="Times New Roman" w:hint="eastAsia"/>
          <w:kern w:val="2"/>
          <w:szCs w:val="24"/>
          <w:lang w:eastAsia="zh-CN"/>
        </w:rPr>
        <w:t>Brain regions showing sALFF differences between groups (</w:t>
      </w:r>
      <w:r w:rsidR="00510662" w:rsidRPr="00510662">
        <w:rPr>
          <w:rFonts w:eastAsia="DengXian" w:cs="Times New Roman"/>
          <w:kern w:val="2"/>
          <w:szCs w:val="24"/>
          <w:lang w:eastAsia="zh-CN"/>
        </w:rPr>
        <w:t>FDR correction</w:t>
      </w:r>
      <w:r w:rsidR="00510662"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31796E" w:rsidRPr="00395FC0" w14:paraId="471905C9" w14:textId="77777777" w:rsidTr="0031796E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9DAFB5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bookmarkStart w:id="1" w:name="_Hlk174372964"/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A88EB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139B39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6E392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31796E" w:rsidRPr="00395FC0" w14:paraId="2D9F42EB" w14:textId="77777777" w:rsidTr="0031796E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5FFCF41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1BEC548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33EBC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A9B80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1C31E0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B236F1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693A14B5" w14:textId="77777777" w:rsidTr="0031796E">
        <w:tc>
          <w:tcPr>
            <w:tcW w:w="2723" w:type="dxa"/>
            <w:tcBorders>
              <w:top w:val="nil"/>
            </w:tcBorders>
            <w:vAlign w:val="center"/>
          </w:tcPr>
          <w:p w14:paraId="51D6F93B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3F241E55" w14:textId="2E4A2416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1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67AC6ACF" w14:textId="3E1A0316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-30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5C8A6F6C" w14:textId="2133E782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45E17579" w14:textId="06F53125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  <w:r w:rsidRPr="00395FC0">
              <w:rPr>
                <w:rFonts w:eastAsia="DengXi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75648ABB" w14:textId="0DD69CA8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-5.3016</w:t>
            </w:r>
          </w:p>
        </w:tc>
      </w:tr>
      <w:tr w:rsidR="0031796E" w:rsidRPr="00395FC0" w14:paraId="16250C8F" w14:textId="77777777" w:rsidTr="0031796E">
        <w:tc>
          <w:tcPr>
            <w:tcW w:w="2723" w:type="dxa"/>
            <w:vAlign w:val="center"/>
          </w:tcPr>
          <w:p w14:paraId="7439514C" w14:textId="62B7E709" w:rsidR="0031796E" w:rsidRPr="00395FC0" w:rsidRDefault="0031796E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erebelum_Crus2_L</w:t>
            </w:r>
          </w:p>
        </w:tc>
        <w:tc>
          <w:tcPr>
            <w:tcW w:w="1045" w:type="dxa"/>
            <w:vAlign w:val="center"/>
          </w:tcPr>
          <w:p w14:paraId="55F0BFE0" w14:textId="4C1CC731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9</w:t>
            </w:r>
          </w:p>
        </w:tc>
        <w:tc>
          <w:tcPr>
            <w:tcW w:w="759" w:type="dxa"/>
            <w:vAlign w:val="center"/>
          </w:tcPr>
          <w:p w14:paraId="0FFDEA8A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1B1B74C5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75B6BBB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940A752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781629F6" w14:textId="77777777" w:rsidTr="0031796E">
        <w:tc>
          <w:tcPr>
            <w:tcW w:w="2723" w:type="dxa"/>
            <w:vAlign w:val="center"/>
          </w:tcPr>
          <w:p w14:paraId="0364DF73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2</w:t>
            </w:r>
          </w:p>
        </w:tc>
        <w:tc>
          <w:tcPr>
            <w:tcW w:w="1045" w:type="dxa"/>
            <w:vAlign w:val="center"/>
          </w:tcPr>
          <w:p w14:paraId="4FDCE73D" w14:textId="4F8101E4" w:rsidR="0031796E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61</w:t>
            </w:r>
          </w:p>
        </w:tc>
        <w:tc>
          <w:tcPr>
            <w:tcW w:w="759" w:type="dxa"/>
            <w:vAlign w:val="center"/>
          </w:tcPr>
          <w:p w14:paraId="689FEC4B" w14:textId="1C137F71" w:rsidR="0031796E" w:rsidRPr="00395FC0" w:rsidRDefault="00330F5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45</w:t>
            </w:r>
          </w:p>
        </w:tc>
        <w:tc>
          <w:tcPr>
            <w:tcW w:w="758" w:type="dxa"/>
            <w:vAlign w:val="center"/>
          </w:tcPr>
          <w:p w14:paraId="5A38F0FB" w14:textId="6F5776F0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330F5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6" w:type="dxa"/>
            <w:vAlign w:val="center"/>
          </w:tcPr>
          <w:p w14:paraId="5581B110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9</w:t>
            </w:r>
          </w:p>
        </w:tc>
        <w:tc>
          <w:tcPr>
            <w:tcW w:w="1091" w:type="dxa"/>
            <w:vAlign w:val="center"/>
          </w:tcPr>
          <w:p w14:paraId="6B729185" w14:textId="0AC5186A" w:rsidR="0031796E" w:rsidRPr="00395FC0" w:rsidRDefault="00330F5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-6.4599</w:t>
            </w:r>
          </w:p>
        </w:tc>
      </w:tr>
      <w:tr w:rsidR="0031796E" w:rsidRPr="00395FC0" w14:paraId="10DC5FCA" w14:textId="77777777" w:rsidTr="0031796E">
        <w:tc>
          <w:tcPr>
            <w:tcW w:w="2723" w:type="dxa"/>
            <w:vAlign w:val="center"/>
          </w:tcPr>
          <w:p w14:paraId="0554AFEB" w14:textId="0AF3B193" w:rsidR="0031796E" w:rsidRPr="00395FC0" w:rsidRDefault="00460F1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Thalamus_L</w:t>
            </w:r>
          </w:p>
        </w:tc>
        <w:tc>
          <w:tcPr>
            <w:tcW w:w="1045" w:type="dxa"/>
            <w:vAlign w:val="center"/>
          </w:tcPr>
          <w:p w14:paraId="1CED6D11" w14:textId="478B9AF1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1</w:t>
            </w:r>
            <w:r w:rsidR="00460F1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06</w:t>
            </w:r>
          </w:p>
        </w:tc>
        <w:tc>
          <w:tcPr>
            <w:tcW w:w="759" w:type="dxa"/>
            <w:vAlign w:val="center"/>
          </w:tcPr>
          <w:p w14:paraId="5B7DDC79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067FE9BF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74370B6A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7EBDE933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0BF4D294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1537231" w14:textId="08236311" w:rsidR="0031796E" w:rsidRPr="00395FC0" w:rsidRDefault="00460F1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Occipital_Inf_L</w:t>
            </w:r>
            <w:r w:rsidR="0031796E"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950A947" w14:textId="3FFB9235" w:rsidR="0031796E" w:rsidRPr="00395FC0" w:rsidRDefault="006B279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7ADCCA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274FC9D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D0BD499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9E7C8F4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460F19" w:rsidRPr="00395FC0" w14:paraId="618393F4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64D3F2C" w14:textId="6DA1F1CB" w:rsidR="00460F19" w:rsidRPr="00395FC0" w:rsidRDefault="00460F1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usiform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C7D39B3" w14:textId="3792DF37" w:rsidR="00460F19" w:rsidRPr="00395FC0" w:rsidRDefault="006B279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B1B6324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4B7311E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2E45252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C36E888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460F19" w:rsidRPr="00395FC0" w14:paraId="581509D2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E8B84BB" w14:textId="04780F21" w:rsidR="00460F19" w:rsidRPr="00395FC0" w:rsidRDefault="006B279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Tempor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96FFDCF" w14:textId="03D50BBE" w:rsidR="00460F19" w:rsidRPr="00395FC0" w:rsidRDefault="006B279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868BC0C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5030E00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13CD038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50CD35B" w14:textId="77777777" w:rsidR="00460F19" w:rsidRPr="00395FC0" w:rsidRDefault="00460F1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01E4FAE3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A3F3A74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6B240F0" w14:textId="1CEF3B9E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6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F723E5C" w14:textId="63AF9B6B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A74C5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CCF1CF9" w14:textId="520B308A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A74C5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0975639" w14:textId="7106F612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8D3936A" w14:textId="510FEF13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A74C5D">
              <w:rPr>
                <w:rFonts w:eastAsia="DengXian" w:cs="Times New Roman"/>
                <w:color w:val="000000" w:themeColor="text1"/>
                <w:szCs w:val="24"/>
              </w:rPr>
              <w:t>-5.3937</w:t>
            </w:r>
          </w:p>
        </w:tc>
      </w:tr>
      <w:tr w:rsidR="0031796E" w:rsidRPr="00395FC0" w14:paraId="609AB2AA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8797F60" w14:textId="23691E76" w:rsidR="0031796E" w:rsidRPr="00395FC0" w:rsidRDefault="00A74C5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Insula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8186675" w14:textId="38679C66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B1F8C84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45E8116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8B20BB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C736374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74C5D" w:rsidRPr="00395FC0" w14:paraId="36E49141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0D69EDD" w14:textId="79A52AC0" w:rsidR="00A74C5D" w:rsidRPr="00395FC0" w:rsidRDefault="00A74C5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Rolandic_Oper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49937FD" w14:textId="2411B7E1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505A51F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49C89A6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4599B05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C9CD001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400A38BA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9C4FDD3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54A47DF" w14:textId="29A5C31C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  <w:r w:rsidR="0031796E" w:rsidRPr="00395FC0">
              <w:rPr>
                <w:rFonts w:eastAsia="DengXian" w:cs="Times New Roman" w:hint="eastAsia"/>
                <w:color w:val="000000" w:themeColor="text1"/>
                <w:szCs w:val="24"/>
              </w:rPr>
              <w:t>0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DB3DCAE" w14:textId="61EA127B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825A832" w14:textId="3AF1D8DC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A74C5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7B26DB6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327E05E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6.4599</w:t>
            </w:r>
          </w:p>
        </w:tc>
      </w:tr>
      <w:tr w:rsidR="0031796E" w:rsidRPr="00395FC0" w14:paraId="6787448D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32F0B1D" w14:textId="339E633E" w:rsidR="0031796E" w:rsidRPr="00395FC0" w:rsidRDefault="00A74C5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alcarine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ECA45AF" w14:textId="30EFB9B3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0DFFE80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C33499E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69C196D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D883B11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2457C9BB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B5DC863" w14:textId="6FF4472F" w:rsidR="0031796E" w:rsidRPr="00395FC0" w:rsidRDefault="00A74C5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usiform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7DD5EC5" w14:textId="1A002862" w:rsidR="0031796E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2899F7B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4B80B72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39C057C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38B1D32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74C5D" w:rsidRPr="00395FC0" w14:paraId="3F1924B9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3E58347" w14:textId="670EDC69" w:rsidR="00A74C5D" w:rsidRDefault="00A74C5D" w:rsidP="002B5849">
            <w:pPr>
              <w:widowControl w:val="0"/>
              <w:spacing w:before="0" w:after="0"/>
              <w:ind w:firstLineChars="100" w:firstLine="240"/>
              <w:jc w:val="both"/>
            </w:pPr>
            <w:r w:rsidRPr="00A74C5D">
              <w:t>Lingual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6EA232C" w14:textId="71C8D5FD" w:rsidR="00A74C5D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F54036E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51498DB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238FA2E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EE26A6A" w14:textId="77777777" w:rsidR="00A74C5D" w:rsidRPr="00395FC0" w:rsidRDefault="00A74C5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5C4EFE19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6E2C527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4B2482D" w14:textId="2EB7813E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1</w:t>
            </w:r>
            <w:r w:rsidR="00AC288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01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687CC79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2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2BC2DE7" w14:textId="7D546F82" w:rsidR="0031796E" w:rsidRPr="00395FC0" w:rsidRDefault="000C7D0A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839B8A1" w14:textId="09ED2282" w:rsidR="0031796E" w:rsidRPr="00395FC0" w:rsidRDefault="000C7D0A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96CDDCA" w14:textId="7A7CF5F6" w:rsidR="0031796E" w:rsidRPr="00395FC0" w:rsidRDefault="000C7D0A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-5.5818</w:t>
            </w:r>
          </w:p>
        </w:tc>
      </w:tr>
      <w:tr w:rsidR="0031796E" w:rsidRPr="00395FC0" w14:paraId="317B7D3B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D76E643" w14:textId="52426B0C" w:rsidR="0031796E" w:rsidRPr="00395FC0" w:rsidRDefault="00AC288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ingulum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56C88BC" w14:textId="62903199" w:rsidR="0031796E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7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FC65975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762AA15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F23B388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7AB4252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C288D" w:rsidRPr="00395FC0" w14:paraId="156BCB9C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F5E3CC6" w14:textId="0A9F8CCB" w:rsidR="00AC288D" w:rsidRDefault="00AC288D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Cingulum_Ant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D4E5897" w14:textId="6C1F2433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1A9589F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8B99558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2A312AE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5108283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C288D" w:rsidRPr="00395FC0" w14:paraId="0DA74A70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2F7B2D2" w14:textId="1072E617" w:rsidR="00AC288D" w:rsidRDefault="00AC288D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Supp_Motor_Are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3940FB0" w14:textId="478538C9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22A8DE9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592D53F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D0BB52B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53216F4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C288D" w:rsidRPr="00395FC0" w14:paraId="7276A0DA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EDBD654" w14:textId="7DE5695D" w:rsidR="00AC288D" w:rsidRDefault="00AC288D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Sup_Medial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2BA4CDA" w14:textId="33ACFAC1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023163E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D193A90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E891AE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429CBA8" w14:textId="77777777" w:rsidR="00AC288D" w:rsidRPr="00395FC0" w:rsidRDefault="00AC28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4A8C47D5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9800F08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0CD947F" w14:textId="5CF4B7F5" w:rsidR="0031796E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1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9C6D03D" w14:textId="2689C380" w:rsidR="0031796E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B2F70A0" w14:textId="4E34404A" w:rsidR="0031796E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6009A5E" w14:textId="61329FA1" w:rsidR="0031796E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02EE5E2" w14:textId="5C579846" w:rsidR="0031796E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992D45">
              <w:rPr>
                <w:rFonts w:eastAsia="DengXian" w:cs="Times New Roman"/>
                <w:color w:val="000000" w:themeColor="text1"/>
                <w:szCs w:val="24"/>
              </w:rPr>
              <w:t>5.4125</w:t>
            </w:r>
          </w:p>
        </w:tc>
      </w:tr>
      <w:tr w:rsidR="0031796E" w:rsidRPr="00395FC0" w14:paraId="22E97D36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2AC9817" w14:textId="6B504CA5" w:rsidR="0031796E" w:rsidRPr="00395FC0" w:rsidRDefault="00992D4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2535870" w14:textId="6EA24549" w:rsidR="0031796E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2748F5D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CACC8FE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BA76275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F790675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992D45" w:rsidRPr="00395FC0" w14:paraId="5C6F10CF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44AD0AA" w14:textId="64389341" w:rsidR="00992D45" w:rsidRDefault="00992D45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Inf_Tri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533F116" w14:textId="21F9F43D" w:rsidR="00992D45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4B49EF9" w14:textId="77777777" w:rsidR="00992D45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043A953" w14:textId="77777777" w:rsidR="00992D45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EC39A16" w14:textId="77777777" w:rsidR="00992D45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0FB1C08" w14:textId="77777777" w:rsidR="00992D45" w:rsidRPr="00395FC0" w:rsidRDefault="00992D4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35EAC893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27534B1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5734D5C" w14:textId="52BF9995" w:rsidR="0031796E" w:rsidRPr="00395FC0" w:rsidRDefault="0014549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36B7AFF" w14:textId="1F125F1A" w:rsidR="0031796E" w:rsidRPr="00395FC0" w:rsidRDefault="0014549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D5A416F" w14:textId="72E3E28F" w:rsidR="0031796E" w:rsidRPr="00395FC0" w:rsidRDefault="0014549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A8D0D07" w14:textId="2B7770ED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03986E2" w14:textId="66AE26BF" w:rsidR="0031796E" w:rsidRPr="00395FC0" w:rsidRDefault="0014549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-5.101</w:t>
            </w:r>
          </w:p>
        </w:tc>
      </w:tr>
      <w:tr w:rsidR="0031796E" w:rsidRPr="00395FC0" w14:paraId="7428FF05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B1D7637" w14:textId="029BFB57" w:rsidR="0031796E" w:rsidRPr="00395FC0" w:rsidRDefault="00145496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145496">
              <w:rPr>
                <w:rFonts w:eastAsia="DengXian" w:cs="Times New Roman"/>
                <w:color w:val="000000" w:themeColor="text1"/>
                <w:szCs w:val="24"/>
              </w:rPr>
              <w:t>Rolandic_Oper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44CC20C" w14:textId="2D9E9ED4" w:rsidR="0031796E" w:rsidRPr="00395FC0" w:rsidRDefault="0014549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FBD0454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15BC64F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D39C98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92B292C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96E" w:rsidRPr="00395FC0" w14:paraId="024C24CE" w14:textId="77777777" w:rsidTr="0031796E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2B44446" w14:textId="77777777" w:rsidR="0031796E" w:rsidRPr="00395FC0" w:rsidRDefault="0031796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8AC23EC" w14:textId="2B368C45" w:rsidR="0031796E" w:rsidRPr="00395FC0" w:rsidRDefault="009764C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3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EEADD31" w14:textId="4251F3D1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9764CF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3346D14" w14:textId="7B1FBFAE" w:rsidR="0031796E" w:rsidRPr="00395FC0" w:rsidRDefault="009764C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D496EA9" w14:textId="0D16418B" w:rsidR="0031796E" w:rsidRPr="00395FC0" w:rsidRDefault="009764C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5270D6E" w14:textId="0044B4C9" w:rsidR="0031796E" w:rsidRPr="00395FC0" w:rsidRDefault="009764C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9764CF">
              <w:rPr>
                <w:rFonts w:eastAsia="DengXian" w:cs="Times New Roman"/>
                <w:color w:val="000000" w:themeColor="text1"/>
                <w:szCs w:val="24"/>
              </w:rPr>
              <w:t>5.2816</w:t>
            </w:r>
          </w:p>
        </w:tc>
      </w:tr>
      <w:tr w:rsidR="0031796E" w:rsidRPr="00395FC0" w14:paraId="5306C1EF" w14:textId="77777777" w:rsidTr="00322F55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E2CA0C4" w14:textId="2E986934" w:rsidR="0031796E" w:rsidRPr="00395FC0" w:rsidRDefault="009764CF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Inf_Tri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120664E" w14:textId="5817DC51" w:rsidR="0031796E" w:rsidRPr="00395FC0" w:rsidRDefault="009764C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301ACC7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24E4474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FA50124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829843E" w14:textId="77777777" w:rsidR="0031796E" w:rsidRPr="00395FC0" w:rsidRDefault="0031796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22F55" w:rsidRPr="00395FC0" w14:paraId="35B9EB56" w14:textId="77777777" w:rsidTr="00322F55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3C5754F" w14:textId="7DBA6381" w:rsidR="00322F55" w:rsidRDefault="00322F55" w:rsidP="00322F55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="002350BC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9320508" w14:textId="1F96E597" w:rsidR="00322F55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EF7D9A0" w14:textId="75EB97AD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564A12C" w14:textId="0A804CDC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087EADB" w14:textId="6CE725FC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9498D2E" w14:textId="5B8B192D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22F55">
              <w:rPr>
                <w:rFonts w:eastAsia="DengXian" w:cs="Times New Roman"/>
                <w:color w:val="000000" w:themeColor="text1"/>
                <w:szCs w:val="24"/>
              </w:rPr>
              <w:t>5.5499</w:t>
            </w:r>
          </w:p>
        </w:tc>
      </w:tr>
      <w:tr w:rsidR="00322F55" w:rsidRPr="00395FC0" w14:paraId="0E7E963E" w14:textId="77777777" w:rsidTr="00322F55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61AE482" w14:textId="1CF44B0E" w:rsidR="00322F55" w:rsidRDefault="00322F55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Precuneus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0BD1B0E" w14:textId="2FA645C5" w:rsidR="00322F55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1C3BB08" w14:textId="77777777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CEAFEAB" w14:textId="77777777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E38BB04" w14:textId="77777777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16B5A94" w14:textId="77777777" w:rsidR="00322F55" w:rsidRPr="00395FC0" w:rsidRDefault="00322F5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22F55" w:rsidRPr="00395FC0" w14:paraId="286A8347" w14:textId="77777777" w:rsidTr="00B379B4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C2CAEA9" w14:textId="70F525EE" w:rsidR="00322F55" w:rsidRDefault="00DB4930" w:rsidP="00DB4930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="002350BC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93539BA" w14:textId="14719F1B" w:rsidR="00322F55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9F44E1D" w14:textId="7E53562E" w:rsidR="00322F55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C659B8F" w14:textId="5E1E137A" w:rsidR="00322F55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10D7B83" w14:textId="5D3462FE" w:rsidR="00322F55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D484422" w14:textId="789FECEB" w:rsidR="00322F55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4.4644</w:t>
            </w:r>
          </w:p>
        </w:tc>
      </w:tr>
      <w:tr w:rsidR="00B379B4" w:rsidRPr="00395FC0" w14:paraId="711C39AD" w14:textId="77777777" w:rsidTr="00B379B4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866FD8F" w14:textId="087299F1" w:rsidR="00B379B4" w:rsidRPr="00395FC0" w:rsidRDefault="00B379B4" w:rsidP="00B379B4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Fron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21A228D" w14:textId="7C2027B3" w:rsidR="00B379B4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FAC5F9F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2DD6641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2A87918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43A7160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B379B4" w:rsidRPr="00395FC0" w14:paraId="627A4B09" w14:textId="77777777" w:rsidTr="00B379B4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DFFC547" w14:textId="7D7C1342" w:rsidR="00B379B4" w:rsidRPr="00395FC0" w:rsidRDefault="00B379B4" w:rsidP="00DB4930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lastRenderedPageBreak/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2350BC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8401E84" w14:textId="40E6920C" w:rsidR="00B379B4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EDF931A" w14:textId="4004B6F5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21B54E3" w14:textId="0FEBA21C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D947FD3" w14:textId="465BFB0E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4F8A90D" w14:textId="51BB2359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5.8</w:t>
            </w:r>
          </w:p>
        </w:tc>
      </w:tr>
      <w:tr w:rsidR="00B379B4" w:rsidRPr="00395FC0" w14:paraId="38DCC61B" w14:textId="77777777" w:rsidTr="0031796E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2C1917D1" w14:textId="220DEB8D" w:rsidR="00B379B4" w:rsidRPr="00395FC0" w:rsidRDefault="00B379B4" w:rsidP="00B379B4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Supp_Motor_Area_L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59B37707" w14:textId="380E6F83" w:rsidR="00B379B4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7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54EA3A08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38C133BA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66EA32D8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41AD8539" w14:textId="77777777" w:rsidR="00B379B4" w:rsidRPr="00395FC0" w:rsidRDefault="00B379B4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3F2FCB79" w14:textId="0DF5DF96" w:rsidR="00194344" w:rsidRDefault="00A33212" w:rsidP="00921CBB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bookmarkStart w:id="2" w:name="_Hlk190850033"/>
      <w:bookmarkEnd w:id="1"/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s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ALFF: static amplitude of low frequency fluctuation; </w:t>
      </w:r>
      <w:bookmarkEnd w:id="2"/>
      <w:r w:rsidR="007414F6" w:rsidRPr="0098284F">
        <w:rPr>
          <w:rFonts w:eastAsia="DengXian" w:cs="Times New Roman" w:hint="eastAsia"/>
          <w:kern w:val="2"/>
          <w:szCs w:val="24"/>
          <w:lang w:eastAsia="zh-CN"/>
        </w:rPr>
        <w:t xml:space="preserve">FDR: </w:t>
      </w:r>
      <w:r w:rsidR="0098284F" w:rsidRPr="0098284F">
        <w:rPr>
          <w:szCs w:val="24"/>
          <w:lang w:eastAsia="zh-CN"/>
        </w:rPr>
        <w:t>false discovery rate</w:t>
      </w:r>
      <w:r w:rsidR="00274DEE">
        <w:rPr>
          <w:rFonts w:hint="eastAsia"/>
          <w:szCs w:val="24"/>
          <w:lang w:eastAsia="zh-CN"/>
        </w:rPr>
        <w:t>;</w:t>
      </w:r>
      <w:r w:rsidR="0098284F" w:rsidRPr="0098284F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AL:</w:t>
      </w:r>
      <w:r w:rsidRPr="0098284F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utomated anato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ical labeling; MNI:</w:t>
      </w:r>
      <w:r w:rsidRPr="00395FC0">
        <w:rPr>
          <w:rFonts w:ascii="DengXian" w:eastAsia="DengXian" w:hAnsi="DengXian" w:cs="Times New Roman" w:hint="eastAsia"/>
          <w:color w:val="000000" w:themeColor="text1"/>
          <w:kern w:val="2"/>
          <w:sz w:val="21"/>
          <w:lang w:eastAsia="zh-CN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ontreal Neurological Institute</w:t>
      </w:r>
      <w:r w:rsidR="00851D9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.</w:t>
      </w:r>
    </w:p>
    <w:p w14:paraId="0E9D3C4C" w14:textId="77777777" w:rsidR="00F87B4E" w:rsidRDefault="00F87B4E" w:rsidP="00921CBB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4D982C1D" w14:textId="60E38354" w:rsidR="00F87B4E" w:rsidRPr="00957233" w:rsidRDefault="00F87B4E" w:rsidP="00957233">
      <w:pPr>
        <w:rPr>
          <w:rFonts w:eastAsia="DengXian" w:cs="Times New Roman"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3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sALFF differences between groups </w:t>
      </w:r>
      <w:r w:rsidR="00C41C32" w:rsidRPr="00510662">
        <w:rPr>
          <w:rFonts w:eastAsia="DengXian" w:cs="Times New Roman" w:hint="eastAsia"/>
          <w:kern w:val="2"/>
          <w:szCs w:val="24"/>
          <w:lang w:eastAsia="zh-CN"/>
        </w:rPr>
        <w:t>(</w:t>
      </w:r>
      <w:r w:rsidR="00F0657C">
        <w:rPr>
          <w:rFonts w:eastAsia="DengXian" w:cs="Times New Roman" w:hint="eastAsia"/>
          <w:kern w:val="2"/>
          <w:szCs w:val="24"/>
          <w:lang w:eastAsia="zh-CN"/>
        </w:rPr>
        <w:t>p</w:t>
      </w:r>
      <w:r w:rsidR="00C41C32">
        <w:rPr>
          <w:rFonts w:eastAsia="DengXian" w:cs="Times New Roman" w:hint="eastAsia"/>
          <w:kern w:val="2"/>
          <w:szCs w:val="24"/>
          <w:lang w:eastAsia="zh-CN"/>
        </w:rPr>
        <w:t xml:space="preserve">ermutation test + TFCE </w:t>
      </w:r>
      <w:r w:rsidR="00C41C32" w:rsidRPr="00510662">
        <w:rPr>
          <w:rFonts w:eastAsia="DengXian" w:cs="Times New Roman"/>
          <w:kern w:val="2"/>
          <w:szCs w:val="24"/>
          <w:lang w:eastAsia="zh-CN"/>
        </w:rPr>
        <w:t>correction</w:t>
      </w:r>
      <w:r w:rsidR="00C41C32"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F87B4E" w:rsidRPr="00395FC0" w14:paraId="3F873484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E12A67" w14:textId="77777777" w:rsidR="00F87B4E" w:rsidRPr="00395FC0" w:rsidRDefault="00F87B4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249167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EAEA0C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2188BB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F87B4E" w:rsidRPr="00395FC0" w14:paraId="0D72916A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0F689D7" w14:textId="77777777" w:rsidR="00F87B4E" w:rsidRPr="00395FC0" w:rsidRDefault="00F87B4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D12C76F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9CE5B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EE5B84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39A45A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C6302E3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03557040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7F4145E7" w14:textId="77777777" w:rsidR="00F87B4E" w:rsidRPr="00395FC0" w:rsidRDefault="00F87B4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0623AA2E" w14:textId="290164E2" w:rsidR="00F87B4E" w:rsidRPr="00395FC0" w:rsidRDefault="005136D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5136D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653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2144528C" w14:textId="3B82716E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-</w:t>
            </w:r>
            <w:r w:rsidR="005136D9">
              <w:rPr>
                <w:rFonts w:hint="eastAsia"/>
                <w:lang w:eastAsia="zh-CN"/>
              </w:rPr>
              <w:t>45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551F824D" w14:textId="7004A881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5136D9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34D69BB7" w14:textId="7DC15C2A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Pr="00395FC0">
              <w:rPr>
                <w:rFonts w:eastAsia="DengXi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282089DB" w14:textId="5B290F96" w:rsidR="00F87B4E" w:rsidRPr="00395FC0" w:rsidRDefault="005136D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5136D9">
              <w:t>-6.4598</w:t>
            </w:r>
          </w:p>
        </w:tc>
      </w:tr>
      <w:tr w:rsidR="00F87B4E" w:rsidRPr="00395FC0" w14:paraId="6367AC14" w14:textId="77777777" w:rsidTr="002B5849">
        <w:tc>
          <w:tcPr>
            <w:tcW w:w="2723" w:type="dxa"/>
            <w:vAlign w:val="center"/>
          </w:tcPr>
          <w:p w14:paraId="7FC00AFB" w14:textId="69DF1CA5" w:rsidR="00F87B4E" w:rsidRPr="00395FC0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Mid_R</w:t>
            </w:r>
          </w:p>
        </w:tc>
        <w:tc>
          <w:tcPr>
            <w:tcW w:w="1045" w:type="dxa"/>
            <w:vAlign w:val="center"/>
          </w:tcPr>
          <w:p w14:paraId="0572472F" w14:textId="322A6B2C" w:rsidR="00F87B4E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12</w:t>
            </w:r>
          </w:p>
        </w:tc>
        <w:tc>
          <w:tcPr>
            <w:tcW w:w="759" w:type="dxa"/>
            <w:vAlign w:val="center"/>
          </w:tcPr>
          <w:p w14:paraId="0C219431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7F3EE587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AF8620F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5D6903A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51C01EA6" w14:textId="77777777" w:rsidTr="002B5849">
        <w:tc>
          <w:tcPr>
            <w:tcW w:w="2723" w:type="dxa"/>
            <w:vAlign w:val="center"/>
          </w:tcPr>
          <w:p w14:paraId="6A440150" w14:textId="0842BE5C" w:rsidR="00F87B4E" w:rsidRPr="00395FC0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alcarine_R</w:t>
            </w:r>
          </w:p>
        </w:tc>
        <w:tc>
          <w:tcPr>
            <w:tcW w:w="1045" w:type="dxa"/>
            <w:vAlign w:val="center"/>
          </w:tcPr>
          <w:p w14:paraId="4DF35B50" w14:textId="00A01F68" w:rsidR="00F87B4E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63</w:t>
            </w:r>
          </w:p>
        </w:tc>
        <w:tc>
          <w:tcPr>
            <w:tcW w:w="759" w:type="dxa"/>
            <w:vAlign w:val="center"/>
          </w:tcPr>
          <w:p w14:paraId="0C02F291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68206ABB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EAB81C4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49E2361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7AC7018E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2649B0C" w14:textId="0DEE6A63" w:rsidR="00F87B4E" w:rsidRPr="00395FC0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Lingual_R</w:t>
            </w:r>
            <w:r w:rsidR="00F87B4E"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89D05E7" w14:textId="05E6442B" w:rsidR="00F87B4E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4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AF87A5C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97AF69B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D539AAF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B620782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5BD481A4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F93A430" w14:textId="3637448E" w:rsidR="00F87B4E" w:rsidRPr="00395FC0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Insula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E0EAC2B" w14:textId="3DA313B5" w:rsidR="00F87B4E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2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3EFA239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B2F2BD1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BB0B2DD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4CA9C22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32549145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27E60C0" w14:textId="27D7F600" w:rsidR="00F87B4E" w:rsidRPr="00395FC0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ingulum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5525601" w14:textId="3A0B5C88" w:rsidR="00F87B4E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2BA3D4F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DCEBB1E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EED4950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022639F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117C5EA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E5079DA" w14:textId="14DE3227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emporal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05F9DA1" w14:textId="597085C3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F2EDFA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4473CC0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F249E0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908CBB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5A8AD65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15EEED7" w14:textId="5517D210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Supp_Motor_Are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1FD8EEA" w14:textId="1233F8C5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8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760748F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A646BB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985162F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1B0E69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7A337E3D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0E0E5B0" w14:textId="4403A84A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usiform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ED8343A" w14:textId="53E645E1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8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758841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9D1392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A8B821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50A60E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6E3F278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3F49576" w14:textId="045A09AE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ingulum_Ant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916867E" w14:textId="35E0A1FA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8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032533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5AF0461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647B4D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7F1470B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4623616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8951CE4" w14:textId="49ADFF69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Sup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B820955" w14:textId="4F0E5346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6ACC5B1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D28D98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32E4C7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2392A9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6BDD8E2C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C84D9AB" w14:textId="514D03E5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Inf_Tri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F9F4A9D" w14:textId="0D26E219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CFE4C8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2CB2C5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771CAA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377F42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320ED859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ECF9A8F" w14:textId="703547CA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halamus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D694507" w14:textId="385A0DAB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2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A89F8BB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A17F9F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4DC94D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D47442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02692BC5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41EB262" w14:textId="4A1E32E9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usiform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8AE1817" w14:textId="097B9A98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1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9DF16E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E7F6381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8192ACC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88BB34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5E742E64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3CC140D" w14:textId="6F97455F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Rolandic_Oper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729E841" w14:textId="2B66F141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DBFBB90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F8B54C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F3F815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25127E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3DBF596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0A35FBE" w14:textId="7C129A6B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empor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69CC468" w14:textId="78D24CE6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7278F17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3A93FD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F0411A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A26CE2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56731474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020C02B" w14:textId="359E22DC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Rolandic_Oper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378EE76" w14:textId="381E9214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161119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3EC96D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6636670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E5D903C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33C799C2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92B7A8C" w14:textId="75C48193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Precuneus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40920DA" w14:textId="4BC72005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D3E3CC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7AED2F1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8DF654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D3D4D33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1E5D345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F6A6600" w14:textId="649460C7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Angular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FD7EFA1" w14:textId="34DBFB86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7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A10E76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58A342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200B9E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0E9A4A0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5D0ADAD4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CA00F7A" w14:textId="0F3427F4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Sup_Medial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37E6D39" w14:textId="6D34F28B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430FC7F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6537757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16315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D6F2C7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6695485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2B3809E" w14:textId="7101E4F2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Occipi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B5A14F3" w14:textId="0AE1EF1A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9E2892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2B4F6C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36B5CE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8D7B70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4F3AB88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1CACC21" w14:textId="1DE2B046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Occipit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C05E294" w14:textId="3096BD8C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8D24AB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68A21F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C46748C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5F1FB1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16231C2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75966D4" w14:textId="4FBE84DD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Supp_Motor_Area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BCA97BA" w14:textId="553E7602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2B83B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E684EA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9E5AB3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00A4C6F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06EC37ED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884EBC6" w14:textId="1DFFF6AE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Inf_Orb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E55FA1F" w14:textId="6647E4B9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3696661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D897F77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EEBC51B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5F5849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114AC7AC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CEC73D9" w14:textId="55FA0200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Insul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62522C0" w14:textId="7EC7321E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9B2EE3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068FB2F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679203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FD53478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0273577E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25A237A" w14:textId="4AB404CE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SupraMarginal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70FB319" w14:textId="659DF81B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0568D44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376329C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8805A6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F18B8B8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784D6FB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79E0CA1" w14:textId="464EA45F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emporal_Inf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5577A39" w14:textId="06A0F896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7F8886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4953A3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BE6702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2692F6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4240522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ED0B27D" w14:textId="4B9B5CC6" w:rsidR="008F7BE9" w:rsidRPr="008F7BE9" w:rsidRDefault="008F7BE9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erebelum_6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75C532E" w14:textId="727439F2" w:rsidR="008F7BE9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BEFE985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DDE7D0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6FCDD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B395A0C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4431311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9CEF0E6" w14:textId="70E31DD1" w:rsidR="008F7BE9" w:rsidRPr="008F7BE9" w:rsidRDefault="00584078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Postcentral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2FCA80F" w14:textId="3B341E2F" w:rsidR="008F7BE9" w:rsidRDefault="0058407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1C80EA1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2E625C2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2435346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BDE8F6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748EFA1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B98F586" w14:textId="0D7CFDB9" w:rsidR="008F7BE9" w:rsidRPr="008F7BE9" w:rsidRDefault="00584078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Inf_Orb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60FDD3C" w14:textId="52764ADD" w:rsidR="008F7BE9" w:rsidRDefault="0058407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9A7328B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E4AE020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9851F78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314EB2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501D4A6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7BBDF41" w14:textId="62C419D9" w:rsidR="008F7BE9" w:rsidRPr="008F7BE9" w:rsidRDefault="00584078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Med_Orb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D708762" w14:textId="1CDEC71A" w:rsidR="008F7BE9" w:rsidRDefault="0058407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10696B9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4D130BE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847B47B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1E382CA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F7BE9" w:rsidRPr="00395FC0" w14:paraId="19DE262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887C133" w14:textId="6C5DF4FD" w:rsidR="008F7BE9" w:rsidRPr="008F7BE9" w:rsidRDefault="00584078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empor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B0B8D95" w14:textId="09FEF4B9" w:rsidR="008F7BE9" w:rsidRDefault="0058407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5434E9D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22BD3CC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6690F33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7790C6B" w14:textId="77777777" w:rsidR="008F7BE9" w:rsidRPr="00395FC0" w:rsidRDefault="008F7BE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74F43D8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155DAFB" w14:textId="41456D18" w:rsidR="00F87B4E" w:rsidRPr="00395FC0" w:rsidRDefault="00F87B4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="00500250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5BEC400" w14:textId="5EFD38B6" w:rsidR="00F87B4E" w:rsidRPr="00395FC0" w:rsidRDefault="0050025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2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271EE60" w14:textId="0DFCE10D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2D39A2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7D27918" w14:textId="5DCFB9CB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07C6B9C" w14:textId="3F149BFE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038FAA5" w14:textId="6849559F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2D39A2">
              <w:rPr>
                <w:rFonts w:eastAsia="DengXian" w:cs="Times New Roman"/>
                <w:color w:val="000000" w:themeColor="text1"/>
                <w:szCs w:val="24"/>
              </w:rPr>
              <w:t>5.2816</w:t>
            </w:r>
          </w:p>
        </w:tc>
      </w:tr>
      <w:tr w:rsidR="00F87B4E" w:rsidRPr="00395FC0" w14:paraId="1DE9C604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8E9E0C6" w14:textId="71ED6915" w:rsidR="00F87B4E" w:rsidRPr="00395FC0" w:rsidRDefault="0050025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lastRenderedPageBreak/>
              <w:t>Frontal_Inf_Tri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F60FFB2" w14:textId="71865AFA" w:rsidR="00F87B4E" w:rsidRPr="00395FC0" w:rsidRDefault="0050025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73E1B7D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4B183B8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917069B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3653D34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11CC2FD2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C5E3DED" w14:textId="1790A649" w:rsidR="00F87B4E" w:rsidRPr="00395FC0" w:rsidRDefault="0050025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67A88F6" w14:textId="35094529" w:rsidR="00F87B4E" w:rsidRPr="00395FC0" w:rsidRDefault="0050025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5E5135F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024DA5D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0D9D3C2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F9DBF98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F87B4E" w:rsidRPr="00395FC0" w14:paraId="6A445F08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15339AB" w14:textId="74DD1A48" w:rsidR="00F87B4E" w:rsidRPr="00395FC0" w:rsidRDefault="00F87B4E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="002D39A2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0D83FAB" w14:textId="0358B9C8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8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30F6834" w14:textId="76CB0F9C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11D47A4" w14:textId="16778659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2D39A2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B52339F" w14:textId="73591EB2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B933AD2" w14:textId="457A051D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2D39A2">
              <w:rPr>
                <w:rFonts w:eastAsia="DengXian" w:cs="Times New Roman"/>
                <w:color w:val="000000" w:themeColor="text1"/>
                <w:szCs w:val="24"/>
              </w:rPr>
              <w:t>5.5499</w:t>
            </w:r>
          </w:p>
        </w:tc>
      </w:tr>
      <w:tr w:rsidR="00F87B4E" w:rsidRPr="00395FC0" w14:paraId="15C8A458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BFEA074" w14:textId="75A69A8C" w:rsidR="00F87B4E" w:rsidRPr="00395FC0" w:rsidRDefault="002D39A2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recuneus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25E6738" w14:textId="133B3E16" w:rsidR="00F87B4E" w:rsidRPr="00395FC0" w:rsidRDefault="002D39A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6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AAAAA76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05A1F8C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C791DEB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D7D94F7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844302" w:rsidRPr="00395FC0" w14:paraId="29495C39" w14:textId="77777777" w:rsidTr="00844302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28D06A9" w14:textId="1D854C91" w:rsidR="00844302" w:rsidRDefault="00844302" w:rsidP="00844302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7454847" w14:textId="55C78E2F" w:rsidR="00844302" w:rsidRDefault="0084430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7F29F2F" w14:textId="7EE582AC" w:rsidR="00844302" w:rsidRPr="00395FC0" w:rsidRDefault="006A72D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1D1D4A6" w14:textId="45D30961" w:rsidR="00844302" w:rsidRPr="00395FC0" w:rsidRDefault="006A72D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9D7A079" w14:textId="5B3CE23F" w:rsidR="00844302" w:rsidRPr="00395FC0" w:rsidRDefault="006A72D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0341654" w14:textId="65FF44B8" w:rsidR="00844302" w:rsidRPr="00395FC0" w:rsidRDefault="006A72D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6A72DC">
              <w:rPr>
                <w:rFonts w:eastAsia="DengXian" w:cs="Times New Roman"/>
                <w:color w:val="000000" w:themeColor="text1"/>
                <w:szCs w:val="24"/>
              </w:rPr>
              <w:t>4.4644</w:t>
            </w:r>
          </w:p>
        </w:tc>
      </w:tr>
      <w:tr w:rsidR="00F87B4E" w:rsidRPr="00395FC0" w14:paraId="11857A8A" w14:textId="77777777" w:rsidTr="00844302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4D558AED" w14:textId="7D8DFB7C" w:rsidR="00F87B4E" w:rsidRPr="00395FC0" w:rsidRDefault="00844302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Mid_L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65BF8076" w14:textId="73A33943" w:rsidR="00F87B4E" w:rsidRPr="00395FC0" w:rsidRDefault="00844302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9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7EB00AF3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42A1158C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38C46CB5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628B3537" w14:textId="77777777" w:rsidR="00F87B4E" w:rsidRPr="00395FC0" w:rsidRDefault="00F87B4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580EDF45" w14:textId="0C40B0D0" w:rsidR="00F87B4E" w:rsidRPr="00BD5AD7" w:rsidRDefault="00851D90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s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LFF: static am</w:t>
      </w:r>
      <w:r w:rsidRPr="00274DEE">
        <w:rPr>
          <w:rFonts w:eastAsia="DengXian" w:cs="Times New Roman" w:hint="eastAsia"/>
          <w:kern w:val="2"/>
          <w:szCs w:val="24"/>
          <w:lang w:eastAsia="zh-CN"/>
        </w:rPr>
        <w:t xml:space="preserve">plitude of low frequency fluctuation; </w:t>
      </w:r>
      <w:r w:rsidR="0045172E" w:rsidRPr="00274DEE">
        <w:rPr>
          <w:rFonts w:eastAsia="DengXian" w:cs="Times New Roman" w:hint="eastAsia"/>
          <w:kern w:val="2"/>
          <w:szCs w:val="24"/>
          <w:lang w:eastAsia="zh-CN"/>
        </w:rPr>
        <w:t>TFCE</w:t>
      </w:r>
      <w:r w:rsidRPr="00274DEE">
        <w:rPr>
          <w:rFonts w:eastAsia="DengXian" w:cs="Times New Roman" w:hint="eastAsia"/>
          <w:kern w:val="2"/>
          <w:szCs w:val="24"/>
          <w:lang w:eastAsia="zh-CN"/>
        </w:rPr>
        <w:t xml:space="preserve">: </w:t>
      </w:r>
      <w:bookmarkStart w:id="3" w:name="_Hlk191156974"/>
      <w:r w:rsidR="00274DEE" w:rsidRPr="00274DEE">
        <w:rPr>
          <w:rFonts w:cs="Times New Roman" w:hint="eastAsia"/>
          <w:szCs w:val="28"/>
        </w:rPr>
        <w:t>threshold-free cluster enhancement</w:t>
      </w:r>
      <w:bookmarkEnd w:id="3"/>
      <w:r w:rsidR="00274DEE" w:rsidRPr="00274DEE">
        <w:rPr>
          <w:rFonts w:cs="Times New Roman" w:hint="eastAsia"/>
          <w:szCs w:val="28"/>
          <w:lang w:eastAsia="zh-CN"/>
        </w:rPr>
        <w:t>;</w:t>
      </w:r>
      <w:r w:rsidRPr="00274DEE">
        <w:rPr>
          <w:rFonts w:eastAsia="DengXian" w:cs="Times New Roman" w:hint="eastAsia"/>
          <w:kern w:val="2"/>
          <w:szCs w:val="24"/>
          <w:lang w:eastAsia="zh-CN"/>
        </w:rPr>
        <w:t xml:space="preserve"> AA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L:</w:t>
      </w:r>
      <w:r w:rsidRPr="0098284F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utomated anato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ical labeling; MNI:</w:t>
      </w:r>
      <w:r w:rsidRPr="00395FC0">
        <w:rPr>
          <w:rFonts w:ascii="DengXian" w:eastAsia="DengXian" w:hAnsi="DengXian" w:cs="Times New Roman" w:hint="eastAsia"/>
          <w:color w:val="000000" w:themeColor="text1"/>
          <w:kern w:val="2"/>
          <w:sz w:val="21"/>
          <w:lang w:eastAsia="zh-CN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ontreal Neurological Institute</w:t>
      </w: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.</w:t>
      </w:r>
    </w:p>
    <w:p w14:paraId="2B6144F2" w14:textId="77777777" w:rsidR="00851D90" w:rsidRPr="00851D90" w:rsidRDefault="00851D90" w:rsidP="008F7BE9">
      <w:pPr>
        <w:widowControl w:val="0"/>
        <w:spacing w:before="0" w:after="0"/>
        <w:rPr>
          <w:rFonts w:eastAsia="DengXian" w:cs="Times New Roman"/>
          <w:b/>
          <w:bCs/>
          <w:color w:val="000000" w:themeColor="text1"/>
          <w:kern w:val="2"/>
          <w:szCs w:val="24"/>
          <w:lang w:eastAsia="zh-CN"/>
        </w:rPr>
      </w:pPr>
    </w:p>
    <w:p w14:paraId="34B517C3" w14:textId="12FD8159" w:rsidR="00A36738" w:rsidRDefault="00A36738" w:rsidP="00A36738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4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</w:t>
      </w:r>
      <w:r>
        <w:rPr>
          <w:rFonts w:eastAsia="DengXian" w:cs="Times New Roman" w:hint="eastAsia"/>
          <w:kern w:val="2"/>
          <w:szCs w:val="24"/>
          <w:lang w:eastAsia="zh-CN"/>
        </w:rPr>
        <w:t>d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ALFF differences between groups (</w:t>
      </w:r>
      <w:r w:rsidRPr="00510662">
        <w:rPr>
          <w:rFonts w:eastAsia="DengXian" w:cs="Times New Roman"/>
          <w:kern w:val="2"/>
          <w:szCs w:val="24"/>
          <w:lang w:eastAsia="zh-CN"/>
        </w:rPr>
        <w:t>FDR correction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E8067F" w:rsidRPr="00395FC0" w14:paraId="00359C5F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BEA4D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878E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3AD4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4A874F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E8067F" w:rsidRPr="00395FC0" w14:paraId="4B5C2CFF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3BCA49C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703B2B6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BA29F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A7193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3D6A3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CFE1AEF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6FB03E96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2A371B3D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1F1CBC84" w14:textId="087FB2CF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9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2C78E720" w14:textId="77DB857C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-</w:t>
            </w:r>
            <w:r>
              <w:rPr>
                <w:rFonts w:hint="eastAsia"/>
                <w:lang w:eastAsia="zh-CN"/>
              </w:rPr>
              <w:t>6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354781EE" w14:textId="232C9EE0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13504FFF" w14:textId="4A8B75D0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0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0B199686" w14:textId="5D3F7D4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E8067F">
              <w:t>6.1676</w:t>
            </w:r>
          </w:p>
        </w:tc>
      </w:tr>
      <w:tr w:rsidR="00E8067F" w:rsidRPr="00395FC0" w14:paraId="1043505D" w14:textId="77777777" w:rsidTr="002B5849">
        <w:tc>
          <w:tcPr>
            <w:tcW w:w="2723" w:type="dxa"/>
            <w:vAlign w:val="center"/>
          </w:tcPr>
          <w:p w14:paraId="575DEB44" w14:textId="7DD5ADBE" w:rsidR="00E8067F" w:rsidRPr="00395FC0" w:rsidRDefault="00E8067F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erebelum_9_L</w:t>
            </w:r>
          </w:p>
        </w:tc>
        <w:tc>
          <w:tcPr>
            <w:tcW w:w="1045" w:type="dxa"/>
            <w:vAlign w:val="center"/>
          </w:tcPr>
          <w:p w14:paraId="49176366" w14:textId="1C8F7662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4</w:t>
            </w:r>
          </w:p>
        </w:tc>
        <w:tc>
          <w:tcPr>
            <w:tcW w:w="759" w:type="dxa"/>
            <w:vAlign w:val="center"/>
          </w:tcPr>
          <w:p w14:paraId="214D15C6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25491EFA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13632B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74369E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7806C0B8" w14:textId="77777777" w:rsidTr="002B5849">
        <w:tc>
          <w:tcPr>
            <w:tcW w:w="2723" w:type="dxa"/>
            <w:vAlign w:val="center"/>
          </w:tcPr>
          <w:p w14:paraId="016EC5A9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2</w:t>
            </w:r>
          </w:p>
        </w:tc>
        <w:tc>
          <w:tcPr>
            <w:tcW w:w="1045" w:type="dxa"/>
            <w:vAlign w:val="center"/>
          </w:tcPr>
          <w:p w14:paraId="11A19344" w14:textId="4C8C4339" w:rsidR="00E8067F" w:rsidRPr="00395FC0" w:rsidRDefault="008E031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4</w:t>
            </w:r>
          </w:p>
        </w:tc>
        <w:tc>
          <w:tcPr>
            <w:tcW w:w="759" w:type="dxa"/>
            <w:vAlign w:val="center"/>
          </w:tcPr>
          <w:p w14:paraId="7E9B4FA3" w14:textId="04ED3220" w:rsidR="00E8067F" w:rsidRPr="00395FC0" w:rsidRDefault="008E031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0</w:t>
            </w:r>
          </w:p>
        </w:tc>
        <w:tc>
          <w:tcPr>
            <w:tcW w:w="758" w:type="dxa"/>
            <w:vAlign w:val="center"/>
          </w:tcPr>
          <w:p w14:paraId="274B0931" w14:textId="5D94CD8F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8E031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3</w:t>
            </w:r>
          </w:p>
        </w:tc>
        <w:tc>
          <w:tcPr>
            <w:tcW w:w="756" w:type="dxa"/>
            <w:vAlign w:val="center"/>
          </w:tcPr>
          <w:p w14:paraId="04AC62B6" w14:textId="4CD3561A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8E031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1091" w:type="dxa"/>
            <w:vAlign w:val="center"/>
          </w:tcPr>
          <w:p w14:paraId="6453A5A6" w14:textId="44B41D42" w:rsidR="00E8067F" w:rsidRPr="00395FC0" w:rsidRDefault="008E031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8E0311">
              <w:t>4.5756</w:t>
            </w:r>
          </w:p>
        </w:tc>
      </w:tr>
      <w:tr w:rsidR="00E8067F" w:rsidRPr="00395FC0" w14:paraId="49D45283" w14:textId="77777777" w:rsidTr="002B5849">
        <w:tc>
          <w:tcPr>
            <w:tcW w:w="2723" w:type="dxa"/>
            <w:vAlign w:val="center"/>
          </w:tcPr>
          <w:p w14:paraId="361C56DE" w14:textId="7454738A" w:rsidR="00E8067F" w:rsidRPr="00395FC0" w:rsidRDefault="008E031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Temporal_Mid_R</w:t>
            </w:r>
          </w:p>
        </w:tc>
        <w:tc>
          <w:tcPr>
            <w:tcW w:w="1045" w:type="dxa"/>
            <w:vAlign w:val="center"/>
          </w:tcPr>
          <w:p w14:paraId="783D5E95" w14:textId="052610AD" w:rsidR="00E8067F" w:rsidRPr="00395FC0" w:rsidRDefault="008E031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3</w:t>
            </w:r>
          </w:p>
        </w:tc>
        <w:tc>
          <w:tcPr>
            <w:tcW w:w="759" w:type="dxa"/>
            <w:vAlign w:val="center"/>
          </w:tcPr>
          <w:p w14:paraId="6562757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0D41091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3073777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6E77DDD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1B98F83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8E6FEF5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0CFD1D3" w14:textId="3E1FE648" w:rsidR="00E8067F" w:rsidRPr="00395FC0" w:rsidRDefault="002A09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2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FB156CF" w14:textId="5B329DFB" w:rsidR="00E8067F" w:rsidRPr="00395FC0" w:rsidRDefault="00B663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15BFDCB" w14:textId="26A9A019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B663F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124303D" w14:textId="121D279E" w:rsidR="00E8067F" w:rsidRPr="00395FC0" w:rsidRDefault="00B663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45B3F51" w14:textId="222F44F4" w:rsidR="00E8067F" w:rsidRPr="00395FC0" w:rsidRDefault="00B663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663F1">
              <w:rPr>
                <w:rFonts w:eastAsia="DengXian" w:cs="Times New Roman"/>
                <w:color w:val="000000" w:themeColor="text1"/>
                <w:szCs w:val="24"/>
              </w:rPr>
              <w:t>6.6945</w:t>
            </w:r>
          </w:p>
        </w:tc>
      </w:tr>
      <w:tr w:rsidR="00E8067F" w:rsidRPr="00395FC0" w14:paraId="33B16DE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6784474" w14:textId="6802654A" w:rsidR="00E8067F" w:rsidRPr="00395FC0" w:rsidRDefault="002A09F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utamen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EE6FF7D" w14:textId="15C3B339" w:rsidR="00E8067F" w:rsidRPr="00395FC0" w:rsidRDefault="002A09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EE4471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687E750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6C1DD79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65A5D1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6B5AFF3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8D1319F" w14:textId="309244F9" w:rsidR="00E8067F" w:rsidRPr="00395FC0" w:rsidRDefault="00B663F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Insul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C697548" w14:textId="34313278" w:rsidR="00E8067F" w:rsidRPr="00395FC0" w:rsidRDefault="00B663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4C520CE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988238E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6C8B237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C69A13A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01514F26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CFDD652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113CCA6" w14:textId="627C61DF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24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F9ED35E" w14:textId="5C69DC08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B1FBFE7" w14:textId="333109F3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7775F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C11B30B" w14:textId="680EB740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7775F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E0E9AB1" w14:textId="7A7128C5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775F1">
              <w:rPr>
                <w:rFonts w:eastAsia="DengXian" w:cs="Times New Roman"/>
                <w:color w:val="000000" w:themeColor="text1"/>
                <w:szCs w:val="24"/>
              </w:rPr>
              <w:t>7.3463</w:t>
            </w:r>
          </w:p>
        </w:tc>
      </w:tr>
      <w:tr w:rsidR="00E8067F" w:rsidRPr="00395FC0" w14:paraId="5A165985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75605ED" w14:textId="2F1B5850" w:rsidR="00E8067F" w:rsidRPr="00395FC0" w:rsidRDefault="007775F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Insula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A2E1384" w14:textId="4FEA2040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3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4AF79B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ADC6F7B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5AD7A5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B3ACEA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77740E7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6752B65" w14:textId="25D1CC49" w:rsidR="00E8067F" w:rsidRPr="00395FC0" w:rsidRDefault="007775F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Rolandic_Oper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80E80A1" w14:textId="048FB311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F69908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FD993FB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90EEC56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C8D654D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0D13EAEA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A5AEC3A" w14:textId="155126BF" w:rsidR="00E8067F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Thalamus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D254B8E" w14:textId="559FB2F7" w:rsidR="00E8067F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AD0624D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757E40A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1D412B9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FDF1AC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7775F1" w:rsidRPr="00395FC0" w14:paraId="5C6C15F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C016BFD" w14:textId="19C19C3E" w:rsidR="007775F1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Occipit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D98B926" w14:textId="2F409D18" w:rsidR="007775F1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703EAC2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C51C303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7B2F5D9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78E62AB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7775F1" w:rsidRPr="00395FC0" w14:paraId="30534780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49DF783" w14:textId="3647A7CF" w:rsidR="007775F1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usiform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B2D1EAE" w14:textId="5126CD7D" w:rsidR="007775F1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CFEB4A1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2645FE7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FBFEB79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0B95089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7775F1" w:rsidRPr="00395FC0" w14:paraId="7FEAC756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26E046C" w14:textId="4BDCDA78" w:rsidR="007775F1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Tempor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1AC5D28" w14:textId="6E67E25B" w:rsidR="007775F1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C7E8AAA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D9A925E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DEE0EAB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0B58CE3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2C273B0A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027CE93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22CC6C1" w14:textId="0D0D11EB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1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AD19C6D" w14:textId="7E718C77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0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66AD1EC" w14:textId="14503F93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0419CA" w14:textId="520365DD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="007775F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75DFFB3" w14:textId="171C2E0E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775F1">
              <w:t>-6.5294</w:t>
            </w:r>
          </w:p>
        </w:tc>
      </w:tr>
      <w:tr w:rsidR="00E8067F" w:rsidRPr="00395FC0" w14:paraId="1B6A4B5E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810AD45" w14:textId="12147CAB" w:rsidR="00E8067F" w:rsidRPr="00395FC0" w:rsidRDefault="007775F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alcarine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2D42A93" w14:textId="3203314F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9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07222A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5A7D43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285AF6E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DA7DA3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04931AC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7DA0627" w14:textId="4F1D9784" w:rsidR="00E8067F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Lingual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22AD810" w14:textId="44971A9A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0AFCC1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3361009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C11F626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81CD137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0C6D4B1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A76F812" w14:textId="06583D7A" w:rsidR="00E8067F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usiform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11791B8" w14:textId="0D4CA319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03E2F1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CA23B4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6C8370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9F30E0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1DC6DE4C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DAA3856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6403D8C" w14:textId="49E76167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8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985D28A" w14:textId="53A974C7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DEAD831" w14:textId="43D47344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574A46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6D3934E" w14:textId="117BF0FE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7775F1">
              <w:rPr>
                <w:rFonts w:eastAsia="DengXian" w:cs="Times New Roman"/>
                <w:color w:val="000000" w:themeColor="text1"/>
                <w:szCs w:val="24"/>
              </w:rPr>
              <w:t>-5.7322</w:t>
            </w:r>
          </w:p>
        </w:tc>
      </w:tr>
      <w:tr w:rsidR="00E8067F" w:rsidRPr="00395FC0" w14:paraId="1E6177D9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14ABD9B" w14:textId="536CF19B" w:rsidR="00E8067F" w:rsidRPr="00395FC0" w:rsidRDefault="007775F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ingulum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B58E5C2" w14:textId="40147648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C732674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8972E5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AD8D523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B754EE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2DA88D8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C3F7795" w14:textId="41FB0B1C" w:rsidR="00E8067F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 w:rsidRPr="007775F1">
              <w:t>Cingulum_Ant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9DB4800" w14:textId="027A00A5" w:rsidR="00E8067F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C65FCAA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F9B0FB3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AB62F4E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A417EC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7775F1" w:rsidRPr="00395FC0" w14:paraId="2D1B40CC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A576678" w14:textId="43E887BB" w:rsidR="007775F1" w:rsidRPr="007775F1" w:rsidRDefault="007775F1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Supp_Motor_Are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602E41C" w14:textId="75E21655" w:rsidR="007775F1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7F5C9D6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B4CCB0A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C163698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B3937B8" w14:textId="77777777" w:rsidR="007775F1" w:rsidRPr="00395FC0" w:rsidRDefault="007775F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523D23F5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64A3E99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9504328" w14:textId="51CA045A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72D2B9F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AEF67A7" w14:textId="1A2BAF3C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D6832EE" w14:textId="0B52F9DA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176B651" w14:textId="654CB927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C5036D">
              <w:t>-4.7796</w:t>
            </w:r>
          </w:p>
        </w:tc>
      </w:tr>
      <w:tr w:rsidR="00E8067F" w:rsidRPr="00395FC0" w14:paraId="7D77C12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E994260" w14:textId="77777777" w:rsidR="00E8067F" w:rsidRPr="00395FC0" w:rsidRDefault="00E8067F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145496">
              <w:rPr>
                <w:rFonts w:eastAsia="DengXian" w:cs="Times New Roman"/>
                <w:color w:val="000000" w:themeColor="text1"/>
                <w:szCs w:val="24"/>
              </w:rPr>
              <w:t>Rolandic_Oper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8942495" w14:textId="3B650683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64C3B73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5918404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A82741A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9AD03CD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119568F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6394AAE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EF2F5DE" w14:textId="3AD36A80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9CEF47B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385DA51" w14:textId="763B8983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11521C7" w14:textId="67869476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2BDACA8" w14:textId="3B23B5C2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C5036D">
              <w:rPr>
                <w:rFonts w:eastAsia="DengXian" w:cs="Times New Roman"/>
                <w:color w:val="000000" w:themeColor="text1"/>
                <w:szCs w:val="24"/>
              </w:rPr>
              <w:t>4.2354</w:t>
            </w:r>
          </w:p>
        </w:tc>
      </w:tr>
      <w:tr w:rsidR="00E8067F" w:rsidRPr="00395FC0" w14:paraId="287FA3B6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BE7E36F" w14:textId="5B0E9BD2" w:rsidR="00E8067F" w:rsidRPr="00395FC0" w:rsidRDefault="00C5036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A0CD2CA" w14:textId="490573A4" w:rsidR="00E8067F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8FF9BCC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108CA3B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9433392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21E1E5D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C5036D" w:rsidRPr="00395FC0" w14:paraId="47E918F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E2CA674" w14:textId="5166DFF0" w:rsidR="00C5036D" w:rsidRDefault="00C5036D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Inf_Tri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1FA6557" w14:textId="06ECF4CE" w:rsidR="00C5036D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E0E9318" w14:textId="77777777" w:rsidR="00C5036D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02DED69" w14:textId="77777777" w:rsidR="00C5036D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CF9D25A" w14:textId="77777777" w:rsidR="00C5036D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7078E41" w14:textId="77777777" w:rsidR="00C5036D" w:rsidRPr="00395FC0" w:rsidRDefault="00C503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64DF8EC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3B8535C" w14:textId="3581C9AC" w:rsidR="00E8067F" w:rsidRDefault="00E8067F" w:rsidP="002B5849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="002350BC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162CCE3" w14:textId="0198EF3D" w:rsidR="00E8067F" w:rsidRDefault="002350B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5AD97D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6564CA7" w14:textId="121C11B3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="002350BC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7C77E02" w14:textId="747ABE9A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</w:t>
            </w:r>
            <w:r w:rsidR="002350BC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B39D650" w14:textId="3A86D9B7" w:rsidR="00E8067F" w:rsidRPr="00395FC0" w:rsidRDefault="002350B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2350BC">
              <w:rPr>
                <w:rFonts w:eastAsia="DengXian" w:cs="Times New Roman"/>
                <w:color w:val="000000" w:themeColor="text1"/>
                <w:szCs w:val="24"/>
              </w:rPr>
              <w:t>6.0352</w:t>
            </w:r>
          </w:p>
        </w:tc>
      </w:tr>
      <w:tr w:rsidR="00E8067F" w:rsidRPr="00395FC0" w14:paraId="69E2F4C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F747E31" w14:textId="77777777" w:rsidR="00E8067F" w:rsidRDefault="00E8067F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Precuneus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31A1635" w14:textId="69AEFC38" w:rsidR="00E8067F" w:rsidRDefault="002350BC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AD2EB8F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8A3B3E8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396E93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553C615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E8067F" w:rsidRPr="00395FC0" w14:paraId="7698A6EE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3ADF73E" w14:textId="77777777" w:rsidR="00E8067F" w:rsidRPr="00395FC0" w:rsidRDefault="00E8067F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3F2E6B5" w14:textId="631EE124" w:rsidR="00E8067F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39705E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88977C9" w14:textId="3244066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="0039705E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CC51F2E" w14:textId="4A2323DB" w:rsidR="00E8067F" w:rsidRPr="00395FC0" w:rsidRDefault="0039705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149F449" w14:textId="0312F0CB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  <w:r w:rsidR="0039705E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D2D86CA" w14:textId="14B546F7" w:rsidR="00E8067F" w:rsidRPr="00395FC0" w:rsidRDefault="0039705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9705E">
              <w:t>4.8345</w:t>
            </w:r>
          </w:p>
        </w:tc>
      </w:tr>
      <w:tr w:rsidR="00E8067F" w:rsidRPr="00395FC0" w14:paraId="6D69B148" w14:textId="77777777" w:rsidTr="002B5849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5948F777" w14:textId="77777777" w:rsidR="00E8067F" w:rsidRPr="00395FC0" w:rsidRDefault="00E8067F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lastRenderedPageBreak/>
              <w:t>Supp_Motor_Area_L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5F4A6592" w14:textId="78D32E3F" w:rsidR="00E8067F" w:rsidRDefault="0039705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7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44278DF8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3C7E4D9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547291C9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4A4FAB41" w14:textId="77777777" w:rsidR="00E8067F" w:rsidRPr="00395FC0" w:rsidRDefault="00E8067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431FC428" w14:textId="3125A53C" w:rsidR="00A36738" w:rsidRPr="0065441A" w:rsidRDefault="0065441A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d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ALFF: </w:t>
      </w:r>
      <w:r>
        <w:rPr>
          <w:rFonts w:eastAsia="DengXian" w:cs="Times New Roman" w:hint="eastAsia"/>
          <w:kern w:val="2"/>
          <w:szCs w:val="24"/>
          <w:lang w:eastAsia="zh-CN"/>
        </w:rPr>
        <w:t>dynamic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 amplitude of low frequency fluctuation; FDR: </w:t>
      </w:r>
      <w:r w:rsidRPr="0098284F">
        <w:rPr>
          <w:szCs w:val="24"/>
          <w:lang w:eastAsia="zh-CN"/>
        </w:rPr>
        <w:t>false discovery rate</w:t>
      </w:r>
      <w:r w:rsidR="00DC453D">
        <w:rPr>
          <w:rFonts w:hint="eastAsia"/>
          <w:szCs w:val="24"/>
          <w:lang w:eastAsia="zh-CN"/>
        </w:rPr>
        <w:t>;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 AAL:</w:t>
      </w:r>
      <w:r w:rsidRPr="0098284F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utomated anato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ical labeling; MNI:</w:t>
      </w:r>
      <w:r w:rsidRPr="00395FC0">
        <w:rPr>
          <w:rFonts w:ascii="DengXian" w:eastAsia="DengXian" w:hAnsi="DengXian" w:cs="Times New Roman" w:hint="eastAsia"/>
          <w:color w:val="000000" w:themeColor="text1"/>
          <w:kern w:val="2"/>
          <w:sz w:val="21"/>
          <w:lang w:eastAsia="zh-CN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ontreal Neurological Institute</w:t>
      </w: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.</w:t>
      </w:r>
    </w:p>
    <w:p w14:paraId="01607E20" w14:textId="77777777" w:rsidR="00A511F0" w:rsidRDefault="00A511F0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7E88F7AF" w14:textId="15B7A0E1" w:rsidR="00A511F0" w:rsidRPr="00957233" w:rsidRDefault="00A511F0" w:rsidP="00A511F0">
      <w:pPr>
        <w:rPr>
          <w:rFonts w:eastAsia="DengXian" w:cs="Times New Roman"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5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</w:t>
      </w:r>
      <w:r w:rsidR="00024F6C">
        <w:rPr>
          <w:rFonts w:eastAsia="DengXian" w:cs="Times New Roman" w:hint="eastAsia"/>
          <w:kern w:val="2"/>
          <w:szCs w:val="24"/>
          <w:lang w:eastAsia="zh-CN"/>
        </w:rPr>
        <w:t>d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ALFF differences between groups</w:t>
      </w:r>
      <w:r w:rsidR="00C41C32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C41C32" w:rsidRPr="00510662">
        <w:rPr>
          <w:rFonts w:eastAsia="DengXian" w:cs="Times New Roman" w:hint="eastAsia"/>
          <w:kern w:val="2"/>
          <w:szCs w:val="24"/>
          <w:lang w:eastAsia="zh-CN"/>
        </w:rPr>
        <w:t>(</w:t>
      </w:r>
      <w:r w:rsidR="00F0657C">
        <w:rPr>
          <w:rFonts w:eastAsia="DengXian" w:cs="Times New Roman" w:hint="eastAsia"/>
          <w:kern w:val="2"/>
          <w:szCs w:val="24"/>
          <w:lang w:eastAsia="zh-CN"/>
        </w:rPr>
        <w:t>p</w:t>
      </w:r>
      <w:r w:rsidR="00C41C32">
        <w:rPr>
          <w:rFonts w:eastAsia="DengXian" w:cs="Times New Roman" w:hint="eastAsia"/>
          <w:kern w:val="2"/>
          <w:szCs w:val="24"/>
          <w:lang w:eastAsia="zh-CN"/>
        </w:rPr>
        <w:t xml:space="preserve">ermutation test + TFCE </w:t>
      </w:r>
      <w:r w:rsidR="00C41C32" w:rsidRPr="00510662">
        <w:rPr>
          <w:rFonts w:eastAsia="DengXian" w:cs="Times New Roman"/>
          <w:kern w:val="2"/>
          <w:szCs w:val="24"/>
          <w:lang w:eastAsia="zh-CN"/>
        </w:rPr>
        <w:t>correction</w:t>
      </w:r>
      <w:r w:rsidR="00C41C32"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A511F0" w:rsidRPr="00395FC0" w14:paraId="4FB17A27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2F453" w14:textId="77777777" w:rsidR="00A511F0" w:rsidRPr="00395FC0" w:rsidRDefault="00A511F0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B408D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C30CA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C9042A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A511F0" w:rsidRPr="00395FC0" w14:paraId="26F95A16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6A7FB2A" w14:textId="77777777" w:rsidR="00A511F0" w:rsidRPr="00395FC0" w:rsidRDefault="00A511F0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55B61A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E5D5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FE7B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391CCA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6124BF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5079051F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4701D489" w14:textId="77777777" w:rsidR="00A511F0" w:rsidRPr="00395FC0" w:rsidRDefault="00A511F0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2C435DBE" w14:textId="685DCF8A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5136D9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</w:t>
            </w:r>
            <w:r w:rsidR="00F86BB6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128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2F7010ED" w14:textId="44B3D0D8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-</w:t>
            </w:r>
            <w:r w:rsidR="00F86BB6">
              <w:rPr>
                <w:rFonts w:hint="eastAsia"/>
                <w:lang w:eastAsia="zh-CN"/>
              </w:rPr>
              <w:t>3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94611D6" w14:textId="3F55DEEB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F86BB6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1027325C" w14:textId="5E263283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="00F86BB6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4AC3B163" w14:textId="210648DF" w:rsidR="00A511F0" w:rsidRPr="00395FC0" w:rsidRDefault="00F86BB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F86BB6">
              <w:t>7.3463</w:t>
            </w:r>
          </w:p>
        </w:tc>
      </w:tr>
      <w:tr w:rsidR="00A511F0" w:rsidRPr="00395FC0" w14:paraId="3AAC76C5" w14:textId="77777777" w:rsidTr="002B5849">
        <w:tc>
          <w:tcPr>
            <w:tcW w:w="2723" w:type="dxa"/>
            <w:vAlign w:val="center"/>
          </w:tcPr>
          <w:p w14:paraId="4DC64E27" w14:textId="761BB078" w:rsidR="00A511F0" w:rsidRPr="00395FC0" w:rsidRDefault="00F86BB6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F86BB6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Lingual_R</w:t>
            </w:r>
          </w:p>
        </w:tc>
        <w:tc>
          <w:tcPr>
            <w:tcW w:w="1045" w:type="dxa"/>
            <w:vAlign w:val="center"/>
          </w:tcPr>
          <w:p w14:paraId="4BB10A7B" w14:textId="7CFE7F9E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="00F86BB6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</w:t>
            </w:r>
          </w:p>
        </w:tc>
        <w:tc>
          <w:tcPr>
            <w:tcW w:w="759" w:type="dxa"/>
            <w:vAlign w:val="center"/>
          </w:tcPr>
          <w:p w14:paraId="61EBE22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314EF6D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D604A55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210698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3E8FB72F" w14:textId="77777777" w:rsidTr="002B5849">
        <w:tc>
          <w:tcPr>
            <w:tcW w:w="2723" w:type="dxa"/>
            <w:vAlign w:val="center"/>
          </w:tcPr>
          <w:p w14:paraId="0555358B" w14:textId="04281BCE" w:rsidR="00A511F0" w:rsidRPr="00395FC0" w:rsidRDefault="00F86BB6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alcarine_R</w:t>
            </w:r>
          </w:p>
        </w:tc>
        <w:tc>
          <w:tcPr>
            <w:tcW w:w="1045" w:type="dxa"/>
            <w:vAlign w:val="center"/>
          </w:tcPr>
          <w:p w14:paraId="30F3BE09" w14:textId="7DB8F020" w:rsidR="00A511F0" w:rsidRPr="00395FC0" w:rsidRDefault="00F86BB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11</w:t>
            </w:r>
          </w:p>
        </w:tc>
        <w:tc>
          <w:tcPr>
            <w:tcW w:w="759" w:type="dxa"/>
            <w:vAlign w:val="center"/>
          </w:tcPr>
          <w:p w14:paraId="11CE1D0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2B3BC95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FA7F2DC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91CBD1C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51DC8A6C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A736203" w14:textId="7D543F20" w:rsidR="00A511F0" w:rsidRPr="00395FC0" w:rsidRDefault="00691B8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Temporal_Mid_R</w:t>
            </w:r>
            <w:r w:rsidR="00A511F0"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783E20F" w14:textId="102B3153" w:rsidR="00A511F0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0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984328B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F93B0D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FF4511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AD6EA04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489E01C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4B72B87" w14:textId="58F47940" w:rsidR="00A511F0" w:rsidRPr="00395FC0" w:rsidRDefault="00691B8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20D88CC" w14:textId="2D185F5E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="00691B8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C45E12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FDACC3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7D82A9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AE61AC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91B8D" w:rsidRPr="00395FC0" w14:paraId="0973D11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60A092C" w14:textId="6B40BF19" w:rsidR="00691B8D" w:rsidRDefault="00691B8D" w:rsidP="002B5849">
            <w:pPr>
              <w:widowControl w:val="0"/>
              <w:spacing w:before="0" w:after="0"/>
              <w:ind w:firstLineChars="100" w:firstLine="240"/>
              <w:jc w:val="both"/>
            </w:pPr>
            <w:r w:rsidRPr="00691B8D">
              <w:t>Insula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A0E9BC7" w14:textId="79E6815F" w:rsidR="00691B8D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6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D7ADD03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D7D8D04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4978C86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4F6C1C2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4EB0A6A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0B840E8" w14:textId="77777777" w:rsidR="00A511F0" w:rsidRPr="00395FC0" w:rsidRDefault="00A511F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ingulum_Mid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79EF4E5" w14:textId="21AD0C2F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="00691B8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0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825F5B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34F74D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A4271BC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2122F6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91B8D" w:rsidRPr="00395FC0" w14:paraId="724D22AD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718E614" w14:textId="443E6CB9" w:rsidR="00691B8D" w:rsidRPr="008F7BE9" w:rsidRDefault="00691B8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ingulum_Ant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13F4910" w14:textId="7ECAB7DA" w:rsidR="00691B8D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0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3E29C56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79491EB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9AEC15B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03CA9DC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91B8D" w:rsidRPr="00395FC0" w14:paraId="3BB54750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70F56D3" w14:textId="40451ACB" w:rsidR="00691B8D" w:rsidRPr="008F7BE9" w:rsidRDefault="00691B8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usiform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282AB8E" w14:textId="2FE222E4" w:rsidR="00691B8D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7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9FC2454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90A77C5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1A17E75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B7D29B0" w14:textId="77777777" w:rsidR="00691B8D" w:rsidRPr="00395FC0" w:rsidRDefault="00691B8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65845CE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7A34462" w14:textId="6C6058F4" w:rsidR="00A511F0" w:rsidRPr="008F7BE9" w:rsidRDefault="00691B8D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Tempor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D83665A" w14:textId="76AFC581" w:rsidR="00A511F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="00691B8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4FA633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4BBEFC5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8EA2F6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B2996A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5C86BE70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1ECEF86" w14:textId="6E871FCF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Supp_Motor_Are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9ADA6D9" w14:textId="794DACA0" w:rsidR="00A511F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="0064082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5E68B07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8706E3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C41630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3804FEB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34D3ECC2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844C73F" w14:textId="22A0BBFE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Temporal_Sup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19C9FB1" w14:textId="6D72B668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3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0A7210B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6AB716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A29233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73845A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1BDE2E6A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12E9BF4" w14:textId="69A5AB67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Fusiform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421B270" w14:textId="7F9B59F0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BC74184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6291BB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2197FF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74E2494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40825" w:rsidRPr="00395FC0" w14:paraId="12DEF0A4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F49775F" w14:textId="01331A1D" w:rsidR="00640825" w:rsidRDefault="00640825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Sup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07541EB" w14:textId="26FED6FD" w:rsidR="00640825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0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D6E9601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67DA910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DCB98A9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6AC8108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40825" w:rsidRPr="00395FC0" w14:paraId="7D883F8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4A40D3D" w14:textId="79DDB7B1" w:rsidR="00640825" w:rsidRDefault="00640825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Insul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49CC504" w14:textId="255E30E6" w:rsidR="00640825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D3ED47E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E6A956E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9F36485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96407B4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40825" w:rsidRPr="00395FC0" w14:paraId="35571FDC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9FEF62A" w14:textId="007B931F" w:rsidR="00640825" w:rsidRDefault="00640825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Inf_Tri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5369827" w14:textId="5C998C56" w:rsidR="00640825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A77E36A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45C2BC7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F085C10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EC0CBCC" w14:textId="77777777" w:rsidR="00640825" w:rsidRPr="00395FC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69D82205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5A75A85" w14:textId="77777777" w:rsidR="00A511F0" w:rsidRPr="008F7BE9" w:rsidRDefault="00A511F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F7BE9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halamus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0487B20" w14:textId="09EE2E2C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7A8808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6575EF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0E1D0E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2177B0A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0B1E495D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39E0F88" w14:textId="73DB84B5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Angular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1C69599" w14:textId="162562FB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A65C31C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CFAC94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C09DF1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1C1992E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08A8175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3F12B7C" w14:textId="754B809F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Rolandic_Oper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61DFE73" w14:textId="47AB60F2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</w:t>
            </w:r>
            <w:r w:rsidR="00A511F0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7B769C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261D5A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E4D4F5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6E98BE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4E5A00A0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39383CD" w14:textId="05E85C0B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Putamen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D340F3D" w14:textId="57824E07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13960BE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1411ABC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9AB839A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3E4749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034AFA82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DD6DB4E" w14:textId="707C92AC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hint="eastAsia"/>
              </w:rPr>
              <w:t>Occipit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6A82FBA" w14:textId="186656AA" w:rsidR="00A511F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64082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D3BDE17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CC40B4B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7F22E8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0EF318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32AAD6AF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E78FC21" w14:textId="4A7036DD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Occipi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26D72F4" w14:textId="1BF57CD8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7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BDFD9E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5B63B0B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03F89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264089A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542E98C9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EFAD023" w14:textId="7CE0EAEC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Caudate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70FC361" w14:textId="7348CE06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2C732F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EFACF3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6EC9EF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E9B3AE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6681BFC6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AA84923" w14:textId="4D352150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emporal_Sup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50A8FB1" w14:textId="2A4A4F7C" w:rsidR="00A511F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64082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1375A2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38B919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C5D49DD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1E76E5D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52D69F73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1AA6EE8A" w14:textId="5C607E65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Supp_Motor_Area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119F549" w14:textId="45884F5F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2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BE39A2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59CCF0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C061F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E7A3F2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072F0721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EAFF385" w14:textId="5983654E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Precuneus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0F1DE8A5" w14:textId="63535A60" w:rsidR="00A511F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64082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8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972C5AE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3165F7B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C59BF2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A075AB0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33657AD0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23133C3" w14:textId="24DC1516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Frontal_Inf_Orb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49B9137" w14:textId="73DE5553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F1EA87E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632EED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01C515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DF2B70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3BA8FBEB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7255886" w14:textId="3FF19FAC" w:rsidR="00A511F0" w:rsidRPr="008F7BE9" w:rsidRDefault="0064082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640825">
              <w:rPr>
                <w:rFonts w:eastAsia="DengXian" w:cs="Times New Roman"/>
                <w:color w:val="000000" w:themeColor="text1"/>
                <w:kern w:val="2"/>
                <w:szCs w:val="24"/>
                <w:lang w:eastAsia="zh-CN"/>
              </w:rPr>
              <w:t>Temporal_Inf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EC1FA26" w14:textId="77F7851F" w:rsidR="00A511F0" w:rsidRDefault="0064082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4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2A66C1C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58E1BA7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7C7B95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41D85F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1ED5A129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9DE24B5" w14:textId="77777777" w:rsidR="00A511F0" w:rsidRPr="00395FC0" w:rsidRDefault="00A511F0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A32EC54" w14:textId="614BFB56" w:rsidR="00A511F0" w:rsidRPr="00395FC0" w:rsidRDefault="00E329F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6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EA10B4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33BC9C4" w14:textId="51481A2E" w:rsidR="00A511F0" w:rsidRPr="00395FC0" w:rsidRDefault="00E329F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7B8259E" w14:textId="62E3D97E" w:rsidR="00A511F0" w:rsidRPr="00395FC0" w:rsidRDefault="00E329F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E87E7D4" w14:textId="716B8AF4" w:rsidR="00A511F0" w:rsidRPr="00395FC0" w:rsidRDefault="00E329F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E329FE">
              <w:rPr>
                <w:rFonts w:eastAsia="DengXian" w:cs="Times New Roman"/>
                <w:color w:val="000000" w:themeColor="text1"/>
                <w:szCs w:val="24"/>
              </w:rPr>
              <w:t>4.2354</w:t>
            </w:r>
          </w:p>
        </w:tc>
      </w:tr>
      <w:tr w:rsidR="00A511F0" w:rsidRPr="00395FC0" w14:paraId="778D0466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4946004" w14:textId="77777777" w:rsidR="00A511F0" w:rsidRPr="00395FC0" w:rsidRDefault="00A511F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Inf_Tri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4B341CD2" w14:textId="699A8770" w:rsidR="00A511F0" w:rsidRPr="00395FC0" w:rsidRDefault="00E329F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5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94273F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5669B3F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C5EB0A7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7ABDEBE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2ADBA810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7EEB40A" w14:textId="77777777" w:rsidR="00A511F0" w:rsidRPr="00395FC0" w:rsidRDefault="00A511F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ron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B7DCE8F" w14:textId="479C27B1" w:rsidR="00A511F0" w:rsidRPr="00395FC0" w:rsidRDefault="00E329FE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469FF38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170D4D2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0A14F16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763CDD1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511F0" w:rsidRPr="00395FC0" w14:paraId="5284A5D7" w14:textId="77777777" w:rsidTr="004A50FC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7CB3F2F" w14:textId="77777777" w:rsidR="00A511F0" w:rsidRPr="00395FC0" w:rsidRDefault="00A511F0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B43D1F4" w14:textId="6FFB7009" w:rsidR="00A511F0" w:rsidRPr="00395FC0" w:rsidRDefault="0036670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3DA5C59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B15B2F2" w14:textId="5E01F2E0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36670F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A7EEE58" w14:textId="2EF8C590" w:rsidR="00A511F0" w:rsidRPr="00395FC0" w:rsidRDefault="0036670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28A6655" w14:textId="0ABE9474" w:rsidR="00A511F0" w:rsidRPr="00395FC0" w:rsidRDefault="0036670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6670F">
              <w:rPr>
                <w:rFonts w:eastAsia="DengXian" w:cs="Times New Roman"/>
                <w:color w:val="000000" w:themeColor="text1"/>
                <w:szCs w:val="24"/>
              </w:rPr>
              <w:t>6.0352</w:t>
            </w:r>
          </w:p>
        </w:tc>
      </w:tr>
      <w:tr w:rsidR="00A511F0" w:rsidRPr="00395FC0" w14:paraId="66CE685E" w14:textId="77777777" w:rsidTr="004A50FC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45DB1693" w14:textId="77777777" w:rsidR="00A511F0" w:rsidRPr="00395FC0" w:rsidRDefault="00A511F0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recuneus_L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00FDEDB5" w14:textId="094BFD43" w:rsidR="00A511F0" w:rsidRPr="00395FC0" w:rsidRDefault="0036670F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1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2894E63D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73516F7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162D8A73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6C251CCA" w14:textId="77777777" w:rsidR="00A511F0" w:rsidRPr="00395FC0" w:rsidRDefault="00A511F0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54D3D1D1" w14:textId="57922DDE" w:rsidR="00DC453D" w:rsidRDefault="00DC453D" w:rsidP="00DC453D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d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LFF: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 dynamic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 am</w:t>
      </w:r>
      <w:r w:rsidRPr="00274DEE">
        <w:rPr>
          <w:rFonts w:eastAsia="DengXian" w:cs="Times New Roman" w:hint="eastAsia"/>
          <w:kern w:val="2"/>
          <w:szCs w:val="24"/>
          <w:lang w:eastAsia="zh-CN"/>
        </w:rPr>
        <w:t xml:space="preserve">plitude of low frequency fluctuation; TFCE: </w:t>
      </w:r>
      <w:r w:rsidRPr="00274DEE">
        <w:rPr>
          <w:rFonts w:cs="Times New Roman" w:hint="eastAsia"/>
          <w:szCs w:val="28"/>
        </w:rPr>
        <w:t xml:space="preserve">threshold-free </w:t>
      </w:r>
      <w:r w:rsidRPr="00274DEE">
        <w:rPr>
          <w:rFonts w:cs="Times New Roman" w:hint="eastAsia"/>
          <w:szCs w:val="28"/>
        </w:rPr>
        <w:lastRenderedPageBreak/>
        <w:t>cluster enhancement</w:t>
      </w:r>
      <w:r w:rsidRPr="00274DEE">
        <w:rPr>
          <w:rFonts w:cs="Times New Roman" w:hint="eastAsia"/>
          <w:szCs w:val="28"/>
          <w:lang w:eastAsia="zh-CN"/>
        </w:rPr>
        <w:t>;</w:t>
      </w:r>
      <w:r w:rsidRPr="00274DEE">
        <w:rPr>
          <w:rFonts w:eastAsia="DengXian" w:cs="Times New Roman" w:hint="eastAsia"/>
          <w:kern w:val="2"/>
          <w:szCs w:val="24"/>
          <w:lang w:eastAsia="zh-CN"/>
        </w:rPr>
        <w:t xml:space="preserve"> AA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L:</w:t>
      </w:r>
      <w:r w:rsidRPr="0098284F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98284F">
        <w:rPr>
          <w:rFonts w:eastAsia="DengXian" w:cs="Times New Roman" w:hint="eastAsia"/>
          <w:kern w:val="2"/>
          <w:szCs w:val="24"/>
          <w:lang w:eastAsia="zh-CN"/>
        </w:rPr>
        <w:t>automated anato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ical labeling; MNI:</w:t>
      </w:r>
      <w:r w:rsidRPr="00395FC0">
        <w:rPr>
          <w:rFonts w:ascii="DengXian" w:eastAsia="DengXian" w:hAnsi="DengXian" w:cs="Times New Roman" w:hint="eastAsia"/>
          <w:color w:val="000000" w:themeColor="text1"/>
          <w:kern w:val="2"/>
          <w:sz w:val="21"/>
          <w:lang w:eastAsia="zh-CN"/>
        </w:rPr>
        <w:t xml:space="preserve"> </w:t>
      </w:r>
      <w:r w:rsidRPr="00395FC0"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Montreal Neurological Institute</w:t>
      </w:r>
      <w:r>
        <w:rPr>
          <w:rFonts w:eastAsia="DengXian" w:cs="Times New Roman" w:hint="eastAsia"/>
          <w:color w:val="000000" w:themeColor="text1"/>
          <w:kern w:val="2"/>
          <w:szCs w:val="24"/>
          <w:lang w:eastAsia="zh-CN"/>
        </w:rPr>
        <w:t>.</w:t>
      </w:r>
    </w:p>
    <w:p w14:paraId="7523AF0C" w14:textId="77777777" w:rsidR="00514A6D" w:rsidRPr="00BD5AD7" w:rsidRDefault="00514A6D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10B89429" w14:textId="06A0DCC9" w:rsidR="00514A6D" w:rsidRDefault="00514A6D" w:rsidP="00514A6D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 w:rsidR="004A6999">
        <w:rPr>
          <w:rFonts w:eastAsia="DengXian" w:cs="Times New Roman" w:hint="eastAsia"/>
          <w:b/>
          <w:bCs/>
          <w:kern w:val="2"/>
          <w:szCs w:val="24"/>
          <w:lang w:eastAsia="zh-CN"/>
        </w:rPr>
        <w:t>6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</w:t>
      </w:r>
      <w:r w:rsidR="001275A5">
        <w:rPr>
          <w:rFonts w:eastAsia="DengXian" w:cs="Times New Roman" w:hint="eastAsia"/>
          <w:kern w:val="2"/>
          <w:szCs w:val="24"/>
          <w:lang w:eastAsia="zh-CN"/>
        </w:rPr>
        <w:t>sf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ALFF differences between groups (</w:t>
      </w:r>
      <w:r w:rsidRPr="00510662">
        <w:rPr>
          <w:rFonts w:eastAsia="DengXian" w:cs="Times New Roman"/>
          <w:kern w:val="2"/>
          <w:szCs w:val="24"/>
          <w:lang w:eastAsia="zh-CN"/>
        </w:rPr>
        <w:t>FDR correction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514A6D" w:rsidRPr="00395FC0" w14:paraId="69C2B7DB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8A60A" w14:textId="77777777" w:rsidR="00514A6D" w:rsidRPr="00395FC0" w:rsidRDefault="00514A6D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A68981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5D25C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3EB9C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514A6D" w:rsidRPr="00395FC0" w14:paraId="1DD7529F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E1433E2" w14:textId="77777777" w:rsidR="00514A6D" w:rsidRPr="00395FC0" w:rsidRDefault="00514A6D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8175173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C756E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1CFD4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9EF42C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00A1514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514A6D" w:rsidRPr="00395FC0" w14:paraId="22866D53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688953A2" w14:textId="77777777" w:rsidR="00514A6D" w:rsidRPr="00395FC0" w:rsidRDefault="00514A6D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775A6C54" w14:textId="4002A45D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="00514A6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62FAC3BB" w14:textId="3E31C733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-</w:t>
            </w:r>
            <w:r w:rsidR="001275A5">
              <w:rPr>
                <w:rFonts w:hint="eastAsia"/>
                <w:lang w:eastAsia="zh-CN"/>
              </w:rPr>
              <w:t>30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4933C875" w14:textId="0BB0F346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1275A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629DFD14" w14:textId="0214B0D4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3</w:t>
            </w:r>
            <w:r w:rsidR="001275A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6202DA88" w14:textId="264E84FC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1275A5">
              <w:t>-5.3466</w:t>
            </w:r>
          </w:p>
        </w:tc>
      </w:tr>
      <w:tr w:rsidR="00514A6D" w:rsidRPr="00395FC0" w14:paraId="2C3D4180" w14:textId="77777777" w:rsidTr="002B5849">
        <w:tc>
          <w:tcPr>
            <w:tcW w:w="2723" w:type="dxa"/>
            <w:vAlign w:val="center"/>
          </w:tcPr>
          <w:p w14:paraId="1A1CBB6F" w14:textId="079FD7D9" w:rsidR="00514A6D" w:rsidRPr="00395FC0" w:rsidRDefault="001275A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erebelum_Crus2_L</w:t>
            </w:r>
          </w:p>
        </w:tc>
        <w:tc>
          <w:tcPr>
            <w:tcW w:w="1045" w:type="dxa"/>
            <w:vAlign w:val="center"/>
          </w:tcPr>
          <w:p w14:paraId="5B4F403A" w14:textId="2FFA6751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9</w:t>
            </w:r>
          </w:p>
        </w:tc>
        <w:tc>
          <w:tcPr>
            <w:tcW w:w="759" w:type="dxa"/>
            <w:vAlign w:val="center"/>
          </w:tcPr>
          <w:p w14:paraId="0A5FE609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1C08AF81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14419F3D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486A38E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514A6D" w:rsidRPr="00395FC0" w14:paraId="5C055EE0" w14:textId="77777777" w:rsidTr="002B5849">
        <w:tc>
          <w:tcPr>
            <w:tcW w:w="2723" w:type="dxa"/>
            <w:vAlign w:val="center"/>
          </w:tcPr>
          <w:p w14:paraId="450686D8" w14:textId="77777777" w:rsidR="00514A6D" w:rsidRPr="00395FC0" w:rsidRDefault="00514A6D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2</w:t>
            </w:r>
          </w:p>
        </w:tc>
        <w:tc>
          <w:tcPr>
            <w:tcW w:w="1045" w:type="dxa"/>
            <w:vAlign w:val="center"/>
          </w:tcPr>
          <w:p w14:paraId="266FE0EA" w14:textId="1E2DA9B6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1275A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3</w:t>
            </w:r>
          </w:p>
        </w:tc>
        <w:tc>
          <w:tcPr>
            <w:tcW w:w="759" w:type="dxa"/>
            <w:vAlign w:val="center"/>
          </w:tcPr>
          <w:p w14:paraId="2D143FAF" w14:textId="49687C62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="00514A6D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758" w:type="dxa"/>
            <w:vAlign w:val="center"/>
          </w:tcPr>
          <w:p w14:paraId="7CDBEBC5" w14:textId="25E2B718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1275A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1</w:t>
            </w:r>
          </w:p>
        </w:tc>
        <w:tc>
          <w:tcPr>
            <w:tcW w:w="756" w:type="dxa"/>
            <w:vAlign w:val="center"/>
          </w:tcPr>
          <w:p w14:paraId="1BF0E48C" w14:textId="2DFE3584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1275A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1091" w:type="dxa"/>
            <w:vAlign w:val="center"/>
          </w:tcPr>
          <w:p w14:paraId="037C8BA1" w14:textId="580FC9A3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1275A5">
              <w:t>-6.098</w:t>
            </w:r>
          </w:p>
        </w:tc>
      </w:tr>
      <w:tr w:rsidR="00514A6D" w:rsidRPr="00395FC0" w14:paraId="34369B71" w14:textId="77777777" w:rsidTr="002B5849">
        <w:tc>
          <w:tcPr>
            <w:tcW w:w="2723" w:type="dxa"/>
            <w:vAlign w:val="center"/>
          </w:tcPr>
          <w:p w14:paraId="5515AAD7" w14:textId="59D6797A" w:rsidR="00514A6D" w:rsidRPr="00395FC0" w:rsidRDefault="001275A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Fusiform_R</w:t>
            </w:r>
          </w:p>
        </w:tc>
        <w:tc>
          <w:tcPr>
            <w:tcW w:w="1045" w:type="dxa"/>
            <w:vAlign w:val="center"/>
          </w:tcPr>
          <w:p w14:paraId="3B47D06C" w14:textId="20491F14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4</w:t>
            </w:r>
          </w:p>
        </w:tc>
        <w:tc>
          <w:tcPr>
            <w:tcW w:w="759" w:type="dxa"/>
            <w:vAlign w:val="center"/>
          </w:tcPr>
          <w:p w14:paraId="4D13A2AA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05542F06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099CB5CD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BF72AED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514A6D" w:rsidRPr="00395FC0" w14:paraId="4E19D4C8" w14:textId="77777777" w:rsidTr="001275A5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2DF6139F" w14:textId="77777777" w:rsidR="00514A6D" w:rsidRPr="00395FC0" w:rsidRDefault="00514A6D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45B7EDF" w14:textId="1F9A5E48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51F0F1F" w14:textId="0F9B8D70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393F77F" w14:textId="31C8D17B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1275A5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E8A97CD" w14:textId="40AEB329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5EE9D6B" w14:textId="0AEB3EE6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1275A5">
              <w:rPr>
                <w:rFonts w:eastAsia="DengXian" w:cs="Times New Roman"/>
                <w:color w:val="000000" w:themeColor="text1"/>
                <w:szCs w:val="24"/>
              </w:rPr>
              <w:t>6.5653</w:t>
            </w:r>
          </w:p>
        </w:tc>
      </w:tr>
      <w:tr w:rsidR="00514A6D" w:rsidRPr="00395FC0" w14:paraId="785764C1" w14:textId="77777777" w:rsidTr="001275A5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5004DE5D" w14:textId="1C193D03" w:rsidR="00514A6D" w:rsidRPr="00395FC0" w:rsidRDefault="001275A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1275A5">
              <w:t>Precuneus_L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65D36A3A" w14:textId="1F446DC7" w:rsidR="00514A6D" w:rsidRPr="00395FC0" w:rsidRDefault="001275A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7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7A9F281B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46D2895F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15ECDB34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3AA21DA0" w14:textId="77777777" w:rsidR="00514A6D" w:rsidRPr="00395FC0" w:rsidRDefault="00514A6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6DFD920B" w14:textId="3AFB984D" w:rsidR="004A6999" w:rsidRDefault="00597098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bookmarkStart w:id="4" w:name="_Hlk190850064"/>
      <w:r w:rsidRPr="00E04EF9">
        <w:rPr>
          <w:rFonts w:eastAsia="DengXian" w:cs="Times New Roman" w:hint="eastAsia"/>
          <w:kern w:val="2"/>
          <w:szCs w:val="24"/>
          <w:lang w:eastAsia="zh-CN"/>
        </w:rPr>
        <w:t xml:space="preserve">sfALFF: static fractional amplitude of low frequency fluctuation; </w:t>
      </w:r>
      <w:bookmarkEnd w:id="4"/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FDR: </w:t>
      </w:r>
      <w:r w:rsidRPr="0098284F">
        <w:rPr>
          <w:szCs w:val="24"/>
          <w:lang w:eastAsia="zh-CN"/>
        </w:rPr>
        <w:t>false discovery rate</w:t>
      </w:r>
      <w:r>
        <w:rPr>
          <w:rFonts w:hint="eastAsia"/>
          <w:szCs w:val="24"/>
          <w:lang w:eastAsia="zh-CN"/>
        </w:rPr>
        <w:t xml:space="preserve">;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AL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utomated anatomical labeling; MNI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Montreal Neurological Institute</w:t>
      </w:r>
      <w:r w:rsidR="009C370A">
        <w:rPr>
          <w:rFonts w:eastAsia="DengXian" w:cs="Times New Roman" w:hint="eastAsia"/>
          <w:kern w:val="2"/>
          <w:szCs w:val="24"/>
          <w:lang w:eastAsia="zh-CN"/>
        </w:rPr>
        <w:t>.</w:t>
      </w:r>
    </w:p>
    <w:p w14:paraId="26404E5B" w14:textId="6B262B09" w:rsidR="004A6999" w:rsidRPr="00957233" w:rsidRDefault="004A6999" w:rsidP="004A6999">
      <w:pPr>
        <w:rPr>
          <w:rFonts w:eastAsia="DengXian" w:cs="Times New Roman"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7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</w:t>
      </w:r>
      <w:r>
        <w:rPr>
          <w:rFonts w:eastAsia="DengXian" w:cs="Times New Roman" w:hint="eastAsia"/>
          <w:kern w:val="2"/>
          <w:szCs w:val="24"/>
          <w:lang w:eastAsia="zh-CN"/>
        </w:rPr>
        <w:t>sf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ALFF differences between groups </w:t>
      </w:r>
      <w:r w:rsidR="00C41C32" w:rsidRPr="00510662">
        <w:rPr>
          <w:rFonts w:eastAsia="DengXian" w:cs="Times New Roman" w:hint="eastAsia"/>
          <w:kern w:val="2"/>
          <w:szCs w:val="24"/>
          <w:lang w:eastAsia="zh-CN"/>
        </w:rPr>
        <w:t>(</w:t>
      </w:r>
      <w:r w:rsidR="00F0657C">
        <w:rPr>
          <w:rFonts w:eastAsia="DengXian" w:cs="Times New Roman" w:hint="eastAsia"/>
          <w:kern w:val="2"/>
          <w:szCs w:val="24"/>
          <w:lang w:eastAsia="zh-CN"/>
        </w:rPr>
        <w:t>p</w:t>
      </w:r>
      <w:r w:rsidR="00C41C32">
        <w:rPr>
          <w:rFonts w:eastAsia="DengXian" w:cs="Times New Roman" w:hint="eastAsia"/>
          <w:kern w:val="2"/>
          <w:szCs w:val="24"/>
          <w:lang w:eastAsia="zh-CN"/>
        </w:rPr>
        <w:t xml:space="preserve">ermutation test + TFCE </w:t>
      </w:r>
      <w:r w:rsidR="00C41C32" w:rsidRPr="00510662">
        <w:rPr>
          <w:rFonts w:eastAsia="DengXian" w:cs="Times New Roman"/>
          <w:kern w:val="2"/>
          <w:szCs w:val="24"/>
          <w:lang w:eastAsia="zh-CN"/>
        </w:rPr>
        <w:t>correction</w:t>
      </w:r>
      <w:r w:rsidR="00C41C32"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4A6999" w:rsidRPr="00395FC0" w14:paraId="597621CE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0ABAC6" w14:textId="77777777" w:rsidR="004A6999" w:rsidRPr="00395FC0" w:rsidRDefault="004A6999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ABFCDF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0C0AA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C28CC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4A6999" w:rsidRPr="00395FC0" w14:paraId="6B65CACD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3FBB3E1" w14:textId="77777777" w:rsidR="004A6999" w:rsidRPr="00395FC0" w:rsidRDefault="004A6999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A3082A0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0FFD56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766B1D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F80B15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5CE036A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4A6999" w:rsidRPr="00395FC0" w14:paraId="1607F97A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3B221DBF" w14:textId="77777777" w:rsidR="004A6999" w:rsidRPr="00395FC0" w:rsidRDefault="004A6999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26DC0B38" w14:textId="18629822" w:rsidR="004A6999" w:rsidRPr="00395FC0" w:rsidRDefault="00C36FD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3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62A72D39" w14:textId="4E01C9C9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-</w:t>
            </w:r>
            <w:r>
              <w:rPr>
                <w:rFonts w:hint="eastAsia"/>
                <w:lang w:eastAsia="zh-CN"/>
              </w:rPr>
              <w:t>3</w:t>
            </w:r>
            <w:r w:rsidR="00C36FD1">
              <w:rPr>
                <w:rFonts w:hint="eastAsia"/>
                <w:lang w:eastAsia="zh-CN"/>
              </w:rPr>
              <w:t>0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427EC14B" w14:textId="4CAAC5E6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C36FD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13CA2F11" w14:textId="7D319A8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</w:t>
            </w:r>
            <w:r w:rsidR="00C36FD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9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4E7C6A54" w14:textId="33FC02A0" w:rsidR="004A6999" w:rsidRPr="00395FC0" w:rsidRDefault="00C36FD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C36FD1">
              <w:t>-5.3466</w:t>
            </w:r>
          </w:p>
        </w:tc>
      </w:tr>
      <w:tr w:rsidR="004A6999" w:rsidRPr="00395FC0" w14:paraId="37B24F91" w14:textId="77777777" w:rsidTr="002B5849">
        <w:tc>
          <w:tcPr>
            <w:tcW w:w="2723" w:type="dxa"/>
            <w:vAlign w:val="center"/>
          </w:tcPr>
          <w:p w14:paraId="4AFA7272" w14:textId="3FFA5517" w:rsidR="004A6999" w:rsidRPr="00395FC0" w:rsidRDefault="00C36FD1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erebelum_Crus2_L</w:t>
            </w:r>
          </w:p>
        </w:tc>
        <w:tc>
          <w:tcPr>
            <w:tcW w:w="1045" w:type="dxa"/>
            <w:vAlign w:val="center"/>
          </w:tcPr>
          <w:p w14:paraId="050550F1" w14:textId="592BE4E2" w:rsidR="004A6999" w:rsidRPr="00395FC0" w:rsidRDefault="00C36FD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7</w:t>
            </w:r>
          </w:p>
        </w:tc>
        <w:tc>
          <w:tcPr>
            <w:tcW w:w="759" w:type="dxa"/>
            <w:vAlign w:val="center"/>
          </w:tcPr>
          <w:p w14:paraId="37FED2A4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45E3B40C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B7EFB5D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617DF1CE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4A6999" w:rsidRPr="00395FC0" w14:paraId="590A9FEA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A82FE54" w14:textId="77777777" w:rsidR="004A6999" w:rsidRPr="00395FC0" w:rsidRDefault="004A6999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3E63D35A" w14:textId="4BC70272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="00C81CFA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0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16B000AF" w14:textId="4466003D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C81CFA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916FD02" w14:textId="02AED541" w:rsidR="004A6999" w:rsidRPr="00395FC0" w:rsidRDefault="00C81CFA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1F521DA" w14:textId="3AD2484F" w:rsidR="004A6999" w:rsidRPr="00395FC0" w:rsidRDefault="00C81CFA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2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4205FDE" w14:textId="2AF1B6A2" w:rsidR="004A6999" w:rsidRPr="00395FC0" w:rsidRDefault="00C81CFA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C81CFA">
              <w:rPr>
                <w:rFonts w:eastAsia="DengXian" w:cs="Times New Roman"/>
                <w:color w:val="000000" w:themeColor="text1"/>
                <w:szCs w:val="24"/>
              </w:rPr>
              <w:t>-4.3445</w:t>
            </w:r>
          </w:p>
        </w:tc>
      </w:tr>
      <w:tr w:rsidR="004A6999" w:rsidRPr="00395FC0" w14:paraId="2B56E01A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7A5C3CE" w14:textId="571997D1" w:rsidR="004A6999" w:rsidRPr="00395FC0" w:rsidRDefault="00C81CFA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Cerebelum_6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D55699C" w14:textId="4DE36E8A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</w:t>
            </w:r>
            <w:r w:rsidR="00C81CFA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0C17337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86DF467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D45CAB8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97EAA45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4A6999" w:rsidRPr="00395FC0" w14:paraId="3EA4FBF7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343FF927" w14:textId="77777777" w:rsidR="004A6999" w:rsidRPr="00395FC0" w:rsidRDefault="004A6999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5461481" w14:textId="0D0C8C7D" w:rsidR="004A6999" w:rsidRPr="00395FC0" w:rsidRDefault="002B1F4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39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3C8D4958" w14:textId="5EF1CC5F" w:rsidR="004A6999" w:rsidRPr="00395FC0" w:rsidRDefault="002B1F4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0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3437C74" w14:textId="02AB39AA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 w:rsidR="002B1F4B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F0A2C8F" w14:textId="50409CFC" w:rsidR="004A6999" w:rsidRPr="00395FC0" w:rsidRDefault="002B1F4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45C2930" w14:textId="59B9274B" w:rsidR="004A6999" w:rsidRPr="00395FC0" w:rsidRDefault="002B1F4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2B1F4B">
              <w:rPr>
                <w:rFonts w:eastAsia="DengXian" w:cs="Times New Roman"/>
                <w:color w:val="000000" w:themeColor="text1"/>
                <w:szCs w:val="24"/>
              </w:rPr>
              <w:t>-6.098</w:t>
            </w:r>
          </w:p>
        </w:tc>
      </w:tr>
      <w:tr w:rsidR="004A6999" w:rsidRPr="00395FC0" w14:paraId="23AB39F3" w14:textId="77777777" w:rsidTr="003036FD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A63114A" w14:textId="7E3346EB" w:rsidR="004A6999" w:rsidRPr="00395FC0" w:rsidRDefault="002B1F4B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2B1F4B">
              <w:t>Fusiform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59B2691" w14:textId="4FDF5BE5" w:rsidR="004A6999" w:rsidRPr="00395FC0" w:rsidRDefault="002B1F4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4C23449E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00C473B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2155023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6B04747" w14:textId="77777777" w:rsidR="004A6999" w:rsidRPr="00395FC0" w:rsidRDefault="004A6999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036FD" w:rsidRPr="00395FC0" w14:paraId="1512FC27" w14:textId="77777777" w:rsidTr="003036FD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E53B470" w14:textId="2EB57055" w:rsidR="003036FD" w:rsidRPr="002B1F4B" w:rsidRDefault="003036FD" w:rsidP="003036FD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C3E1C2E" w14:textId="57D80B26" w:rsidR="003036FD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31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5CBF557" w14:textId="24E89BF9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4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C8FE259" w14:textId="7B4F599A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6EB3EB5" w14:textId="1E2AB3EF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9D17F72" w14:textId="2D191439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3036FD">
              <w:rPr>
                <w:rFonts w:eastAsia="DengXian" w:cs="Times New Roman"/>
                <w:color w:val="000000" w:themeColor="text1"/>
                <w:szCs w:val="24"/>
              </w:rPr>
              <w:t>5.1071</w:t>
            </w:r>
          </w:p>
        </w:tc>
      </w:tr>
      <w:tr w:rsidR="003036FD" w:rsidRPr="00395FC0" w14:paraId="1240E4D6" w14:textId="77777777" w:rsidTr="003036FD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192776D" w14:textId="2381A596" w:rsidR="003036FD" w:rsidRPr="002B1F4B" w:rsidRDefault="003036FD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Inf_Tri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6AFC48F1" w14:textId="6040A23B" w:rsidR="003036FD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6B87362B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D35F54D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A10512E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F07331E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036FD" w:rsidRPr="00395FC0" w14:paraId="18805F4F" w14:textId="77777777" w:rsidTr="003036FD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71FD896B" w14:textId="2C27EAE1" w:rsidR="003036FD" w:rsidRPr="002B1F4B" w:rsidRDefault="003036FD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Frontal_Mid_L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68DD053" w14:textId="65D92C67" w:rsidR="003036FD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297DBCC5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7BFA962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D1E9F1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608BE7C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036FD" w:rsidRPr="00395FC0" w14:paraId="1F1A56A1" w14:textId="77777777" w:rsidTr="003036FD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49AFB110" w14:textId="6B657563" w:rsidR="003036FD" w:rsidRPr="002B1F4B" w:rsidRDefault="00B17081" w:rsidP="00B17081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7428999C" w14:textId="0DFEBF9A" w:rsidR="003036FD" w:rsidRDefault="00B1708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13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5499FDF7" w14:textId="2B58338A" w:rsidR="003036FD" w:rsidRPr="00395FC0" w:rsidRDefault="00C46527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2B0D628" w14:textId="4913B885" w:rsidR="003036FD" w:rsidRPr="00395FC0" w:rsidRDefault="00C46527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51485D0" w14:textId="0C1003EC" w:rsidR="003036FD" w:rsidRPr="00395FC0" w:rsidRDefault="00C46527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F5E48C4" w14:textId="5883D232" w:rsidR="003036FD" w:rsidRPr="00395FC0" w:rsidRDefault="00C46527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C46527">
              <w:rPr>
                <w:rFonts w:eastAsia="DengXian" w:cs="Times New Roman"/>
                <w:color w:val="000000" w:themeColor="text1"/>
                <w:szCs w:val="24"/>
              </w:rPr>
              <w:t>6.5653</w:t>
            </w:r>
          </w:p>
        </w:tc>
      </w:tr>
      <w:tr w:rsidR="003036FD" w:rsidRPr="00395FC0" w14:paraId="3385D6C9" w14:textId="77777777" w:rsidTr="002B5849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1555F447" w14:textId="156BCB4A" w:rsidR="003036FD" w:rsidRPr="002B1F4B" w:rsidRDefault="00B17081" w:rsidP="002B5849">
            <w:pPr>
              <w:widowControl w:val="0"/>
              <w:spacing w:before="0" w:after="0"/>
              <w:ind w:firstLineChars="100" w:firstLine="240"/>
              <w:jc w:val="both"/>
            </w:pPr>
            <w:r w:rsidRPr="00B17081">
              <w:t>Precuneus_L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1D8905C3" w14:textId="6FE60ADF" w:rsidR="003036FD" w:rsidRDefault="00B17081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93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2CAEC5A2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47E0AFBE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11C2E857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7D57FCB0" w14:textId="77777777" w:rsidR="003036FD" w:rsidRPr="00395FC0" w:rsidRDefault="003036FD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12485182" w14:textId="31EAD7A1" w:rsidR="009C370A" w:rsidRDefault="009C370A" w:rsidP="009C370A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E04EF9">
        <w:rPr>
          <w:rFonts w:eastAsia="DengXian" w:cs="Times New Roman" w:hint="eastAsia"/>
          <w:kern w:val="2"/>
          <w:szCs w:val="24"/>
          <w:lang w:eastAsia="zh-CN"/>
        </w:rPr>
        <w:t xml:space="preserve">sfALFF: static fractional amplitude of low frequency fluctuation; </w:t>
      </w:r>
      <w:r w:rsidRPr="00274DEE">
        <w:rPr>
          <w:rFonts w:eastAsia="DengXian" w:cs="Times New Roman" w:hint="eastAsia"/>
          <w:kern w:val="2"/>
          <w:szCs w:val="24"/>
          <w:lang w:eastAsia="zh-CN"/>
        </w:rPr>
        <w:t xml:space="preserve">TFCE: </w:t>
      </w:r>
      <w:r w:rsidRPr="00274DEE">
        <w:rPr>
          <w:rFonts w:cs="Times New Roman" w:hint="eastAsia"/>
          <w:szCs w:val="28"/>
        </w:rPr>
        <w:t>threshold-free cluster enhancement</w:t>
      </w:r>
      <w:r w:rsidRPr="00274DEE">
        <w:rPr>
          <w:rFonts w:cs="Times New Roman" w:hint="eastAsia"/>
          <w:szCs w:val="28"/>
          <w:lang w:eastAsia="zh-CN"/>
        </w:rPr>
        <w:t>;</w:t>
      </w:r>
      <w:r>
        <w:rPr>
          <w:rFonts w:hint="eastAsia"/>
          <w:szCs w:val="24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AL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utomated anatomical labeling; MNI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Montreal Neurological Institute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</w:p>
    <w:p w14:paraId="7ADAD9DE" w14:textId="77777777" w:rsidR="004A6999" w:rsidRPr="009C370A" w:rsidRDefault="004A6999" w:rsidP="004A699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1091CFC3" w14:textId="359B865F" w:rsidR="00317033" w:rsidRDefault="00317033" w:rsidP="00317033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8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</w:t>
      </w:r>
      <w:r>
        <w:rPr>
          <w:rFonts w:eastAsia="DengXian" w:cs="Times New Roman" w:hint="eastAsia"/>
          <w:kern w:val="2"/>
          <w:szCs w:val="24"/>
          <w:lang w:eastAsia="zh-CN"/>
        </w:rPr>
        <w:t>sReHo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 w:rsidR="00064FDF">
        <w:rPr>
          <w:rFonts w:eastAsia="DengXian" w:cs="Times New Roman" w:hint="eastAsia"/>
          <w:kern w:val="2"/>
          <w:szCs w:val="24"/>
          <w:lang w:eastAsia="zh-CN"/>
        </w:rPr>
        <w:t xml:space="preserve">and dReHo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differences between groups (</w:t>
      </w:r>
      <w:r w:rsidRPr="00510662">
        <w:rPr>
          <w:rFonts w:eastAsia="DengXian" w:cs="Times New Roman"/>
          <w:kern w:val="2"/>
          <w:szCs w:val="24"/>
          <w:lang w:eastAsia="zh-CN"/>
        </w:rPr>
        <w:t>FDR correction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317033" w:rsidRPr="00395FC0" w14:paraId="4A0D5F63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C314C" w14:textId="77777777" w:rsidR="00317033" w:rsidRPr="00395FC0" w:rsidRDefault="00317033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C190F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A363B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3F50D8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317033" w:rsidRPr="00395FC0" w14:paraId="1BE7290E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E112889" w14:textId="77777777" w:rsidR="00317033" w:rsidRPr="00395FC0" w:rsidRDefault="00317033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4D0C39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ADBAB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A1DCB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C5B329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D771180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B91A26" w:rsidRPr="00395FC0" w14:paraId="3A44EA36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1B6118B1" w14:textId="5DE4513B" w:rsidR="00B91A26" w:rsidRPr="00B91A26" w:rsidRDefault="00B91A26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91A26">
              <w:rPr>
                <w:rFonts w:eastAsia="DengXia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sReHo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76FCEDF4" w14:textId="77777777" w:rsidR="00B91A26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6041978F" w14:textId="77777777" w:rsidR="00B91A26" w:rsidRDefault="00B91A26" w:rsidP="002B5849">
            <w:pPr>
              <w:widowControl w:val="0"/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4F6034C5" w14:textId="77777777" w:rsidR="00B91A26" w:rsidRPr="00395FC0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38D55204" w14:textId="77777777" w:rsidR="00B91A26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6AB8453B" w14:textId="77777777" w:rsidR="00B91A26" w:rsidRPr="008C2E7B" w:rsidRDefault="00B91A26" w:rsidP="002B5849">
            <w:pPr>
              <w:widowControl w:val="0"/>
              <w:spacing w:before="0" w:after="0"/>
              <w:jc w:val="center"/>
            </w:pPr>
          </w:p>
        </w:tc>
      </w:tr>
      <w:tr w:rsidR="00317033" w:rsidRPr="00395FC0" w14:paraId="70190931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0E1EB17D" w14:textId="77777777" w:rsidR="00317033" w:rsidRPr="00395FC0" w:rsidRDefault="00317033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lastRenderedPageBreak/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4A8BD31D" w14:textId="342F29F2" w:rsidR="00317033" w:rsidRPr="00395FC0" w:rsidRDefault="008C2E7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2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712EDD0B" w14:textId="4605B8C4" w:rsidR="00317033" w:rsidRPr="00395FC0" w:rsidRDefault="008C2E7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2DE2E336" w14:textId="3AA653DB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 w:rsidR="008C2E7B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4335DF7" w14:textId="6DB903A5" w:rsidR="00317033" w:rsidRPr="00395FC0" w:rsidRDefault="008C2E7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71A8B447" w14:textId="11A13781" w:rsidR="00317033" w:rsidRPr="00395FC0" w:rsidRDefault="008C2E7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8C2E7B">
              <w:t>-5.0577</w:t>
            </w:r>
          </w:p>
        </w:tc>
      </w:tr>
      <w:tr w:rsidR="00317033" w:rsidRPr="00395FC0" w14:paraId="106B5828" w14:textId="77777777" w:rsidTr="002B5849">
        <w:tc>
          <w:tcPr>
            <w:tcW w:w="2723" w:type="dxa"/>
            <w:vAlign w:val="center"/>
          </w:tcPr>
          <w:p w14:paraId="0B829151" w14:textId="18238523" w:rsidR="00317033" w:rsidRPr="00395FC0" w:rsidRDefault="008C2E7B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utamen_R</w:t>
            </w:r>
          </w:p>
        </w:tc>
        <w:tc>
          <w:tcPr>
            <w:tcW w:w="1045" w:type="dxa"/>
            <w:vAlign w:val="center"/>
          </w:tcPr>
          <w:p w14:paraId="2B0D9549" w14:textId="49FE6B56" w:rsidR="00317033" w:rsidRPr="00395FC0" w:rsidRDefault="008C2E7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0</w:t>
            </w:r>
          </w:p>
        </w:tc>
        <w:tc>
          <w:tcPr>
            <w:tcW w:w="759" w:type="dxa"/>
            <w:vAlign w:val="center"/>
          </w:tcPr>
          <w:p w14:paraId="4324E896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79FB9EE0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50AF627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0921CE5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033" w:rsidRPr="00395FC0" w14:paraId="79083E1C" w14:textId="77777777" w:rsidTr="002B5849">
        <w:tc>
          <w:tcPr>
            <w:tcW w:w="2723" w:type="dxa"/>
            <w:vAlign w:val="center"/>
          </w:tcPr>
          <w:p w14:paraId="0121BDA4" w14:textId="632060F6" w:rsidR="00317033" w:rsidRPr="00B91A26" w:rsidRDefault="00B91A26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91A26">
              <w:rPr>
                <w:rFonts w:eastAsia="DengXia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dReHo</w:t>
            </w:r>
          </w:p>
        </w:tc>
        <w:tc>
          <w:tcPr>
            <w:tcW w:w="1045" w:type="dxa"/>
            <w:vAlign w:val="center"/>
          </w:tcPr>
          <w:p w14:paraId="0674FE85" w14:textId="2BCB4760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9" w:type="dxa"/>
            <w:vAlign w:val="center"/>
          </w:tcPr>
          <w:p w14:paraId="5154E1CC" w14:textId="307DF894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8" w:type="dxa"/>
            <w:vAlign w:val="center"/>
          </w:tcPr>
          <w:p w14:paraId="40673E43" w14:textId="6BB62346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6" w:type="dxa"/>
            <w:vAlign w:val="center"/>
          </w:tcPr>
          <w:p w14:paraId="53CC6130" w14:textId="457428A5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91" w:type="dxa"/>
            <w:vAlign w:val="center"/>
          </w:tcPr>
          <w:p w14:paraId="62B947E6" w14:textId="1448114B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317033" w:rsidRPr="00395FC0" w14:paraId="50BF139D" w14:textId="77777777" w:rsidTr="002B5849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54CF192B" w14:textId="38F2B9EB" w:rsidR="00317033" w:rsidRPr="00395FC0" w:rsidRDefault="00317033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 w:rsidR="00B91A26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28056F4C" w14:textId="2F6AAD52" w:rsidR="00317033" w:rsidRPr="00395FC0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4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738B86EE" w14:textId="7B592B25" w:rsidR="00317033" w:rsidRPr="00395FC0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AC44DE0" w14:textId="26D930F1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7EC5620" w14:textId="640B781C" w:rsidR="00317033" w:rsidRPr="00395FC0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0B0FBF7" w14:textId="1A33E714" w:rsidR="00317033" w:rsidRPr="00395FC0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91A26">
              <w:rPr>
                <w:rFonts w:eastAsia="DengXian" w:cs="Times New Roman"/>
                <w:color w:val="000000" w:themeColor="text1"/>
                <w:szCs w:val="24"/>
              </w:rPr>
              <w:t>-7.1128</w:t>
            </w:r>
          </w:p>
        </w:tc>
      </w:tr>
      <w:tr w:rsidR="00317033" w:rsidRPr="00395FC0" w14:paraId="3CA87FDE" w14:textId="77777777" w:rsidTr="002B5849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4D6042A1" w14:textId="54FA924C" w:rsidR="00317033" w:rsidRPr="00395FC0" w:rsidRDefault="00B91A26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utamen_R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00E8F71B" w14:textId="23DA9B94" w:rsidR="00317033" w:rsidRPr="00395FC0" w:rsidRDefault="00B91A26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2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045C6768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67F7B4C8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24DF443E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2449C21C" w14:textId="77777777" w:rsidR="00317033" w:rsidRPr="00395FC0" w:rsidRDefault="00317033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15F2FF7E" w14:textId="0D2AD262" w:rsidR="004A6999" w:rsidRDefault="00A2297F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bookmarkStart w:id="5" w:name="_Hlk190850075"/>
      <w:r w:rsidRPr="00E04EF9">
        <w:rPr>
          <w:rFonts w:eastAsia="DengXian" w:cs="Times New Roman" w:hint="eastAsia"/>
          <w:kern w:val="2"/>
          <w:szCs w:val="24"/>
          <w:lang w:eastAsia="zh-CN"/>
        </w:rPr>
        <w:t xml:space="preserve">sReHo: static regional homogeneity; dReHo: dynamic regional homogeneity; </w:t>
      </w:r>
      <w:bookmarkEnd w:id="5"/>
      <w:r w:rsidRPr="0098284F">
        <w:rPr>
          <w:rFonts w:eastAsia="DengXian" w:cs="Times New Roman" w:hint="eastAsia"/>
          <w:kern w:val="2"/>
          <w:szCs w:val="24"/>
          <w:lang w:eastAsia="zh-CN"/>
        </w:rPr>
        <w:t xml:space="preserve">FDR: </w:t>
      </w:r>
      <w:r w:rsidRPr="0098284F">
        <w:rPr>
          <w:szCs w:val="24"/>
          <w:lang w:eastAsia="zh-CN"/>
        </w:rPr>
        <w:t>false discovery rate</w:t>
      </w:r>
      <w:r>
        <w:rPr>
          <w:rFonts w:hint="eastAsia"/>
          <w:szCs w:val="24"/>
          <w:lang w:eastAsia="zh-CN"/>
        </w:rPr>
        <w:t xml:space="preserve">;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AL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utomated anatomical labeling; MNI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Montreal Neurological Institute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</w:p>
    <w:p w14:paraId="58EE7122" w14:textId="77777777" w:rsidR="001451C5" w:rsidRDefault="001451C5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4A6A3B75" w14:textId="77777777" w:rsidR="001451C5" w:rsidRDefault="001451C5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76E6358C" w14:textId="72C3BCFA" w:rsidR="001451C5" w:rsidRDefault="001451C5" w:rsidP="001451C5">
      <w:pPr>
        <w:widowControl w:val="0"/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194344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DengXian" w:cs="Times New Roman" w:hint="eastAsia"/>
          <w:b/>
          <w:bCs/>
          <w:kern w:val="2"/>
          <w:szCs w:val="24"/>
          <w:lang w:eastAsia="zh-CN"/>
        </w:rPr>
        <w:t xml:space="preserve">9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Brain regions showing </w:t>
      </w:r>
      <w:r>
        <w:rPr>
          <w:rFonts w:eastAsia="DengXian" w:cs="Times New Roman" w:hint="eastAsia"/>
          <w:kern w:val="2"/>
          <w:szCs w:val="24"/>
          <w:lang w:eastAsia="zh-CN"/>
        </w:rPr>
        <w:t>sReHo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 xml:space="preserve"> 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and dReHo 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differences between groups (</w:t>
      </w:r>
      <w:r w:rsidR="00F0657C">
        <w:rPr>
          <w:rFonts w:eastAsia="DengXian" w:cs="Times New Roman" w:hint="eastAsia"/>
          <w:kern w:val="2"/>
          <w:szCs w:val="24"/>
          <w:lang w:eastAsia="zh-CN"/>
        </w:rPr>
        <w:t>p</w:t>
      </w:r>
      <w:r>
        <w:rPr>
          <w:rFonts w:eastAsia="DengXian" w:cs="Times New Roman" w:hint="eastAsia"/>
          <w:kern w:val="2"/>
          <w:szCs w:val="24"/>
          <w:lang w:eastAsia="zh-CN"/>
        </w:rPr>
        <w:t xml:space="preserve">ermutation test + TFCE </w:t>
      </w:r>
      <w:r w:rsidR="00C41C32" w:rsidRPr="00510662">
        <w:rPr>
          <w:rFonts w:eastAsia="DengXian" w:cs="Times New Roman"/>
          <w:kern w:val="2"/>
          <w:szCs w:val="24"/>
          <w:lang w:eastAsia="zh-CN"/>
        </w:rPr>
        <w:t>correction</w:t>
      </w:r>
      <w:r w:rsidRPr="00510662">
        <w:rPr>
          <w:rFonts w:eastAsia="DengXian" w:cs="Times New Roman" w:hint="eastAsia"/>
          <w:kern w:val="2"/>
          <w:szCs w:val="24"/>
          <w:lang w:eastAsia="zh-CN"/>
        </w:rPr>
        <w:t>).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045"/>
        <w:gridCol w:w="759"/>
        <w:gridCol w:w="758"/>
        <w:gridCol w:w="756"/>
        <w:gridCol w:w="1091"/>
      </w:tblGrid>
      <w:tr w:rsidR="001451C5" w:rsidRPr="00395FC0" w14:paraId="729379DF" w14:textId="77777777" w:rsidTr="002B5849">
        <w:tc>
          <w:tcPr>
            <w:tcW w:w="272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13EE8" w14:textId="77777777" w:rsidR="001451C5" w:rsidRPr="00395FC0" w:rsidRDefault="001451C5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Brain regions (AAL)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F73EA5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Voxels</w:t>
            </w:r>
          </w:p>
        </w:tc>
        <w:tc>
          <w:tcPr>
            <w:tcW w:w="227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B1D3B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Peak MNI coordinates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0D1961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Peak </w:t>
            </w: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T</w:t>
            </w:r>
            <w:r w:rsidRPr="00395FC0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1451C5" w:rsidRPr="00395FC0" w14:paraId="22AC5BA2" w14:textId="77777777" w:rsidTr="002B5849">
        <w:tc>
          <w:tcPr>
            <w:tcW w:w="27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1EB765D6" w14:textId="77777777" w:rsidR="001451C5" w:rsidRPr="00395FC0" w:rsidRDefault="001451C5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CA8619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87789A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X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2A67D0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Y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DD756C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10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3EE93E3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1451C5" w:rsidRPr="00395FC0" w14:paraId="5BC8FA0B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49442C8B" w14:textId="77777777" w:rsidR="001451C5" w:rsidRPr="00B91A26" w:rsidRDefault="001451C5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91A26">
              <w:rPr>
                <w:rFonts w:eastAsia="DengXia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sReHo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576DB067" w14:textId="77777777" w:rsidR="001451C5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26154C71" w14:textId="77777777" w:rsidR="001451C5" w:rsidRDefault="001451C5" w:rsidP="002B5849">
            <w:pPr>
              <w:widowControl w:val="0"/>
              <w:spacing w:before="0" w:after="0"/>
              <w:jc w:val="center"/>
              <w:rPr>
                <w:lang w:eastAsia="zh-CN"/>
              </w:rPr>
            </w:pP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1A22498B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306C1FB5" w14:textId="77777777" w:rsidR="001451C5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3F091DCC" w14:textId="77777777" w:rsidR="001451C5" w:rsidRPr="008C2E7B" w:rsidRDefault="001451C5" w:rsidP="002B5849">
            <w:pPr>
              <w:widowControl w:val="0"/>
              <w:spacing w:before="0" w:after="0"/>
              <w:jc w:val="center"/>
            </w:pPr>
          </w:p>
        </w:tc>
      </w:tr>
      <w:tr w:rsidR="001451C5" w:rsidRPr="00395FC0" w14:paraId="39AD311C" w14:textId="77777777" w:rsidTr="002B5849">
        <w:tc>
          <w:tcPr>
            <w:tcW w:w="2723" w:type="dxa"/>
            <w:tcBorders>
              <w:top w:val="nil"/>
            </w:tcBorders>
            <w:vAlign w:val="center"/>
          </w:tcPr>
          <w:p w14:paraId="482D5728" w14:textId="77777777" w:rsidR="001451C5" w:rsidRPr="00395FC0" w:rsidRDefault="001451C5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Cluster 1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0E75673C" w14:textId="3FBD8325" w:rsidR="001451C5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76</w:t>
            </w:r>
          </w:p>
        </w:tc>
        <w:tc>
          <w:tcPr>
            <w:tcW w:w="759" w:type="dxa"/>
            <w:tcBorders>
              <w:top w:val="nil"/>
            </w:tcBorders>
            <w:vAlign w:val="center"/>
          </w:tcPr>
          <w:p w14:paraId="49062A22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0C8B432E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559CF39B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013A6E7C" w14:textId="45289FFF" w:rsidR="001451C5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6D2E2B">
              <w:t>-5.0577</w:t>
            </w:r>
          </w:p>
        </w:tc>
      </w:tr>
      <w:tr w:rsidR="001451C5" w:rsidRPr="00395FC0" w14:paraId="0D99BBDA" w14:textId="77777777" w:rsidTr="002B5849">
        <w:tc>
          <w:tcPr>
            <w:tcW w:w="2723" w:type="dxa"/>
            <w:vAlign w:val="center"/>
          </w:tcPr>
          <w:p w14:paraId="4441E381" w14:textId="77777777" w:rsidR="001451C5" w:rsidRPr="00395FC0" w:rsidRDefault="001451C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utamen_R</w:t>
            </w:r>
          </w:p>
        </w:tc>
        <w:tc>
          <w:tcPr>
            <w:tcW w:w="1045" w:type="dxa"/>
            <w:vAlign w:val="center"/>
          </w:tcPr>
          <w:p w14:paraId="2EC1931F" w14:textId="5AFC234A" w:rsidR="001451C5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36</w:t>
            </w:r>
          </w:p>
        </w:tc>
        <w:tc>
          <w:tcPr>
            <w:tcW w:w="759" w:type="dxa"/>
            <w:vAlign w:val="center"/>
          </w:tcPr>
          <w:p w14:paraId="5335DC22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544AF651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5AD865D4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AC75F24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D2E2B" w:rsidRPr="00395FC0" w14:paraId="7B17CFB0" w14:textId="77777777" w:rsidTr="002B5849">
        <w:tc>
          <w:tcPr>
            <w:tcW w:w="2723" w:type="dxa"/>
            <w:vAlign w:val="center"/>
          </w:tcPr>
          <w:p w14:paraId="5A08437D" w14:textId="1E121AEF" w:rsidR="006D2E2B" w:rsidRDefault="006D2E2B" w:rsidP="006D2E2B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045" w:type="dxa"/>
            <w:vAlign w:val="center"/>
          </w:tcPr>
          <w:p w14:paraId="0A11FE3C" w14:textId="0E84FBFA" w:rsidR="006D2E2B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7</w:t>
            </w:r>
          </w:p>
        </w:tc>
        <w:tc>
          <w:tcPr>
            <w:tcW w:w="759" w:type="dxa"/>
            <w:vAlign w:val="center"/>
          </w:tcPr>
          <w:p w14:paraId="6F5305E2" w14:textId="7B76FC1A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758" w:type="dxa"/>
            <w:vAlign w:val="center"/>
          </w:tcPr>
          <w:p w14:paraId="5F1590E2" w14:textId="0B29052F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57</w:t>
            </w:r>
          </w:p>
        </w:tc>
        <w:tc>
          <w:tcPr>
            <w:tcW w:w="756" w:type="dxa"/>
            <w:vAlign w:val="center"/>
          </w:tcPr>
          <w:p w14:paraId="59640996" w14:textId="3FB885A9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1091" w:type="dxa"/>
            <w:vAlign w:val="center"/>
          </w:tcPr>
          <w:p w14:paraId="6DD0B760" w14:textId="1525473C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6D2E2B">
              <w:rPr>
                <w:rFonts w:eastAsia="DengXian" w:cs="Times New Roman"/>
                <w:color w:val="000000" w:themeColor="text1"/>
                <w:szCs w:val="24"/>
              </w:rPr>
              <w:t>-4.5846</w:t>
            </w:r>
          </w:p>
        </w:tc>
      </w:tr>
      <w:tr w:rsidR="006D2E2B" w:rsidRPr="00395FC0" w14:paraId="50A392B9" w14:textId="77777777" w:rsidTr="002B5849">
        <w:tc>
          <w:tcPr>
            <w:tcW w:w="2723" w:type="dxa"/>
            <w:vAlign w:val="center"/>
          </w:tcPr>
          <w:p w14:paraId="0CBF8348" w14:textId="46B517C6" w:rsidR="006D2E2B" w:rsidRDefault="006D2E2B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Calcarine_R</w:t>
            </w:r>
          </w:p>
        </w:tc>
        <w:tc>
          <w:tcPr>
            <w:tcW w:w="1045" w:type="dxa"/>
            <w:vAlign w:val="center"/>
          </w:tcPr>
          <w:p w14:paraId="2A1C11A3" w14:textId="46D28F74" w:rsidR="006D2E2B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3</w:t>
            </w:r>
          </w:p>
        </w:tc>
        <w:tc>
          <w:tcPr>
            <w:tcW w:w="759" w:type="dxa"/>
            <w:vAlign w:val="center"/>
          </w:tcPr>
          <w:p w14:paraId="11DD61B3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74F9CE71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2E71AAA8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59ACAE32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D2E2B" w:rsidRPr="00395FC0" w14:paraId="5C1378E7" w14:textId="77777777" w:rsidTr="002B5849">
        <w:tc>
          <w:tcPr>
            <w:tcW w:w="2723" w:type="dxa"/>
            <w:vAlign w:val="center"/>
          </w:tcPr>
          <w:p w14:paraId="31C29ECC" w14:textId="35ED6068" w:rsidR="006D2E2B" w:rsidRDefault="006D2E2B" w:rsidP="006D2E2B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045" w:type="dxa"/>
            <w:vAlign w:val="center"/>
          </w:tcPr>
          <w:p w14:paraId="1252C464" w14:textId="35670B45" w:rsidR="006D2E2B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53</w:t>
            </w:r>
          </w:p>
        </w:tc>
        <w:tc>
          <w:tcPr>
            <w:tcW w:w="759" w:type="dxa"/>
            <w:vAlign w:val="center"/>
          </w:tcPr>
          <w:p w14:paraId="0C44E05C" w14:textId="0F8A39DB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</w:t>
            </w:r>
          </w:p>
        </w:tc>
        <w:tc>
          <w:tcPr>
            <w:tcW w:w="758" w:type="dxa"/>
            <w:vAlign w:val="center"/>
          </w:tcPr>
          <w:p w14:paraId="495FED75" w14:textId="11240413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-63</w:t>
            </w:r>
          </w:p>
        </w:tc>
        <w:tc>
          <w:tcPr>
            <w:tcW w:w="756" w:type="dxa"/>
            <w:vAlign w:val="center"/>
          </w:tcPr>
          <w:p w14:paraId="002578A6" w14:textId="46E9B93B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2</w:t>
            </w:r>
          </w:p>
        </w:tc>
        <w:tc>
          <w:tcPr>
            <w:tcW w:w="1091" w:type="dxa"/>
            <w:vAlign w:val="center"/>
          </w:tcPr>
          <w:p w14:paraId="3892354C" w14:textId="0F73D69E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4.5318</w:t>
            </w:r>
          </w:p>
        </w:tc>
      </w:tr>
      <w:tr w:rsidR="006D2E2B" w:rsidRPr="00395FC0" w14:paraId="4F014F9D" w14:textId="77777777" w:rsidTr="002B5849">
        <w:tc>
          <w:tcPr>
            <w:tcW w:w="2723" w:type="dxa"/>
            <w:vAlign w:val="center"/>
          </w:tcPr>
          <w:p w14:paraId="33B8198D" w14:textId="2772663C" w:rsidR="006D2E2B" w:rsidRDefault="006D2E2B" w:rsidP="002B5849">
            <w:pPr>
              <w:widowControl w:val="0"/>
              <w:spacing w:before="0" w:after="0"/>
              <w:ind w:firstLineChars="100" w:firstLine="240"/>
              <w:jc w:val="both"/>
            </w:pPr>
            <w:r>
              <w:rPr>
                <w:rFonts w:hint="eastAsia"/>
              </w:rPr>
              <w:t>Precuneus_L</w:t>
            </w:r>
          </w:p>
        </w:tc>
        <w:tc>
          <w:tcPr>
            <w:tcW w:w="1045" w:type="dxa"/>
            <w:vAlign w:val="center"/>
          </w:tcPr>
          <w:p w14:paraId="38B8F62D" w14:textId="775CE3F2" w:rsidR="006D2E2B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6</w:t>
            </w:r>
          </w:p>
        </w:tc>
        <w:tc>
          <w:tcPr>
            <w:tcW w:w="759" w:type="dxa"/>
            <w:vAlign w:val="center"/>
          </w:tcPr>
          <w:p w14:paraId="2AC8E42B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77E6103F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500A3DCB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3F166CB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6D2E2B" w:rsidRPr="00395FC0" w14:paraId="046DFDF0" w14:textId="77777777" w:rsidTr="002B5849">
        <w:tc>
          <w:tcPr>
            <w:tcW w:w="2723" w:type="dxa"/>
            <w:vAlign w:val="center"/>
          </w:tcPr>
          <w:p w14:paraId="7DD4ACB7" w14:textId="73B85E2A" w:rsidR="006D2E2B" w:rsidRDefault="006D2E2B" w:rsidP="006D2E2B">
            <w:pPr>
              <w:widowControl w:val="0"/>
              <w:spacing w:before="0" w:after="0"/>
              <w:jc w:val="both"/>
              <w:rPr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045" w:type="dxa"/>
            <w:vAlign w:val="center"/>
          </w:tcPr>
          <w:p w14:paraId="62F2D952" w14:textId="7829E231" w:rsidR="006D2E2B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6</w:t>
            </w:r>
          </w:p>
        </w:tc>
        <w:tc>
          <w:tcPr>
            <w:tcW w:w="759" w:type="dxa"/>
            <w:vAlign w:val="center"/>
          </w:tcPr>
          <w:p w14:paraId="19880DE9" w14:textId="7689D8EA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758" w:type="dxa"/>
            <w:vAlign w:val="center"/>
          </w:tcPr>
          <w:p w14:paraId="138A656F" w14:textId="1CC68E2A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8</w:t>
            </w:r>
          </w:p>
        </w:tc>
        <w:tc>
          <w:tcPr>
            <w:tcW w:w="756" w:type="dxa"/>
            <w:vAlign w:val="center"/>
          </w:tcPr>
          <w:p w14:paraId="3F62193C" w14:textId="62CF69DB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6</w:t>
            </w:r>
          </w:p>
        </w:tc>
        <w:tc>
          <w:tcPr>
            <w:tcW w:w="1091" w:type="dxa"/>
            <w:vAlign w:val="center"/>
          </w:tcPr>
          <w:p w14:paraId="316ED855" w14:textId="03FA8A93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6D2E2B">
              <w:rPr>
                <w:rFonts w:eastAsia="DengXian" w:cs="Times New Roman"/>
                <w:color w:val="000000" w:themeColor="text1"/>
                <w:szCs w:val="24"/>
              </w:rPr>
              <w:t>-5.4823</w:t>
            </w:r>
          </w:p>
        </w:tc>
      </w:tr>
      <w:tr w:rsidR="006D2E2B" w:rsidRPr="00395FC0" w14:paraId="339469CF" w14:textId="77777777" w:rsidTr="002B5849">
        <w:tc>
          <w:tcPr>
            <w:tcW w:w="2723" w:type="dxa"/>
            <w:vAlign w:val="center"/>
          </w:tcPr>
          <w:p w14:paraId="050D278B" w14:textId="465B76FF" w:rsidR="006D2E2B" w:rsidRPr="00395FC0" w:rsidRDefault="006D2E2B" w:rsidP="006D2E2B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</w:rPr>
              <w:t>Cingulum_Mid_R</w:t>
            </w:r>
          </w:p>
        </w:tc>
        <w:tc>
          <w:tcPr>
            <w:tcW w:w="1045" w:type="dxa"/>
            <w:vAlign w:val="center"/>
          </w:tcPr>
          <w:p w14:paraId="64B2BF8F" w14:textId="58FB4502" w:rsidR="006D2E2B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8</w:t>
            </w:r>
          </w:p>
        </w:tc>
        <w:tc>
          <w:tcPr>
            <w:tcW w:w="759" w:type="dxa"/>
            <w:vAlign w:val="center"/>
          </w:tcPr>
          <w:p w14:paraId="386BB667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vAlign w:val="center"/>
          </w:tcPr>
          <w:p w14:paraId="17416503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42CCE487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4967F0F9" w14:textId="77777777" w:rsidR="006D2E2B" w:rsidRPr="00395FC0" w:rsidRDefault="006D2E2B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1451C5" w:rsidRPr="00395FC0" w14:paraId="42EEE3E9" w14:textId="77777777" w:rsidTr="002B5849">
        <w:tc>
          <w:tcPr>
            <w:tcW w:w="2723" w:type="dxa"/>
            <w:vAlign w:val="center"/>
          </w:tcPr>
          <w:p w14:paraId="5DC85084" w14:textId="77777777" w:rsidR="001451C5" w:rsidRPr="00B91A26" w:rsidRDefault="001451C5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B91A26">
              <w:rPr>
                <w:rFonts w:eastAsia="DengXia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dReHo</w:t>
            </w:r>
          </w:p>
        </w:tc>
        <w:tc>
          <w:tcPr>
            <w:tcW w:w="1045" w:type="dxa"/>
            <w:vAlign w:val="center"/>
          </w:tcPr>
          <w:p w14:paraId="68C5CC3D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9" w:type="dxa"/>
            <w:vAlign w:val="center"/>
          </w:tcPr>
          <w:p w14:paraId="07393CC5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8" w:type="dxa"/>
            <w:vAlign w:val="center"/>
          </w:tcPr>
          <w:p w14:paraId="39DD07AA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756" w:type="dxa"/>
            <w:vAlign w:val="center"/>
          </w:tcPr>
          <w:p w14:paraId="6F7BE424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91" w:type="dxa"/>
            <w:vAlign w:val="center"/>
          </w:tcPr>
          <w:p w14:paraId="7EEC1BAE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1451C5" w:rsidRPr="00395FC0" w14:paraId="16B5B8B8" w14:textId="77777777" w:rsidTr="00106A28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61AA4BAB" w14:textId="77777777" w:rsidR="001451C5" w:rsidRPr="00395FC0" w:rsidRDefault="001451C5" w:rsidP="002B5849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/>
                <w:color w:val="000000" w:themeColor="text1"/>
                <w:szCs w:val="24"/>
              </w:rPr>
              <w:t xml:space="preserve">Cluster 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5D25B9C8" w14:textId="6344D0F1" w:rsidR="001451C5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850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B55259F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C90F0D1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395FC0">
              <w:rPr>
                <w:rFonts w:eastAsia="DengXi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3F737AA3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C348A98" w14:textId="1EAEC596" w:rsidR="001451C5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106A28">
              <w:rPr>
                <w:rFonts w:eastAsia="DengXian" w:cs="Times New Roman"/>
                <w:color w:val="000000" w:themeColor="text1"/>
                <w:szCs w:val="24"/>
              </w:rPr>
              <w:t>-7.1128</w:t>
            </w:r>
          </w:p>
        </w:tc>
      </w:tr>
      <w:tr w:rsidR="00106A28" w:rsidRPr="00395FC0" w14:paraId="146D715C" w14:textId="77777777" w:rsidTr="00106A28">
        <w:tc>
          <w:tcPr>
            <w:tcW w:w="2723" w:type="dxa"/>
            <w:tcBorders>
              <w:top w:val="nil"/>
              <w:bottom w:val="nil"/>
            </w:tcBorders>
            <w:vAlign w:val="center"/>
          </w:tcPr>
          <w:p w14:paraId="00718968" w14:textId="1D097AFA" w:rsidR="00106A28" w:rsidRDefault="00106A28" w:rsidP="002B5849">
            <w:pPr>
              <w:widowControl w:val="0"/>
              <w:spacing w:before="0" w:after="0"/>
              <w:ind w:firstLineChars="100" w:firstLine="240"/>
              <w:jc w:val="both"/>
            </w:pPr>
            <w:r w:rsidRPr="00106A28">
              <w:t>Insula_R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14:paraId="1EB1130E" w14:textId="0DCF07F2" w:rsidR="00106A28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vAlign w:val="center"/>
          </w:tcPr>
          <w:p w14:paraId="0A34C360" w14:textId="77777777" w:rsidR="00106A28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537FD33" w14:textId="77777777" w:rsidR="00106A28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FF95C03" w14:textId="77777777" w:rsidR="00106A28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C4BD66A" w14:textId="77777777" w:rsidR="00106A28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1451C5" w:rsidRPr="00395FC0" w14:paraId="345E0124" w14:textId="77777777" w:rsidTr="00106A28">
        <w:tc>
          <w:tcPr>
            <w:tcW w:w="2723" w:type="dxa"/>
            <w:tcBorders>
              <w:top w:val="nil"/>
              <w:bottom w:val="single" w:sz="8" w:space="0" w:color="auto"/>
            </w:tcBorders>
            <w:vAlign w:val="center"/>
          </w:tcPr>
          <w:p w14:paraId="547C39F8" w14:textId="77777777" w:rsidR="001451C5" w:rsidRPr="00395FC0" w:rsidRDefault="001451C5" w:rsidP="002B5849">
            <w:pPr>
              <w:widowControl w:val="0"/>
              <w:spacing w:before="0" w:after="0"/>
              <w:ind w:firstLineChars="100" w:firstLine="240"/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hint="eastAsia"/>
              </w:rPr>
              <w:t>Putamen_R</w:t>
            </w:r>
          </w:p>
        </w:tc>
        <w:tc>
          <w:tcPr>
            <w:tcW w:w="1045" w:type="dxa"/>
            <w:tcBorders>
              <w:top w:val="nil"/>
              <w:bottom w:val="single" w:sz="8" w:space="0" w:color="auto"/>
            </w:tcBorders>
            <w:vAlign w:val="center"/>
          </w:tcPr>
          <w:p w14:paraId="3CC8B1BD" w14:textId="064C2683" w:rsidR="001451C5" w:rsidRPr="00395FC0" w:rsidRDefault="00106A28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13</w:t>
            </w:r>
          </w:p>
        </w:tc>
        <w:tc>
          <w:tcPr>
            <w:tcW w:w="759" w:type="dxa"/>
            <w:tcBorders>
              <w:top w:val="nil"/>
              <w:bottom w:val="single" w:sz="8" w:space="0" w:color="auto"/>
            </w:tcBorders>
            <w:vAlign w:val="center"/>
          </w:tcPr>
          <w:p w14:paraId="7A5786E8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8" w:type="dxa"/>
            <w:tcBorders>
              <w:top w:val="nil"/>
              <w:bottom w:val="single" w:sz="8" w:space="0" w:color="auto"/>
            </w:tcBorders>
            <w:vAlign w:val="center"/>
          </w:tcPr>
          <w:p w14:paraId="0ADF7E07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  <w:vAlign w:val="center"/>
          </w:tcPr>
          <w:p w14:paraId="3AF27CE1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091" w:type="dxa"/>
            <w:tcBorders>
              <w:top w:val="nil"/>
              <w:bottom w:val="single" w:sz="8" w:space="0" w:color="auto"/>
            </w:tcBorders>
            <w:vAlign w:val="center"/>
          </w:tcPr>
          <w:p w14:paraId="03AD8F45" w14:textId="77777777" w:rsidR="001451C5" w:rsidRPr="00395FC0" w:rsidRDefault="001451C5" w:rsidP="002B5849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</w:tbl>
    <w:p w14:paraId="155E88F7" w14:textId="77777777" w:rsidR="001451C5" w:rsidRPr="00A36738" w:rsidRDefault="001451C5" w:rsidP="001451C5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p w14:paraId="1D1DB7D7" w14:textId="71B7D386" w:rsidR="00A2297F" w:rsidRDefault="00A2297F" w:rsidP="00A2297F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  <w:r w:rsidRPr="00E04EF9">
        <w:rPr>
          <w:rFonts w:eastAsia="DengXian" w:cs="Times New Roman" w:hint="eastAsia"/>
          <w:kern w:val="2"/>
          <w:szCs w:val="24"/>
          <w:lang w:eastAsia="zh-CN"/>
        </w:rPr>
        <w:t xml:space="preserve">sReHo: static regional homogeneity; dReHo: dynamic regional homogeneity; </w:t>
      </w:r>
      <w:r w:rsidRPr="00A2297F">
        <w:rPr>
          <w:rFonts w:eastAsia="DengXian" w:cs="Times New Roman"/>
          <w:kern w:val="2"/>
          <w:szCs w:val="24"/>
          <w:lang w:eastAsia="zh-CN"/>
        </w:rPr>
        <w:t>TFCE: threshold-free cluster enhancement;</w:t>
      </w:r>
      <w:r>
        <w:rPr>
          <w:rFonts w:hint="eastAsia"/>
          <w:szCs w:val="24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AL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automated anatomical labeling; MNI:</w:t>
      </w:r>
      <w:r w:rsidRPr="00E04EF9">
        <w:rPr>
          <w:rFonts w:ascii="DengXian" w:eastAsia="DengXian" w:hAnsi="DengXian" w:cs="Times New Roman" w:hint="eastAsia"/>
          <w:kern w:val="2"/>
          <w:sz w:val="21"/>
          <w:lang w:eastAsia="zh-CN"/>
        </w:rPr>
        <w:t xml:space="preserve"> </w:t>
      </w:r>
      <w:r w:rsidRPr="00E04EF9">
        <w:rPr>
          <w:rFonts w:eastAsia="DengXian" w:cs="Times New Roman" w:hint="eastAsia"/>
          <w:kern w:val="2"/>
          <w:szCs w:val="24"/>
          <w:lang w:eastAsia="zh-CN"/>
        </w:rPr>
        <w:t>Montreal Neurological Institute</w:t>
      </w:r>
      <w:r>
        <w:rPr>
          <w:rFonts w:eastAsia="DengXian" w:cs="Times New Roman" w:hint="eastAsia"/>
          <w:kern w:val="2"/>
          <w:szCs w:val="24"/>
          <w:lang w:eastAsia="zh-CN"/>
        </w:rPr>
        <w:t>.</w:t>
      </w:r>
    </w:p>
    <w:p w14:paraId="593C3C68" w14:textId="77777777" w:rsidR="001451C5" w:rsidRPr="00A2297F" w:rsidRDefault="001451C5" w:rsidP="008F7BE9">
      <w:pPr>
        <w:widowControl w:val="0"/>
        <w:spacing w:before="0" w:after="0"/>
        <w:rPr>
          <w:rFonts w:eastAsia="DengXian" w:cs="Times New Roman"/>
          <w:color w:val="000000" w:themeColor="text1"/>
          <w:kern w:val="2"/>
          <w:szCs w:val="24"/>
          <w:lang w:eastAsia="zh-CN"/>
        </w:rPr>
      </w:pPr>
    </w:p>
    <w:sectPr w:rsidR="001451C5" w:rsidRPr="00A22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79B2B" w14:textId="77777777" w:rsidR="00A6073E" w:rsidRDefault="00A6073E" w:rsidP="003A2FF3">
      <w:pPr>
        <w:spacing w:before="0" w:after="0"/>
      </w:pPr>
      <w:r>
        <w:separator/>
      </w:r>
    </w:p>
  </w:endnote>
  <w:endnote w:type="continuationSeparator" w:id="0">
    <w:p w14:paraId="25750FF9" w14:textId="77777777" w:rsidR="00A6073E" w:rsidRDefault="00A6073E" w:rsidP="003A2F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4D81C" w14:textId="77777777" w:rsidR="00A6073E" w:rsidRDefault="00A6073E" w:rsidP="003A2FF3">
      <w:pPr>
        <w:spacing w:before="0" w:after="0"/>
      </w:pPr>
      <w:r>
        <w:separator/>
      </w:r>
    </w:p>
  </w:footnote>
  <w:footnote w:type="continuationSeparator" w:id="0">
    <w:p w14:paraId="419C11A7" w14:textId="77777777" w:rsidR="00A6073E" w:rsidRDefault="00A6073E" w:rsidP="003A2F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F46"/>
    <w:rsid w:val="00013465"/>
    <w:rsid w:val="00024C45"/>
    <w:rsid w:val="00024F6C"/>
    <w:rsid w:val="00064FDF"/>
    <w:rsid w:val="000749A2"/>
    <w:rsid w:val="000A3988"/>
    <w:rsid w:val="000C7D0A"/>
    <w:rsid w:val="000E40F5"/>
    <w:rsid w:val="00106A28"/>
    <w:rsid w:val="001275A5"/>
    <w:rsid w:val="001451C5"/>
    <w:rsid w:val="00145496"/>
    <w:rsid w:val="00194344"/>
    <w:rsid w:val="001B26B3"/>
    <w:rsid w:val="002350BC"/>
    <w:rsid w:val="00274DEE"/>
    <w:rsid w:val="00276811"/>
    <w:rsid w:val="002809D4"/>
    <w:rsid w:val="002861E0"/>
    <w:rsid w:val="002A09F1"/>
    <w:rsid w:val="002A113E"/>
    <w:rsid w:val="002B1F4B"/>
    <w:rsid w:val="002D39A2"/>
    <w:rsid w:val="003036FD"/>
    <w:rsid w:val="003078F1"/>
    <w:rsid w:val="00317033"/>
    <w:rsid w:val="0031796E"/>
    <w:rsid w:val="00322F55"/>
    <w:rsid w:val="00330F59"/>
    <w:rsid w:val="00355A8E"/>
    <w:rsid w:val="00362950"/>
    <w:rsid w:val="00363FAE"/>
    <w:rsid w:val="0036670F"/>
    <w:rsid w:val="003824B2"/>
    <w:rsid w:val="00383306"/>
    <w:rsid w:val="0039705E"/>
    <w:rsid w:val="003A1BE3"/>
    <w:rsid w:val="003A2FF3"/>
    <w:rsid w:val="003F1ADC"/>
    <w:rsid w:val="00433250"/>
    <w:rsid w:val="0045172E"/>
    <w:rsid w:val="0045777C"/>
    <w:rsid w:val="00460F19"/>
    <w:rsid w:val="004A0FF3"/>
    <w:rsid w:val="004A50FC"/>
    <w:rsid w:val="004A6999"/>
    <w:rsid w:val="004C0F2D"/>
    <w:rsid w:val="00500250"/>
    <w:rsid w:val="00505ED1"/>
    <w:rsid w:val="00510662"/>
    <w:rsid w:val="005136D9"/>
    <w:rsid w:val="00514A6D"/>
    <w:rsid w:val="0051628C"/>
    <w:rsid w:val="00584078"/>
    <w:rsid w:val="005845BC"/>
    <w:rsid w:val="00587F47"/>
    <w:rsid w:val="00597098"/>
    <w:rsid w:val="005C6909"/>
    <w:rsid w:val="00640825"/>
    <w:rsid w:val="0065441A"/>
    <w:rsid w:val="00691B8D"/>
    <w:rsid w:val="006A05C8"/>
    <w:rsid w:val="006A1234"/>
    <w:rsid w:val="006A72DC"/>
    <w:rsid w:val="006B2791"/>
    <w:rsid w:val="006D2E2B"/>
    <w:rsid w:val="007151CB"/>
    <w:rsid w:val="00717E10"/>
    <w:rsid w:val="007414F6"/>
    <w:rsid w:val="00755E78"/>
    <w:rsid w:val="00764F79"/>
    <w:rsid w:val="007775F1"/>
    <w:rsid w:val="00782A4C"/>
    <w:rsid w:val="00782DEE"/>
    <w:rsid w:val="007A51BE"/>
    <w:rsid w:val="007C14F4"/>
    <w:rsid w:val="007D4F46"/>
    <w:rsid w:val="00816729"/>
    <w:rsid w:val="00844302"/>
    <w:rsid w:val="00846BC5"/>
    <w:rsid w:val="00851D90"/>
    <w:rsid w:val="00853C06"/>
    <w:rsid w:val="00863359"/>
    <w:rsid w:val="008A4C59"/>
    <w:rsid w:val="008C2E7B"/>
    <w:rsid w:val="008C7FA0"/>
    <w:rsid w:val="008E0311"/>
    <w:rsid w:val="008F7BE9"/>
    <w:rsid w:val="00917F69"/>
    <w:rsid w:val="00921CBB"/>
    <w:rsid w:val="0094384E"/>
    <w:rsid w:val="00957233"/>
    <w:rsid w:val="009715AA"/>
    <w:rsid w:val="009764CF"/>
    <w:rsid w:val="00981C44"/>
    <w:rsid w:val="0098284F"/>
    <w:rsid w:val="009906AC"/>
    <w:rsid w:val="00992D45"/>
    <w:rsid w:val="00994DFD"/>
    <w:rsid w:val="009C370A"/>
    <w:rsid w:val="009F4C94"/>
    <w:rsid w:val="00A2297F"/>
    <w:rsid w:val="00A33212"/>
    <w:rsid w:val="00A36738"/>
    <w:rsid w:val="00A511F0"/>
    <w:rsid w:val="00A560C9"/>
    <w:rsid w:val="00A6073E"/>
    <w:rsid w:val="00A64501"/>
    <w:rsid w:val="00A74C5D"/>
    <w:rsid w:val="00AC288D"/>
    <w:rsid w:val="00B04219"/>
    <w:rsid w:val="00B10A9C"/>
    <w:rsid w:val="00B17081"/>
    <w:rsid w:val="00B379B4"/>
    <w:rsid w:val="00B56998"/>
    <w:rsid w:val="00B663F1"/>
    <w:rsid w:val="00B91A26"/>
    <w:rsid w:val="00B97222"/>
    <w:rsid w:val="00BA0425"/>
    <w:rsid w:val="00BC0985"/>
    <w:rsid w:val="00BD5AD7"/>
    <w:rsid w:val="00C36FD1"/>
    <w:rsid w:val="00C41C32"/>
    <w:rsid w:val="00C46527"/>
    <w:rsid w:val="00C47535"/>
    <w:rsid w:val="00C5036D"/>
    <w:rsid w:val="00C81CFA"/>
    <w:rsid w:val="00CA4F8E"/>
    <w:rsid w:val="00CC2BC8"/>
    <w:rsid w:val="00D00E18"/>
    <w:rsid w:val="00DA150F"/>
    <w:rsid w:val="00DA56D8"/>
    <w:rsid w:val="00DB4930"/>
    <w:rsid w:val="00DB53F0"/>
    <w:rsid w:val="00DC453D"/>
    <w:rsid w:val="00DC5AD1"/>
    <w:rsid w:val="00E329FE"/>
    <w:rsid w:val="00E410FF"/>
    <w:rsid w:val="00E56C85"/>
    <w:rsid w:val="00E607CC"/>
    <w:rsid w:val="00E8067F"/>
    <w:rsid w:val="00EB49FE"/>
    <w:rsid w:val="00EE4846"/>
    <w:rsid w:val="00EF5A70"/>
    <w:rsid w:val="00F0657C"/>
    <w:rsid w:val="00F45A5F"/>
    <w:rsid w:val="00F52E14"/>
    <w:rsid w:val="00F57FCC"/>
    <w:rsid w:val="00F86BB6"/>
    <w:rsid w:val="00F87B4E"/>
    <w:rsid w:val="00F933C6"/>
    <w:rsid w:val="00FA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06652"/>
  <w15:chartTrackingRefBased/>
  <w15:docId w15:val="{EC3BD145-7D04-4026-AA5A-891DD6A5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4F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F4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F4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F4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F46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F46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F4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F4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F4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F4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F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F4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F4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F4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F4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F4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F4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D4F4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D4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F46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D4F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F46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D4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F46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7D4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F4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F4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2FF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A2F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FF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A2FF3"/>
    <w:rPr>
      <w:sz w:val="18"/>
      <w:szCs w:val="18"/>
    </w:rPr>
  </w:style>
  <w:style w:type="table" w:styleId="TableGrid">
    <w:name w:val="Table Grid"/>
    <w:basedOn w:val="TableNormal"/>
    <w:uiPriority w:val="39"/>
    <w:rsid w:val="00B56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94344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2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7</Pages>
  <Words>1374</Words>
  <Characters>7835</Characters>
  <Application>Microsoft Office Word</Application>
  <DocSecurity>0</DocSecurity>
  <Lines>65</Lines>
  <Paragraphs>18</Paragraphs>
  <ScaleCrop>false</ScaleCrop>
  <Company/>
  <LinksUpToDate>false</LinksUpToDate>
  <CharactersWithSpaces>9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.T</dc:creator>
  <cp:keywords/>
  <dc:description/>
  <cp:lastModifiedBy>Vivek Purushothaman</cp:lastModifiedBy>
  <cp:revision>323</cp:revision>
  <dcterms:created xsi:type="dcterms:W3CDTF">2025-02-18T14:45:00Z</dcterms:created>
  <dcterms:modified xsi:type="dcterms:W3CDTF">2025-03-18T06:24:00Z</dcterms:modified>
</cp:coreProperties>
</file>